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D03A41" w14:textId="6AC0A405" w:rsidR="004A60AE" w:rsidRPr="008142E7" w:rsidRDefault="00AD7E4F" w:rsidP="003B3A14">
      <w:pPr>
        <w:spacing w:line="480" w:lineRule="auto"/>
        <w:jc w:val="center"/>
        <w:rPr>
          <w:rFonts w:cstheme="minorHAnsi"/>
          <w:b/>
        </w:rPr>
      </w:pPr>
      <w:r w:rsidRPr="008142E7">
        <w:rPr>
          <w:rFonts w:cstheme="minorHAnsi"/>
          <w:b/>
        </w:rPr>
        <w:t xml:space="preserve">SUPPLEMENTARY INFORMATION: </w:t>
      </w:r>
      <w:r w:rsidR="004A60AE" w:rsidRPr="008142E7">
        <w:rPr>
          <w:rFonts w:cstheme="minorHAnsi"/>
          <w:b/>
        </w:rPr>
        <w:t xml:space="preserve">Methods to Estimate </w:t>
      </w:r>
      <w:r w:rsidR="00045EF0" w:rsidRPr="008142E7">
        <w:rPr>
          <w:rFonts w:cstheme="minorHAnsi"/>
          <w:b/>
        </w:rPr>
        <w:t>Life</w:t>
      </w:r>
      <w:r w:rsidR="00E524F7" w:rsidRPr="008142E7">
        <w:rPr>
          <w:rFonts w:cstheme="minorHAnsi"/>
          <w:b/>
        </w:rPr>
        <w:t>t</w:t>
      </w:r>
      <w:r w:rsidR="00045EF0" w:rsidRPr="008142E7">
        <w:rPr>
          <w:rFonts w:cstheme="minorHAnsi"/>
          <w:b/>
        </w:rPr>
        <w:t xml:space="preserve">ime </w:t>
      </w:r>
      <w:r w:rsidR="004A60AE" w:rsidRPr="008142E7">
        <w:rPr>
          <w:rFonts w:cstheme="minorHAnsi"/>
          <w:b/>
        </w:rPr>
        <w:t>Radiation Dose</w:t>
      </w:r>
    </w:p>
    <w:p w14:paraId="18C2753C" w14:textId="6CFB7941" w:rsidR="00FB57DA" w:rsidRPr="008142E7" w:rsidRDefault="00FB57DA" w:rsidP="00FB57DA">
      <w:pPr>
        <w:spacing w:line="480" w:lineRule="auto"/>
        <w:rPr>
          <w:rFonts w:cstheme="minorHAnsi"/>
          <w:b/>
        </w:rPr>
      </w:pPr>
      <w:r w:rsidRPr="008142E7">
        <w:rPr>
          <w:rFonts w:cstheme="minorHAnsi"/>
          <w:b/>
        </w:rPr>
        <w:t>Effects of chronic low-dose radiation on cataract prevalence and characterization in wild boar (</w:t>
      </w:r>
      <w:r w:rsidRPr="008142E7">
        <w:rPr>
          <w:rFonts w:cstheme="minorHAnsi"/>
          <w:b/>
          <w:i/>
          <w:iCs/>
        </w:rPr>
        <w:t>Sus scrofa</w:t>
      </w:r>
      <w:r w:rsidRPr="008142E7">
        <w:rPr>
          <w:rFonts w:cstheme="minorHAnsi"/>
          <w:b/>
        </w:rPr>
        <w:t xml:space="preserve">) from Fukushima, Japan </w:t>
      </w:r>
    </w:p>
    <w:p w14:paraId="4EE7E7B2" w14:textId="0ECD11AD" w:rsidR="00AD7E4F" w:rsidRPr="008142E7" w:rsidRDefault="00AD7E4F" w:rsidP="00093730">
      <w:pPr>
        <w:spacing w:line="360" w:lineRule="auto"/>
        <w:rPr>
          <w:rFonts w:cstheme="minorHAnsi"/>
        </w:rPr>
      </w:pPr>
      <w:r w:rsidRPr="008142E7">
        <w:rPr>
          <w:rFonts w:cstheme="minorHAnsi"/>
        </w:rPr>
        <w:t xml:space="preserve">Samantha L Pederson, Margaret C Li Puma, Joshua M Hayes, Kei Okuda, Chris M Reilly, James </w:t>
      </w:r>
      <w:r w:rsidR="002E43C9">
        <w:rPr>
          <w:rFonts w:cstheme="minorHAnsi"/>
        </w:rPr>
        <w:t xml:space="preserve">C </w:t>
      </w:r>
      <w:r w:rsidRPr="008142E7">
        <w:rPr>
          <w:rFonts w:cstheme="minorHAnsi"/>
        </w:rPr>
        <w:t>Beasley, Lance C Li Puma, Thomas G Hinton, Thomas E Johnson, Kate S Freeman</w:t>
      </w:r>
      <w:r w:rsidR="00563B7C" w:rsidRPr="008142E7">
        <w:rPr>
          <w:rFonts w:cstheme="minorHAnsi"/>
        </w:rPr>
        <w:t xml:space="preserve"> </w:t>
      </w:r>
    </w:p>
    <w:p w14:paraId="123C7A92" w14:textId="77777777" w:rsidR="00D176EE" w:rsidRPr="008142E7" w:rsidRDefault="00D176EE" w:rsidP="00D2192B">
      <w:pPr>
        <w:spacing w:line="480" w:lineRule="auto"/>
        <w:rPr>
          <w:rFonts w:cstheme="minorHAnsi"/>
          <w:b/>
        </w:rPr>
      </w:pPr>
      <w:bookmarkStart w:id="0" w:name="_GoBack"/>
      <w:bookmarkEnd w:id="0"/>
    </w:p>
    <w:p w14:paraId="20EA9C96" w14:textId="01ED4648" w:rsidR="004C4FF3" w:rsidRPr="008142E7" w:rsidRDefault="00FB286E" w:rsidP="004A60AE">
      <w:pPr>
        <w:spacing w:line="480" w:lineRule="auto"/>
        <w:ind w:firstLine="720"/>
        <w:rPr>
          <w:rFonts w:cstheme="minorHAnsi"/>
        </w:rPr>
      </w:pPr>
      <w:r w:rsidRPr="008142E7">
        <w:rPr>
          <w:rFonts w:cstheme="minorHAnsi"/>
        </w:rPr>
        <w:t>C</w:t>
      </w:r>
      <w:r w:rsidR="00F412E9" w:rsidRPr="008142E7">
        <w:rPr>
          <w:rFonts w:cstheme="minorHAnsi"/>
        </w:rPr>
        <w:t xml:space="preserve">ataract formation </w:t>
      </w:r>
      <w:r w:rsidR="00874834" w:rsidRPr="008142E7">
        <w:rPr>
          <w:rFonts w:cstheme="minorHAnsi"/>
        </w:rPr>
        <w:t xml:space="preserve">is </w:t>
      </w:r>
      <w:r w:rsidRPr="008142E7">
        <w:rPr>
          <w:rFonts w:cstheme="minorHAnsi"/>
        </w:rPr>
        <w:t xml:space="preserve">most likely </w:t>
      </w:r>
      <w:r w:rsidR="00F412E9" w:rsidRPr="008142E7">
        <w:rPr>
          <w:rFonts w:cstheme="minorHAnsi"/>
        </w:rPr>
        <w:t>a function of an animal’s lifetime dose</w:t>
      </w:r>
      <w:r w:rsidR="00EE11E2" w:rsidRPr="008142E7">
        <w:rPr>
          <w:rFonts w:cstheme="minorHAnsi"/>
        </w:rPr>
        <w:t>,</w:t>
      </w:r>
      <w:r w:rsidR="00F412E9" w:rsidRPr="008142E7">
        <w:rPr>
          <w:rFonts w:cstheme="minorHAnsi"/>
        </w:rPr>
        <w:t xml:space="preserve"> rather than </w:t>
      </w:r>
      <w:r w:rsidRPr="008142E7">
        <w:rPr>
          <w:rFonts w:cstheme="minorHAnsi"/>
        </w:rPr>
        <w:t>the detectable</w:t>
      </w:r>
      <w:r w:rsidR="00F412E9" w:rsidRPr="008142E7">
        <w:rPr>
          <w:rFonts w:cstheme="minorHAnsi"/>
        </w:rPr>
        <w:t xml:space="preserve"> dose at time of capture</w:t>
      </w:r>
      <w:r w:rsidR="00E06625" w:rsidRPr="008142E7">
        <w:rPr>
          <w:rFonts w:cstheme="minorHAnsi"/>
        </w:rPr>
        <w:t xml:space="preserve">. </w:t>
      </w:r>
      <w:r w:rsidR="00874834" w:rsidRPr="008142E7">
        <w:rPr>
          <w:rFonts w:cstheme="minorHAnsi"/>
        </w:rPr>
        <w:t>However, i</w:t>
      </w:r>
      <w:r w:rsidR="00D149F2" w:rsidRPr="008142E7">
        <w:rPr>
          <w:rFonts w:cstheme="minorHAnsi"/>
        </w:rPr>
        <w:t>t is challenging to d</w:t>
      </w:r>
      <w:r w:rsidR="00C25F98" w:rsidRPr="008142E7">
        <w:rPr>
          <w:rFonts w:cstheme="minorHAnsi"/>
        </w:rPr>
        <w:t>etermin</w:t>
      </w:r>
      <w:r w:rsidR="00AE3419" w:rsidRPr="008142E7">
        <w:rPr>
          <w:rFonts w:cstheme="minorHAnsi"/>
        </w:rPr>
        <w:t>e</w:t>
      </w:r>
      <w:r w:rsidR="00E06625" w:rsidRPr="008142E7">
        <w:rPr>
          <w:rFonts w:cstheme="minorHAnsi"/>
        </w:rPr>
        <w:t xml:space="preserve"> the dose to a free-ranging animal </w:t>
      </w:r>
      <w:r w:rsidR="00AE3419" w:rsidRPr="008142E7">
        <w:rPr>
          <w:rFonts w:cstheme="minorHAnsi"/>
        </w:rPr>
        <w:t xml:space="preserve">due to </w:t>
      </w:r>
      <w:r w:rsidR="00E06625" w:rsidRPr="008142E7">
        <w:rPr>
          <w:rFonts w:cstheme="minorHAnsi"/>
        </w:rPr>
        <w:t>of the heterogeneity of contamination in the animal’s environment</w:t>
      </w:r>
      <w:r w:rsidR="00516E74" w:rsidRPr="008142E7">
        <w:rPr>
          <w:rFonts w:cstheme="minorHAnsi"/>
        </w:rPr>
        <w:t>. Extrapolation</w:t>
      </w:r>
      <w:r w:rsidR="00E06625" w:rsidRPr="008142E7">
        <w:rPr>
          <w:rFonts w:cstheme="minorHAnsi"/>
        </w:rPr>
        <w:t xml:space="preserve"> to lifetime dose is even more difficult</w:t>
      </w:r>
      <w:r w:rsidR="007A0208" w:rsidRPr="008142E7">
        <w:rPr>
          <w:rFonts w:cstheme="minorHAnsi"/>
        </w:rPr>
        <w:t xml:space="preserve"> with large</w:t>
      </w:r>
      <w:r w:rsidR="00EE11E2" w:rsidRPr="008142E7">
        <w:rPr>
          <w:rFonts w:cstheme="minorHAnsi"/>
        </w:rPr>
        <w:t>r</w:t>
      </w:r>
      <w:r w:rsidR="007A0208" w:rsidRPr="008142E7">
        <w:rPr>
          <w:rFonts w:cstheme="minorHAnsi"/>
        </w:rPr>
        <w:t xml:space="preserve"> </w:t>
      </w:r>
      <w:r w:rsidR="00E06625" w:rsidRPr="008142E7">
        <w:rPr>
          <w:rFonts w:cstheme="minorHAnsi"/>
        </w:rPr>
        <w:t xml:space="preserve">uncertainties. </w:t>
      </w:r>
      <w:r w:rsidR="00D149F2" w:rsidRPr="008142E7">
        <w:rPr>
          <w:rFonts w:cstheme="minorHAnsi"/>
        </w:rPr>
        <w:t xml:space="preserve">Therefore, </w:t>
      </w:r>
      <w:r w:rsidR="00F37A1E" w:rsidRPr="008142E7">
        <w:rPr>
          <w:rFonts w:cstheme="minorHAnsi"/>
        </w:rPr>
        <w:t xml:space="preserve">this supplement describes the methods of determining plausible upper-bound lifetime doses to </w:t>
      </w:r>
      <w:r w:rsidR="00874834" w:rsidRPr="008142E7">
        <w:rPr>
          <w:rFonts w:cstheme="minorHAnsi"/>
        </w:rPr>
        <w:t xml:space="preserve">the wild </w:t>
      </w:r>
      <w:r w:rsidR="00F37A1E" w:rsidRPr="008142E7">
        <w:rPr>
          <w:rFonts w:cstheme="minorHAnsi"/>
        </w:rPr>
        <w:t xml:space="preserve">boar used in the cataract analyses. </w:t>
      </w:r>
    </w:p>
    <w:p w14:paraId="1115F5D7" w14:textId="1209C546" w:rsidR="00874834" w:rsidRPr="008142E7" w:rsidRDefault="00874834" w:rsidP="00FB286E">
      <w:pPr>
        <w:spacing w:line="480" w:lineRule="auto"/>
        <w:rPr>
          <w:rFonts w:cstheme="minorHAnsi"/>
        </w:rPr>
      </w:pPr>
      <w:r w:rsidRPr="008142E7">
        <w:rPr>
          <w:rFonts w:cstheme="minorHAnsi"/>
          <w:b/>
        </w:rPr>
        <w:t>METHODS</w:t>
      </w:r>
    </w:p>
    <w:p w14:paraId="11336FE8" w14:textId="7211D2FF" w:rsidR="006B56F2" w:rsidRPr="008142E7" w:rsidRDefault="00F37A1E" w:rsidP="00E85557">
      <w:pPr>
        <w:spacing w:line="480" w:lineRule="auto"/>
        <w:ind w:firstLine="720"/>
        <w:rPr>
          <w:rFonts w:cstheme="minorHAnsi"/>
        </w:rPr>
      </w:pPr>
      <w:r w:rsidRPr="008142E7">
        <w:rPr>
          <w:rFonts w:cstheme="minorHAnsi"/>
          <w:iCs/>
        </w:rPr>
        <w:t xml:space="preserve">Original </w:t>
      </w:r>
      <w:r w:rsidR="00874834" w:rsidRPr="008142E7">
        <w:rPr>
          <w:rFonts w:cstheme="minorHAnsi"/>
          <w:iCs/>
        </w:rPr>
        <w:t xml:space="preserve">dose </w:t>
      </w:r>
      <w:r w:rsidRPr="008142E7">
        <w:rPr>
          <w:rFonts w:cstheme="minorHAnsi"/>
          <w:iCs/>
        </w:rPr>
        <w:t xml:space="preserve">calculations were performed </w:t>
      </w:r>
      <w:r w:rsidR="00E85557" w:rsidRPr="008142E7">
        <w:rPr>
          <w:rFonts w:cstheme="minorHAnsi"/>
          <w:iCs/>
        </w:rPr>
        <w:t>using</w:t>
      </w:r>
      <w:r w:rsidRPr="008142E7">
        <w:rPr>
          <w:rFonts w:cstheme="minorHAnsi"/>
          <w:iCs/>
        </w:rPr>
        <w:t xml:space="preserve"> </w:t>
      </w:r>
      <w:r w:rsidR="00E06625" w:rsidRPr="008142E7">
        <w:rPr>
          <w:rFonts w:cstheme="minorHAnsi"/>
        </w:rPr>
        <w:t xml:space="preserve">Electron Spin Resonance (ESR) dosimetry </w:t>
      </w:r>
      <w:r w:rsidRPr="008142E7">
        <w:rPr>
          <w:rFonts w:cstheme="minorHAnsi"/>
        </w:rPr>
        <w:t xml:space="preserve">values determined by Harshman </w:t>
      </w:r>
      <w:r w:rsidR="00E85557" w:rsidRPr="008142E7">
        <w:rPr>
          <w:rFonts w:cstheme="minorHAnsi"/>
          <w:i/>
          <w:iCs/>
        </w:rPr>
        <w:t>et al.</w:t>
      </w:r>
      <w:r w:rsidR="00253DC8">
        <w:rPr>
          <w:rFonts w:cstheme="minorHAnsi"/>
          <w:vertAlign w:val="superscript"/>
        </w:rPr>
        <w:t>1</w:t>
      </w:r>
      <w:r w:rsidR="00E85557" w:rsidRPr="008142E7">
        <w:rPr>
          <w:rFonts w:cstheme="minorHAnsi"/>
        </w:rPr>
        <w:t xml:space="preserve">. </w:t>
      </w:r>
      <w:r w:rsidR="00516E74" w:rsidRPr="008142E7">
        <w:rPr>
          <w:rFonts w:cstheme="minorHAnsi"/>
        </w:rPr>
        <w:t>E</w:t>
      </w:r>
      <w:r w:rsidR="00E46EDB" w:rsidRPr="008142E7">
        <w:rPr>
          <w:rFonts w:cstheme="minorHAnsi"/>
        </w:rPr>
        <w:t xml:space="preserve">lectron </w:t>
      </w:r>
      <w:r w:rsidR="00516E74" w:rsidRPr="008142E7">
        <w:rPr>
          <w:rFonts w:cstheme="minorHAnsi"/>
        </w:rPr>
        <w:t>S</w:t>
      </w:r>
      <w:r w:rsidR="00E46EDB" w:rsidRPr="008142E7">
        <w:rPr>
          <w:rFonts w:cstheme="minorHAnsi"/>
        </w:rPr>
        <w:t xml:space="preserve">pin </w:t>
      </w:r>
      <w:r w:rsidR="00516E74" w:rsidRPr="008142E7">
        <w:rPr>
          <w:rFonts w:cstheme="minorHAnsi"/>
        </w:rPr>
        <w:t>R</w:t>
      </w:r>
      <w:r w:rsidR="00E46EDB" w:rsidRPr="008142E7">
        <w:rPr>
          <w:rFonts w:cstheme="minorHAnsi"/>
        </w:rPr>
        <w:t>esonance</w:t>
      </w:r>
      <w:r w:rsidR="00516E74" w:rsidRPr="008142E7">
        <w:rPr>
          <w:rFonts w:cstheme="minorHAnsi"/>
        </w:rPr>
        <w:t xml:space="preserve"> methods estimate dose based on</w:t>
      </w:r>
      <w:r w:rsidR="00E06625" w:rsidRPr="008142E7">
        <w:rPr>
          <w:rFonts w:cstheme="minorHAnsi"/>
        </w:rPr>
        <w:t xml:space="preserve"> minute changes to tooth enamel </w:t>
      </w:r>
      <w:r w:rsidR="00516E74" w:rsidRPr="008142E7">
        <w:rPr>
          <w:rFonts w:cstheme="minorHAnsi"/>
        </w:rPr>
        <w:t>caused from radiation exposures</w:t>
      </w:r>
      <w:r w:rsidR="00253DC8">
        <w:rPr>
          <w:rFonts w:cstheme="minorHAnsi"/>
          <w:vertAlign w:val="superscript"/>
        </w:rPr>
        <w:t>2</w:t>
      </w:r>
      <w:r w:rsidR="00516E74" w:rsidRPr="008142E7">
        <w:rPr>
          <w:rFonts w:cstheme="minorHAnsi"/>
        </w:rPr>
        <w:t xml:space="preserve">. </w:t>
      </w:r>
      <w:r w:rsidR="00B05D2B" w:rsidRPr="008142E7">
        <w:rPr>
          <w:rFonts w:cstheme="minorHAnsi"/>
        </w:rPr>
        <w:t>H</w:t>
      </w:r>
      <w:r w:rsidR="00D93610" w:rsidRPr="008142E7">
        <w:rPr>
          <w:rFonts w:cstheme="minorHAnsi"/>
        </w:rPr>
        <w:t>umans</w:t>
      </w:r>
      <w:r w:rsidR="00253DC8">
        <w:rPr>
          <w:rFonts w:cstheme="minorHAnsi"/>
          <w:vertAlign w:val="superscript"/>
        </w:rPr>
        <w:t>3</w:t>
      </w:r>
      <w:r w:rsidR="00E06625" w:rsidRPr="008142E7">
        <w:rPr>
          <w:rFonts w:cstheme="minorHAnsi"/>
        </w:rPr>
        <w:t>, rodents</w:t>
      </w:r>
      <w:r w:rsidR="00253DC8">
        <w:rPr>
          <w:rFonts w:cstheme="minorHAnsi"/>
          <w:vertAlign w:val="superscript"/>
        </w:rPr>
        <w:t>4</w:t>
      </w:r>
      <w:r w:rsidR="00E06625" w:rsidRPr="008142E7">
        <w:rPr>
          <w:rFonts w:cstheme="minorHAnsi"/>
        </w:rPr>
        <w:t>, dogs</w:t>
      </w:r>
      <w:r w:rsidR="00253DC8">
        <w:rPr>
          <w:rFonts w:cstheme="minorHAnsi"/>
          <w:vertAlign w:val="superscript"/>
        </w:rPr>
        <w:t>5</w:t>
      </w:r>
      <w:r w:rsidR="00E06625" w:rsidRPr="008142E7">
        <w:rPr>
          <w:rFonts w:cstheme="minorHAnsi"/>
        </w:rPr>
        <w:t>, reindeer</w:t>
      </w:r>
      <w:r w:rsidR="00253DC8">
        <w:rPr>
          <w:rFonts w:cstheme="minorHAnsi"/>
          <w:vertAlign w:val="superscript"/>
        </w:rPr>
        <w:t>6</w:t>
      </w:r>
      <w:r w:rsidR="00E06625" w:rsidRPr="008142E7">
        <w:rPr>
          <w:rFonts w:cstheme="minorHAnsi"/>
        </w:rPr>
        <w:t xml:space="preserve"> and cows</w:t>
      </w:r>
      <w:r w:rsidR="00253DC8">
        <w:rPr>
          <w:rFonts w:cstheme="minorHAnsi"/>
          <w:vertAlign w:val="superscript"/>
        </w:rPr>
        <w:t>6</w:t>
      </w:r>
      <w:r w:rsidR="00B05D2B" w:rsidRPr="008142E7">
        <w:rPr>
          <w:rFonts w:cstheme="minorHAnsi"/>
        </w:rPr>
        <w:t xml:space="preserve"> are among the many species in which ESR analys</w:t>
      </w:r>
      <w:r w:rsidR="00704CBA" w:rsidRPr="008142E7">
        <w:rPr>
          <w:rFonts w:cstheme="minorHAnsi"/>
        </w:rPr>
        <w:t>e</w:t>
      </w:r>
      <w:r w:rsidR="00B05D2B" w:rsidRPr="008142E7">
        <w:rPr>
          <w:rFonts w:cstheme="minorHAnsi"/>
        </w:rPr>
        <w:t xml:space="preserve">s of tooth enamel </w:t>
      </w:r>
      <w:r w:rsidR="00704CBA" w:rsidRPr="008142E7">
        <w:rPr>
          <w:rFonts w:cstheme="minorHAnsi"/>
        </w:rPr>
        <w:t>have</w:t>
      </w:r>
      <w:r w:rsidR="00B05D2B" w:rsidRPr="008142E7">
        <w:rPr>
          <w:rFonts w:cstheme="minorHAnsi"/>
        </w:rPr>
        <w:t xml:space="preserve"> been used to estimate radiation dose</w:t>
      </w:r>
      <w:r w:rsidR="00E06625" w:rsidRPr="008142E7">
        <w:rPr>
          <w:rFonts w:cstheme="minorHAnsi"/>
        </w:rPr>
        <w:t xml:space="preserve">. </w:t>
      </w:r>
      <w:r w:rsidR="00C641B9" w:rsidRPr="008142E7">
        <w:rPr>
          <w:rFonts w:cstheme="minorHAnsi"/>
        </w:rPr>
        <w:t xml:space="preserve">Harshman </w:t>
      </w:r>
      <w:r w:rsidR="00AE3419" w:rsidRPr="008142E7">
        <w:rPr>
          <w:rFonts w:cstheme="minorHAnsi"/>
          <w:i/>
          <w:iCs/>
        </w:rPr>
        <w:t>et al</w:t>
      </w:r>
      <w:r w:rsidR="00AE3419" w:rsidRPr="008142E7">
        <w:rPr>
          <w:rFonts w:cstheme="minorHAnsi"/>
        </w:rPr>
        <w:t>.</w:t>
      </w:r>
      <w:r w:rsidR="00253DC8">
        <w:rPr>
          <w:rFonts w:cstheme="minorHAnsi"/>
          <w:vertAlign w:val="superscript"/>
        </w:rPr>
        <w:t>1</w:t>
      </w:r>
      <w:r w:rsidR="00C641B9" w:rsidRPr="008142E7">
        <w:rPr>
          <w:rFonts w:cstheme="minorHAnsi"/>
        </w:rPr>
        <w:t xml:space="preserve"> determined the detection limit of their </w:t>
      </w:r>
      <w:r w:rsidR="0028333F" w:rsidRPr="008142E7">
        <w:rPr>
          <w:rFonts w:cstheme="minorHAnsi"/>
        </w:rPr>
        <w:t>ESR a</w:t>
      </w:r>
      <w:r w:rsidR="009D329C" w:rsidRPr="008142E7">
        <w:rPr>
          <w:rFonts w:cstheme="minorHAnsi"/>
        </w:rPr>
        <w:t xml:space="preserve">nalyses </w:t>
      </w:r>
      <w:r w:rsidR="00C641B9" w:rsidRPr="008142E7">
        <w:rPr>
          <w:rFonts w:cstheme="minorHAnsi"/>
        </w:rPr>
        <w:t>was 1.8 G</w:t>
      </w:r>
      <w:r w:rsidR="00AE3419" w:rsidRPr="008142E7">
        <w:rPr>
          <w:rFonts w:cstheme="minorHAnsi"/>
        </w:rPr>
        <w:t>ra</w:t>
      </w:r>
      <w:r w:rsidR="00C641B9" w:rsidRPr="008142E7">
        <w:rPr>
          <w:rFonts w:cstheme="minorHAnsi"/>
        </w:rPr>
        <w:t>y</w:t>
      </w:r>
      <w:r w:rsidR="00AE3419" w:rsidRPr="008142E7">
        <w:rPr>
          <w:rFonts w:cstheme="minorHAnsi"/>
        </w:rPr>
        <w:t xml:space="preserve"> (Gy)</w:t>
      </w:r>
      <w:r w:rsidR="00C641B9" w:rsidRPr="008142E7">
        <w:rPr>
          <w:rFonts w:cstheme="minorHAnsi"/>
        </w:rPr>
        <w:t>. All</w:t>
      </w:r>
      <w:r w:rsidR="009D329C" w:rsidRPr="008142E7">
        <w:rPr>
          <w:rFonts w:cstheme="minorHAnsi"/>
        </w:rPr>
        <w:t xml:space="preserve"> boar in th</w:t>
      </w:r>
      <w:r w:rsidR="00C641B9" w:rsidRPr="008142E7">
        <w:rPr>
          <w:rFonts w:cstheme="minorHAnsi"/>
        </w:rPr>
        <w:t>e cataract study, except one, had a dose based on the ESR method less than the detection limit</w:t>
      </w:r>
      <w:r w:rsidR="00253DC8">
        <w:rPr>
          <w:rFonts w:cstheme="minorHAnsi"/>
          <w:vertAlign w:val="superscript"/>
        </w:rPr>
        <w:t>1</w:t>
      </w:r>
      <w:r w:rsidR="00C641B9" w:rsidRPr="008142E7">
        <w:rPr>
          <w:rFonts w:cstheme="minorHAnsi"/>
        </w:rPr>
        <w:t xml:space="preserve">. </w:t>
      </w:r>
      <w:r w:rsidR="009D329C" w:rsidRPr="008142E7">
        <w:rPr>
          <w:rFonts w:cstheme="minorHAnsi"/>
        </w:rPr>
        <w:t xml:space="preserve">These results </w:t>
      </w:r>
      <w:r w:rsidR="00FB286E" w:rsidRPr="008142E7">
        <w:rPr>
          <w:rFonts w:cstheme="minorHAnsi"/>
        </w:rPr>
        <w:t xml:space="preserve">provided </w:t>
      </w:r>
      <w:r w:rsidR="009D329C" w:rsidRPr="008142E7">
        <w:rPr>
          <w:rFonts w:cstheme="minorHAnsi"/>
        </w:rPr>
        <w:t xml:space="preserve">confidence </w:t>
      </w:r>
      <w:r w:rsidR="00D149F2" w:rsidRPr="008142E7">
        <w:rPr>
          <w:rFonts w:cstheme="minorHAnsi"/>
        </w:rPr>
        <w:t>that</w:t>
      </w:r>
      <w:r w:rsidR="009D329C" w:rsidRPr="008142E7">
        <w:rPr>
          <w:rFonts w:cstheme="minorHAnsi"/>
        </w:rPr>
        <w:t xml:space="preserve"> the upper</w:t>
      </w:r>
      <w:r w:rsidR="001F536B">
        <w:rPr>
          <w:rFonts w:cstheme="minorHAnsi"/>
        </w:rPr>
        <w:t>-</w:t>
      </w:r>
      <w:r w:rsidR="009D329C" w:rsidRPr="008142E7">
        <w:rPr>
          <w:rFonts w:cstheme="minorHAnsi"/>
        </w:rPr>
        <w:t xml:space="preserve">bound </w:t>
      </w:r>
      <w:r w:rsidR="00D149F2" w:rsidRPr="008142E7">
        <w:rPr>
          <w:rFonts w:cstheme="minorHAnsi"/>
        </w:rPr>
        <w:t xml:space="preserve">lifetime </w:t>
      </w:r>
      <w:r w:rsidR="009D329C" w:rsidRPr="008142E7">
        <w:rPr>
          <w:rFonts w:cstheme="minorHAnsi"/>
        </w:rPr>
        <w:t xml:space="preserve">dose </w:t>
      </w:r>
      <w:r w:rsidR="00D149F2" w:rsidRPr="008142E7">
        <w:rPr>
          <w:rFonts w:cstheme="minorHAnsi"/>
        </w:rPr>
        <w:t>of</w:t>
      </w:r>
      <w:r w:rsidR="0028333F" w:rsidRPr="008142E7">
        <w:rPr>
          <w:rFonts w:cstheme="minorHAnsi"/>
        </w:rPr>
        <w:t xml:space="preserve"> </w:t>
      </w:r>
      <w:r w:rsidR="00E46EDB" w:rsidRPr="008142E7">
        <w:rPr>
          <w:rFonts w:cstheme="minorHAnsi"/>
        </w:rPr>
        <w:t xml:space="preserve">the </w:t>
      </w:r>
      <w:r w:rsidR="0028333F" w:rsidRPr="008142E7">
        <w:rPr>
          <w:rFonts w:cstheme="minorHAnsi"/>
        </w:rPr>
        <w:t>boar</w:t>
      </w:r>
      <w:r w:rsidR="00C641B9" w:rsidRPr="008142E7">
        <w:rPr>
          <w:rFonts w:cstheme="minorHAnsi"/>
        </w:rPr>
        <w:t>,</w:t>
      </w:r>
      <w:r w:rsidR="0028333F" w:rsidRPr="008142E7">
        <w:rPr>
          <w:rFonts w:cstheme="minorHAnsi"/>
        </w:rPr>
        <w:t xml:space="preserve"> </w:t>
      </w:r>
      <w:r w:rsidR="00C641B9" w:rsidRPr="008142E7">
        <w:rPr>
          <w:rFonts w:cstheme="minorHAnsi"/>
        </w:rPr>
        <w:t xml:space="preserve">based on the ESR method, </w:t>
      </w:r>
      <w:r w:rsidR="00D149F2" w:rsidRPr="008142E7">
        <w:rPr>
          <w:rFonts w:cstheme="minorHAnsi"/>
        </w:rPr>
        <w:t xml:space="preserve">was </w:t>
      </w:r>
      <w:r w:rsidR="009D329C" w:rsidRPr="008142E7">
        <w:rPr>
          <w:rFonts w:cstheme="minorHAnsi"/>
        </w:rPr>
        <w:t>&lt; 1.</w:t>
      </w:r>
      <w:r w:rsidR="00AE18EB" w:rsidRPr="008142E7">
        <w:rPr>
          <w:rFonts w:cstheme="minorHAnsi"/>
        </w:rPr>
        <w:t>8</w:t>
      </w:r>
      <w:r w:rsidR="009D329C" w:rsidRPr="008142E7">
        <w:rPr>
          <w:rFonts w:cstheme="minorHAnsi"/>
        </w:rPr>
        <w:t xml:space="preserve"> Gy.</w:t>
      </w:r>
    </w:p>
    <w:p w14:paraId="10FED530" w14:textId="77777777" w:rsidR="00EB602F" w:rsidRPr="008142E7" w:rsidRDefault="00EB602F" w:rsidP="00F412E9">
      <w:pPr>
        <w:spacing w:line="480" w:lineRule="auto"/>
        <w:ind w:firstLine="720"/>
        <w:rPr>
          <w:rFonts w:cstheme="minorHAnsi"/>
        </w:rPr>
      </w:pPr>
    </w:p>
    <w:p w14:paraId="07EAFAB8" w14:textId="5BB98B6E" w:rsidR="0084358B" w:rsidRPr="008142E7" w:rsidRDefault="006B56F2" w:rsidP="00F412E9">
      <w:pPr>
        <w:spacing w:line="480" w:lineRule="auto"/>
        <w:ind w:firstLine="720"/>
        <w:rPr>
          <w:rFonts w:cstheme="minorHAnsi"/>
        </w:rPr>
      </w:pPr>
      <w:r w:rsidRPr="008142E7">
        <w:rPr>
          <w:rFonts w:cstheme="minorHAnsi"/>
        </w:rPr>
        <w:lastRenderedPageBreak/>
        <w:t>The large number of samples below the ESR detection limit prevented a thorough statistical analys</w:t>
      </w:r>
      <w:r w:rsidR="00E01C47" w:rsidRPr="008142E7">
        <w:rPr>
          <w:rFonts w:cstheme="minorHAnsi"/>
        </w:rPr>
        <w:t>i</w:t>
      </w:r>
      <w:r w:rsidRPr="008142E7">
        <w:rPr>
          <w:rFonts w:cstheme="minorHAnsi"/>
        </w:rPr>
        <w:t xml:space="preserve">s of cataract prevalence </w:t>
      </w:r>
      <w:r w:rsidR="00E01C47" w:rsidRPr="008142E7">
        <w:rPr>
          <w:rFonts w:cstheme="minorHAnsi"/>
        </w:rPr>
        <w:t xml:space="preserve">and severity </w:t>
      </w:r>
      <w:r w:rsidRPr="008142E7">
        <w:rPr>
          <w:rFonts w:cstheme="minorHAnsi"/>
        </w:rPr>
        <w:t xml:space="preserve">as a function of chronic radiation exposure. Therefore, </w:t>
      </w:r>
      <w:r w:rsidR="00E85557" w:rsidRPr="008142E7">
        <w:rPr>
          <w:rFonts w:cstheme="minorHAnsi"/>
        </w:rPr>
        <w:t xml:space="preserve">lifetime dose to each boar was also estimated </w:t>
      </w:r>
      <w:r w:rsidR="00393440" w:rsidRPr="008142E7">
        <w:rPr>
          <w:rFonts w:cstheme="minorHAnsi"/>
        </w:rPr>
        <w:t xml:space="preserve">based on </w:t>
      </w:r>
      <w:r w:rsidR="005D6620" w:rsidRPr="008142E7">
        <w:rPr>
          <w:rFonts w:cstheme="minorHAnsi"/>
        </w:rPr>
        <w:t>external dose from the animal’s contaminated environment</w:t>
      </w:r>
      <w:r w:rsidR="00EB602F" w:rsidRPr="008142E7">
        <w:rPr>
          <w:rFonts w:cstheme="minorHAnsi"/>
        </w:rPr>
        <w:t>,</w:t>
      </w:r>
      <w:r w:rsidR="005D6620" w:rsidRPr="008142E7">
        <w:rPr>
          <w:rFonts w:cstheme="minorHAnsi"/>
        </w:rPr>
        <w:t xml:space="preserve"> combined with internal dose from </w:t>
      </w:r>
      <w:r w:rsidR="005D6620" w:rsidRPr="008142E7">
        <w:rPr>
          <w:rFonts w:cstheme="minorHAnsi"/>
          <w:vertAlign w:val="superscript"/>
        </w:rPr>
        <w:t>134+137</w:t>
      </w:r>
      <w:r w:rsidR="005D6620" w:rsidRPr="008142E7">
        <w:rPr>
          <w:rFonts w:cstheme="minorHAnsi"/>
        </w:rPr>
        <w:t>C</w:t>
      </w:r>
      <w:r w:rsidR="00AE3419" w:rsidRPr="008142E7">
        <w:rPr>
          <w:rFonts w:cstheme="minorHAnsi"/>
        </w:rPr>
        <w:t>e</w:t>
      </w:r>
      <w:r w:rsidR="005D6620" w:rsidRPr="008142E7">
        <w:rPr>
          <w:rFonts w:cstheme="minorHAnsi"/>
        </w:rPr>
        <w:t>s</w:t>
      </w:r>
      <w:r w:rsidR="00AE3419" w:rsidRPr="008142E7">
        <w:rPr>
          <w:rFonts w:cstheme="minorHAnsi"/>
        </w:rPr>
        <w:t>ium (Cs)</w:t>
      </w:r>
      <w:r w:rsidR="005D6620" w:rsidRPr="008142E7">
        <w:rPr>
          <w:rFonts w:cstheme="minorHAnsi"/>
        </w:rPr>
        <w:t xml:space="preserve"> activity concentrations </w:t>
      </w:r>
      <w:r w:rsidR="00C641B9" w:rsidRPr="008142E7">
        <w:rPr>
          <w:rFonts w:cstheme="minorHAnsi"/>
        </w:rPr>
        <w:t xml:space="preserve">within each animal’s muscle tissues. The internal dose </w:t>
      </w:r>
      <w:r w:rsidR="0084358B" w:rsidRPr="008142E7">
        <w:rPr>
          <w:rFonts w:cstheme="minorHAnsi"/>
        </w:rPr>
        <w:t xml:space="preserve">arises </w:t>
      </w:r>
      <w:r w:rsidRPr="008142E7">
        <w:rPr>
          <w:rFonts w:cstheme="minorHAnsi"/>
        </w:rPr>
        <w:t>from</w:t>
      </w:r>
      <w:r w:rsidR="005D6620" w:rsidRPr="008142E7">
        <w:rPr>
          <w:rFonts w:cstheme="minorHAnsi"/>
        </w:rPr>
        <w:t xml:space="preserve"> ingestion of</w:t>
      </w:r>
      <w:r w:rsidR="00393440" w:rsidRPr="008142E7">
        <w:rPr>
          <w:rFonts w:cstheme="minorHAnsi"/>
        </w:rPr>
        <w:t xml:space="preserve"> </w:t>
      </w:r>
      <w:r w:rsidR="0084358B" w:rsidRPr="008142E7">
        <w:rPr>
          <w:rFonts w:cstheme="minorHAnsi"/>
        </w:rPr>
        <w:t xml:space="preserve">Cs </w:t>
      </w:r>
      <w:r w:rsidR="00393440" w:rsidRPr="008142E7">
        <w:rPr>
          <w:rFonts w:cstheme="minorHAnsi"/>
        </w:rPr>
        <w:t>contami</w:t>
      </w:r>
      <w:r w:rsidR="005D6620" w:rsidRPr="008142E7">
        <w:rPr>
          <w:rFonts w:cstheme="minorHAnsi"/>
        </w:rPr>
        <w:t>nated food and water</w:t>
      </w:r>
      <w:r w:rsidR="004B7A8F" w:rsidRPr="008142E7">
        <w:rPr>
          <w:rFonts w:cstheme="minorHAnsi"/>
        </w:rPr>
        <w:t xml:space="preserve">. </w:t>
      </w:r>
    </w:p>
    <w:p w14:paraId="6AA0F2B6" w14:textId="3BEEC025" w:rsidR="00DC635B" w:rsidRPr="008142E7" w:rsidRDefault="00DC635B" w:rsidP="00F412E9">
      <w:pPr>
        <w:spacing w:line="480" w:lineRule="auto"/>
        <w:ind w:firstLine="720"/>
        <w:rPr>
          <w:rFonts w:cstheme="minorHAnsi"/>
        </w:rPr>
      </w:pPr>
      <w:r w:rsidRPr="008142E7">
        <w:rPr>
          <w:rFonts w:cstheme="minorHAnsi"/>
        </w:rPr>
        <w:t xml:space="preserve">We conservatively selected values in the lifetime dose calculation to be at a </w:t>
      </w:r>
      <w:r w:rsidR="00480B18" w:rsidRPr="008142E7">
        <w:rPr>
          <w:rFonts w:cstheme="minorHAnsi"/>
          <w:b/>
          <w:bCs/>
          <w:i/>
          <w:iCs/>
        </w:rPr>
        <w:t xml:space="preserve">plausible </w:t>
      </w:r>
      <w:r w:rsidR="004C4FF3" w:rsidRPr="008142E7">
        <w:rPr>
          <w:rFonts w:cstheme="minorHAnsi"/>
          <w:b/>
          <w:bCs/>
          <w:i/>
          <w:iCs/>
        </w:rPr>
        <w:t>upper-bound</w:t>
      </w:r>
      <w:r w:rsidR="005D6620" w:rsidRPr="008142E7">
        <w:rPr>
          <w:rFonts w:cstheme="minorHAnsi"/>
        </w:rPr>
        <w:t xml:space="preserve">. </w:t>
      </w:r>
      <w:r w:rsidR="00704CBA" w:rsidRPr="008142E7">
        <w:rPr>
          <w:rFonts w:cstheme="minorHAnsi"/>
        </w:rPr>
        <w:t xml:space="preserve">Selecting values to conservatively maximize an animal’s dose </w:t>
      </w:r>
      <w:r w:rsidRPr="008142E7">
        <w:rPr>
          <w:rFonts w:cstheme="minorHAnsi"/>
        </w:rPr>
        <w:t xml:space="preserve">is </w:t>
      </w:r>
      <w:r w:rsidR="00704CBA" w:rsidRPr="008142E7">
        <w:rPr>
          <w:rFonts w:cstheme="minorHAnsi"/>
        </w:rPr>
        <w:t>often used as a first step in a multi-</w:t>
      </w:r>
      <w:r w:rsidRPr="008142E7">
        <w:rPr>
          <w:rFonts w:cstheme="minorHAnsi"/>
        </w:rPr>
        <w:t>tiered risk analys</w:t>
      </w:r>
      <w:r w:rsidR="00704CBA" w:rsidRPr="008142E7">
        <w:rPr>
          <w:rFonts w:cstheme="minorHAnsi"/>
        </w:rPr>
        <w:t>i</w:t>
      </w:r>
      <w:r w:rsidRPr="008142E7">
        <w:rPr>
          <w:rFonts w:cstheme="minorHAnsi"/>
        </w:rPr>
        <w:t>s</w:t>
      </w:r>
      <w:r w:rsidR="00253DC8">
        <w:rPr>
          <w:rFonts w:cstheme="minorHAnsi"/>
          <w:vertAlign w:val="superscript"/>
        </w:rPr>
        <w:t>8,9,10</w:t>
      </w:r>
      <w:r w:rsidRPr="008142E7">
        <w:rPr>
          <w:rFonts w:cstheme="minorHAnsi"/>
        </w:rPr>
        <w:t>. If effects are not observed at the conservative</w:t>
      </w:r>
      <w:r w:rsidR="00EE11E2" w:rsidRPr="008142E7">
        <w:rPr>
          <w:rFonts w:cstheme="minorHAnsi"/>
        </w:rPr>
        <w:t>,</w:t>
      </w:r>
      <w:r w:rsidRPr="008142E7">
        <w:rPr>
          <w:rFonts w:cstheme="minorHAnsi"/>
        </w:rPr>
        <w:t xml:space="preserve"> </w:t>
      </w:r>
      <w:r w:rsidR="00EE11E2" w:rsidRPr="008142E7">
        <w:rPr>
          <w:rFonts w:cstheme="minorHAnsi"/>
        </w:rPr>
        <w:t xml:space="preserve">upper-bound </w:t>
      </w:r>
      <w:r w:rsidRPr="008142E7">
        <w:rPr>
          <w:rFonts w:cstheme="minorHAnsi"/>
        </w:rPr>
        <w:t>dose then researcher</w:t>
      </w:r>
      <w:r w:rsidR="00E01C47" w:rsidRPr="008142E7">
        <w:rPr>
          <w:rFonts w:cstheme="minorHAnsi"/>
        </w:rPr>
        <w:t>s</w:t>
      </w:r>
      <w:r w:rsidRPr="008142E7">
        <w:rPr>
          <w:rFonts w:cstheme="minorHAnsi"/>
        </w:rPr>
        <w:t xml:space="preserve"> can be confident that the same effect was not observed in animals exposed to the lesser</w:t>
      </w:r>
      <w:r w:rsidR="005D6620" w:rsidRPr="008142E7">
        <w:rPr>
          <w:rFonts w:cstheme="minorHAnsi"/>
        </w:rPr>
        <w:t>, realistic, but unknown dose.</w:t>
      </w:r>
      <w:r w:rsidRPr="008142E7">
        <w:rPr>
          <w:rFonts w:cstheme="minorHAnsi"/>
        </w:rPr>
        <w:t xml:space="preserve"> </w:t>
      </w:r>
      <w:r w:rsidR="005D6620" w:rsidRPr="008142E7">
        <w:rPr>
          <w:rFonts w:cstheme="minorHAnsi"/>
        </w:rPr>
        <w:t xml:space="preserve">Lifetime dose was estimated for each animal’s whole-body, </w:t>
      </w:r>
      <w:r w:rsidR="00874834" w:rsidRPr="008142E7">
        <w:rPr>
          <w:rFonts w:cstheme="minorHAnsi"/>
        </w:rPr>
        <w:t xml:space="preserve">not </w:t>
      </w:r>
      <w:r w:rsidR="005D6620" w:rsidRPr="008142E7">
        <w:rPr>
          <w:rFonts w:cstheme="minorHAnsi"/>
        </w:rPr>
        <w:t xml:space="preserve">organ-specific to the </w:t>
      </w:r>
      <w:r w:rsidR="00874834" w:rsidRPr="008142E7">
        <w:rPr>
          <w:rFonts w:cstheme="minorHAnsi"/>
        </w:rPr>
        <w:t xml:space="preserve">ocular </w:t>
      </w:r>
      <w:r w:rsidR="005D6620" w:rsidRPr="008142E7">
        <w:rPr>
          <w:rFonts w:cstheme="minorHAnsi"/>
        </w:rPr>
        <w:t>lens</w:t>
      </w:r>
      <w:r w:rsidR="00874834" w:rsidRPr="008142E7">
        <w:rPr>
          <w:rFonts w:cstheme="minorHAnsi"/>
        </w:rPr>
        <w:t xml:space="preserve">. </w:t>
      </w:r>
    </w:p>
    <w:p w14:paraId="44AF964B" w14:textId="2EC809D4" w:rsidR="005D6620" w:rsidRPr="008142E7" w:rsidRDefault="005D6620" w:rsidP="00D149F2">
      <w:pPr>
        <w:spacing w:line="480" w:lineRule="auto"/>
        <w:rPr>
          <w:rFonts w:cstheme="minorHAnsi"/>
          <w:i/>
        </w:rPr>
      </w:pPr>
      <w:r w:rsidRPr="008142E7">
        <w:rPr>
          <w:rFonts w:cstheme="minorHAnsi"/>
          <w:i/>
        </w:rPr>
        <w:t>External Dose</w:t>
      </w:r>
      <w:r w:rsidR="004A60AE" w:rsidRPr="008142E7">
        <w:rPr>
          <w:rFonts w:cstheme="minorHAnsi"/>
          <w:i/>
        </w:rPr>
        <w:t xml:space="preserve"> from Ambient Dose Rates</w:t>
      </w:r>
    </w:p>
    <w:p w14:paraId="1F259563" w14:textId="38919A4D" w:rsidR="005D6620" w:rsidRPr="008142E7" w:rsidRDefault="005D6620" w:rsidP="005D6620">
      <w:pPr>
        <w:spacing w:line="480" w:lineRule="auto"/>
        <w:ind w:firstLine="720"/>
        <w:rPr>
          <w:rFonts w:cstheme="minorHAnsi"/>
        </w:rPr>
      </w:pPr>
      <w:r w:rsidRPr="008142E7">
        <w:rPr>
          <w:rFonts w:cstheme="minorHAnsi"/>
        </w:rPr>
        <w:t xml:space="preserve">To </w:t>
      </w:r>
      <w:r w:rsidR="00480B18" w:rsidRPr="008142E7">
        <w:rPr>
          <w:rFonts w:cstheme="minorHAnsi"/>
        </w:rPr>
        <w:t>estimate a plausible</w:t>
      </w:r>
      <w:r w:rsidRPr="008142E7">
        <w:rPr>
          <w:rFonts w:cstheme="minorHAnsi"/>
        </w:rPr>
        <w:t xml:space="preserve"> </w:t>
      </w:r>
      <w:r w:rsidR="004C4FF3" w:rsidRPr="008142E7">
        <w:rPr>
          <w:rFonts w:cstheme="minorHAnsi"/>
        </w:rPr>
        <w:t>upper-bound</w:t>
      </w:r>
      <w:r w:rsidR="00D149F2" w:rsidRPr="008142E7">
        <w:rPr>
          <w:rFonts w:cstheme="minorHAnsi"/>
        </w:rPr>
        <w:t>, lifetime</w:t>
      </w:r>
      <w:r w:rsidRPr="008142E7">
        <w:rPr>
          <w:rFonts w:cstheme="minorHAnsi"/>
        </w:rPr>
        <w:t xml:space="preserve"> external dose</w:t>
      </w:r>
      <w:r w:rsidR="007523E7" w:rsidRPr="008142E7">
        <w:rPr>
          <w:rFonts w:cstheme="minorHAnsi"/>
        </w:rPr>
        <w:t xml:space="preserve"> for each boar </w:t>
      </w:r>
      <w:r w:rsidRPr="008142E7">
        <w:rPr>
          <w:rFonts w:cstheme="minorHAnsi"/>
        </w:rPr>
        <w:t xml:space="preserve">we used dose rate distribution maps of </w:t>
      </w:r>
      <w:r w:rsidR="00E01C47" w:rsidRPr="008142E7">
        <w:rPr>
          <w:rFonts w:cstheme="minorHAnsi"/>
        </w:rPr>
        <w:t xml:space="preserve">the </w:t>
      </w:r>
      <w:r w:rsidRPr="008142E7">
        <w:rPr>
          <w:rFonts w:cstheme="minorHAnsi"/>
        </w:rPr>
        <w:t>Fukushima Prefecture generated by the Japanese government</w:t>
      </w:r>
      <w:r w:rsidR="00253DC8">
        <w:rPr>
          <w:rFonts w:cstheme="minorHAnsi"/>
          <w:vertAlign w:val="superscript"/>
        </w:rPr>
        <w:t>11</w:t>
      </w:r>
      <w:r w:rsidRPr="008142E7">
        <w:rPr>
          <w:rFonts w:cstheme="minorHAnsi"/>
        </w:rPr>
        <w:t>. The maps are produced using highly sensitive radiation detectors installed on aircraft flown annually in a grid pattern over the contaminated areas. MEXT dose rate maps are useful because</w:t>
      </w:r>
      <w:r w:rsidR="00D149F2" w:rsidRPr="008142E7">
        <w:rPr>
          <w:rFonts w:cstheme="minorHAnsi"/>
        </w:rPr>
        <w:t xml:space="preserve"> </w:t>
      </w:r>
      <w:r w:rsidR="00874834" w:rsidRPr="008142E7">
        <w:rPr>
          <w:rFonts w:cstheme="minorHAnsi"/>
        </w:rPr>
        <w:t xml:space="preserve">they </w:t>
      </w:r>
      <w:r w:rsidR="00D149F2" w:rsidRPr="008142E7">
        <w:rPr>
          <w:rFonts w:cstheme="minorHAnsi"/>
        </w:rPr>
        <w:t>(1)</w:t>
      </w:r>
      <w:r w:rsidRPr="008142E7">
        <w:rPr>
          <w:rFonts w:cstheme="minorHAnsi"/>
        </w:rPr>
        <w:t xml:space="preserve"> show spatial and temp</w:t>
      </w:r>
      <w:r w:rsidR="004C4FF3" w:rsidRPr="008142E7">
        <w:rPr>
          <w:rFonts w:cstheme="minorHAnsi"/>
        </w:rPr>
        <w:t xml:space="preserve">oral changes in dose rates (µSv </w:t>
      </w:r>
      <w:r w:rsidRPr="008142E7">
        <w:rPr>
          <w:rFonts w:cstheme="minorHAnsi"/>
        </w:rPr>
        <w:t>h</w:t>
      </w:r>
      <w:r w:rsidR="004C4FF3" w:rsidRPr="008142E7">
        <w:rPr>
          <w:rFonts w:cstheme="minorHAnsi"/>
          <w:vertAlign w:val="superscript"/>
        </w:rPr>
        <w:t>-1</w:t>
      </w:r>
      <w:r w:rsidRPr="008142E7">
        <w:rPr>
          <w:rFonts w:cstheme="minorHAnsi"/>
        </w:rPr>
        <w:t xml:space="preserve"> at 1 m height above ground surface), </w:t>
      </w:r>
      <w:r w:rsidR="00D149F2" w:rsidRPr="008142E7">
        <w:rPr>
          <w:rFonts w:cstheme="minorHAnsi"/>
        </w:rPr>
        <w:t xml:space="preserve">(2) </w:t>
      </w:r>
      <w:r w:rsidRPr="008142E7">
        <w:rPr>
          <w:rFonts w:cstheme="minorHAnsi"/>
        </w:rPr>
        <w:t xml:space="preserve">include dose from </w:t>
      </w:r>
      <w:r w:rsidRPr="008142E7">
        <w:rPr>
          <w:rFonts w:cstheme="minorHAnsi"/>
          <w:vertAlign w:val="superscript"/>
        </w:rPr>
        <w:t>134</w:t>
      </w:r>
      <w:r w:rsidRPr="008142E7">
        <w:rPr>
          <w:rFonts w:cstheme="minorHAnsi"/>
        </w:rPr>
        <w:t xml:space="preserve">Cs, </w:t>
      </w:r>
      <w:r w:rsidRPr="008142E7">
        <w:rPr>
          <w:rFonts w:cstheme="minorHAnsi"/>
          <w:vertAlign w:val="superscript"/>
        </w:rPr>
        <w:t>137</w:t>
      </w:r>
      <w:r w:rsidRPr="008142E7">
        <w:rPr>
          <w:rFonts w:cstheme="minorHAnsi"/>
        </w:rPr>
        <w:t xml:space="preserve">Cs </w:t>
      </w:r>
      <w:r w:rsidR="004C4FF3" w:rsidRPr="008142E7">
        <w:rPr>
          <w:rFonts w:cstheme="minorHAnsi"/>
        </w:rPr>
        <w:t>and</w:t>
      </w:r>
      <w:r w:rsidRPr="008142E7">
        <w:rPr>
          <w:rFonts w:cstheme="minorHAnsi"/>
        </w:rPr>
        <w:t xml:space="preserve"> naturally occurring radionuclides</w:t>
      </w:r>
      <w:r w:rsidR="00D149F2" w:rsidRPr="008142E7">
        <w:rPr>
          <w:rFonts w:cstheme="minorHAnsi"/>
        </w:rPr>
        <w:t>, and (3)</w:t>
      </w:r>
      <w:r w:rsidR="004C4FF3" w:rsidRPr="008142E7">
        <w:rPr>
          <w:rFonts w:cstheme="minorHAnsi"/>
        </w:rPr>
        <w:t xml:space="preserve"> </w:t>
      </w:r>
      <w:r w:rsidRPr="008142E7">
        <w:rPr>
          <w:rFonts w:cstheme="minorHAnsi"/>
        </w:rPr>
        <w:t xml:space="preserve">are geographically interactive such that the precise location of each boar’s capture site can be plotted on the </w:t>
      </w:r>
      <w:r w:rsidR="007523E7" w:rsidRPr="008142E7">
        <w:rPr>
          <w:rFonts w:cstheme="minorHAnsi"/>
        </w:rPr>
        <w:t xml:space="preserve">MEXT </w:t>
      </w:r>
      <w:r w:rsidRPr="008142E7">
        <w:rPr>
          <w:rFonts w:cstheme="minorHAnsi"/>
        </w:rPr>
        <w:t xml:space="preserve">dose rate maps.  </w:t>
      </w:r>
    </w:p>
    <w:p w14:paraId="66907F6B" w14:textId="0006061F" w:rsidR="00D149F2" w:rsidRPr="008142E7" w:rsidRDefault="005D6620" w:rsidP="005D6620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cstheme="minorHAnsi"/>
        </w:rPr>
      </w:pPr>
      <w:r w:rsidRPr="008142E7">
        <w:rPr>
          <w:rFonts w:cstheme="minorHAnsi"/>
        </w:rPr>
        <w:t>To maximize external dose estimates for each animal we</w:t>
      </w:r>
      <w:r w:rsidR="00831BF2" w:rsidRPr="008142E7">
        <w:rPr>
          <w:rFonts w:cstheme="minorHAnsi"/>
        </w:rPr>
        <w:t xml:space="preserve"> selected a MEXT </w:t>
      </w:r>
      <w:r w:rsidR="007523E7" w:rsidRPr="008142E7">
        <w:rPr>
          <w:rFonts w:cstheme="minorHAnsi"/>
        </w:rPr>
        <w:t xml:space="preserve">dose rate </w:t>
      </w:r>
      <w:r w:rsidRPr="008142E7">
        <w:rPr>
          <w:rFonts w:cstheme="minorHAnsi"/>
        </w:rPr>
        <w:t xml:space="preserve">map </w:t>
      </w:r>
      <w:r w:rsidRPr="008142E7">
        <w:rPr>
          <w:rFonts w:cstheme="minorHAnsi"/>
        </w:rPr>
        <w:lastRenderedPageBreak/>
        <w:t>correspond</w:t>
      </w:r>
      <w:r w:rsidR="00874834" w:rsidRPr="008142E7">
        <w:rPr>
          <w:rFonts w:cstheme="minorHAnsi"/>
        </w:rPr>
        <w:t>ing</w:t>
      </w:r>
      <w:r w:rsidRPr="008142E7">
        <w:rPr>
          <w:rFonts w:cstheme="minorHAnsi"/>
        </w:rPr>
        <w:t xml:space="preserve"> in time to when the animal was </w:t>
      </w:r>
      <w:r w:rsidR="00F37A1E" w:rsidRPr="008142E7">
        <w:rPr>
          <w:rFonts w:cstheme="minorHAnsi"/>
        </w:rPr>
        <w:t xml:space="preserve">estimated to be </w:t>
      </w:r>
      <w:r w:rsidR="00FB286E" w:rsidRPr="008142E7">
        <w:rPr>
          <w:rFonts w:cstheme="minorHAnsi"/>
        </w:rPr>
        <w:t>&lt;</w:t>
      </w:r>
      <w:r w:rsidRPr="008142E7">
        <w:rPr>
          <w:rFonts w:cstheme="minorHAnsi"/>
        </w:rPr>
        <w:t xml:space="preserve"> 6 months of age. For example, the MEXT data from 2016 were used for boar that were between 26 and 30 weeks o</w:t>
      </w:r>
      <w:r w:rsidR="007523E7" w:rsidRPr="008142E7">
        <w:rPr>
          <w:rFonts w:cstheme="minorHAnsi"/>
        </w:rPr>
        <w:t>f age at time of capture</w:t>
      </w:r>
      <w:r w:rsidRPr="008142E7">
        <w:rPr>
          <w:rFonts w:cstheme="minorHAnsi"/>
        </w:rPr>
        <w:t>, and MEXT data from 2013 were used for boar that were &gt; 220 weeks of age at capture (</w:t>
      </w:r>
      <w:r w:rsidRPr="008142E7">
        <w:rPr>
          <w:rFonts w:cstheme="minorHAnsi"/>
          <w:b/>
        </w:rPr>
        <w:t>Table S-1</w:t>
      </w:r>
      <w:r w:rsidRPr="008142E7">
        <w:rPr>
          <w:rFonts w:cstheme="minorHAnsi"/>
        </w:rPr>
        <w:t xml:space="preserve">). This assured the dose rate </w:t>
      </w:r>
      <w:r w:rsidR="006B56F2" w:rsidRPr="008142E7">
        <w:rPr>
          <w:rFonts w:cstheme="minorHAnsi"/>
        </w:rPr>
        <w:t xml:space="preserve">from external exposure </w:t>
      </w:r>
      <w:r w:rsidRPr="008142E7">
        <w:rPr>
          <w:rFonts w:cstheme="minorHAnsi"/>
        </w:rPr>
        <w:t xml:space="preserve">was pertinent when the animal was young and </w:t>
      </w:r>
      <w:r w:rsidR="007523E7" w:rsidRPr="008142E7">
        <w:rPr>
          <w:rFonts w:cstheme="minorHAnsi"/>
        </w:rPr>
        <w:t>the dose</w:t>
      </w:r>
      <w:r w:rsidRPr="008142E7">
        <w:rPr>
          <w:rFonts w:cstheme="minorHAnsi"/>
        </w:rPr>
        <w:t xml:space="preserve"> from </w:t>
      </w:r>
      <w:r w:rsidRPr="008142E7">
        <w:rPr>
          <w:rFonts w:cstheme="minorHAnsi"/>
          <w:vertAlign w:val="superscript"/>
        </w:rPr>
        <w:t>134</w:t>
      </w:r>
      <w:r w:rsidRPr="008142E7">
        <w:rPr>
          <w:rFonts w:cstheme="minorHAnsi"/>
        </w:rPr>
        <w:t>Cs was</w:t>
      </w:r>
      <w:r w:rsidR="006B56F2" w:rsidRPr="008142E7">
        <w:rPr>
          <w:rFonts w:cstheme="minorHAnsi"/>
        </w:rPr>
        <w:t xml:space="preserve"> properly</w:t>
      </w:r>
      <w:r w:rsidRPr="008142E7">
        <w:rPr>
          <w:rFonts w:cstheme="minorHAnsi"/>
        </w:rPr>
        <w:t xml:space="preserve"> incorporated into the dose rate </w:t>
      </w:r>
      <w:r w:rsidR="006B56F2" w:rsidRPr="008142E7">
        <w:rPr>
          <w:rFonts w:cstheme="minorHAnsi"/>
        </w:rPr>
        <w:t>estimation</w:t>
      </w:r>
      <w:r w:rsidRPr="008142E7">
        <w:rPr>
          <w:rFonts w:cstheme="minorHAnsi"/>
        </w:rPr>
        <w:t>.</w:t>
      </w:r>
      <w:r w:rsidR="007523E7" w:rsidRPr="008142E7">
        <w:rPr>
          <w:rFonts w:cstheme="minorHAnsi"/>
        </w:rPr>
        <w:t xml:space="preserve"> Exposure to </w:t>
      </w:r>
      <w:r w:rsidR="007523E7" w:rsidRPr="008142E7">
        <w:rPr>
          <w:rFonts w:cstheme="minorHAnsi"/>
          <w:vertAlign w:val="superscript"/>
        </w:rPr>
        <w:t>134</w:t>
      </w:r>
      <w:r w:rsidR="007523E7" w:rsidRPr="008142E7">
        <w:rPr>
          <w:rFonts w:cstheme="minorHAnsi"/>
        </w:rPr>
        <w:t xml:space="preserve">Cs decreased over the life of the older boars due to </w:t>
      </w:r>
      <w:r w:rsidR="006B56F2" w:rsidRPr="008142E7">
        <w:rPr>
          <w:rFonts w:cstheme="minorHAnsi"/>
        </w:rPr>
        <w:t>its</w:t>
      </w:r>
      <w:r w:rsidR="007523E7" w:rsidRPr="008142E7">
        <w:rPr>
          <w:rFonts w:cstheme="minorHAnsi"/>
        </w:rPr>
        <w:t xml:space="preserve"> physical decay (</w:t>
      </w:r>
      <w:r w:rsidR="006B56F2" w:rsidRPr="008142E7">
        <w:rPr>
          <w:rFonts w:cstheme="minorHAnsi"/>
          <w:vertAlign w:val="superscript"/>
        </w:rPr>
        <w:t>134</w:t>
      </w:r>
      <w:r w:rsidR="006B56F2" w:rsidRPr="008142E7">
        <w:rPr>
          <w:rFonts w:cstheme="minorHAnsi"/>
        </w:rPr>
        <w:t xml:space="preserve">Cs </w:t>
      </w:r>
      <w:r w:rsidR="007523E7" w:rsidRPr="008142E7">
        <w:rPr>
          <w:rFonts w:cstheme="minorHAnsi"/>
        </w:rPr>
        <w:t>half-life = 2.1 y</w:t>
      </w:r>
      <w:r w:rsidR="00F37A1E" w:rsidRPr="008142E7">
        <w:rPr>
          <w:rFonts w:cstheme="minorHAnsi"/>
        </w:rPr>
        <w:t>ears</w:t>
      </w:r>
      <w:r w:rsidR="007523E7" w:rsidRPr="008142E7">
        <w:rPr>
          <w:rFonts w:cstheme="minorHAnsi"/>
        </w:rPr>
        <w:t xml:space="preserve">). </w:t>
      </w:r>
    </w:p>
    <w:p w14:paraId="7FE0BE25" w14:textId="105E588E" w:rsidR="005D6620" w:rsidRPr="008142E7" w:rsidRDefault="005D6620" w:rsidP="005D6620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cstheme="minorHAnsi"/>
        </w:rPr>
      </w:pPr>
      <w:r w:rsidRPr="008142E7">
        <w:rPr>
          <w:rFonts w:cstheme="minorHAnsi"/>
        </w:rPr>
        <w:t xml:space="preserve">Each boar’s trap site was plotted on the appropriate year-specific MEXT map and the highest dose rate within a 5-km </w:t>
      </w:r>
      <w:r w:rsidR="00EB602F" w:rsidRPr="008142E7">
        <w:rPr>
          <w:rFonts w:cstheme="minorHAnsi"/>
        </w:rPr>
        <w:t>distance</w:t>
      </w:r>
      <w:r w:rsidR="007523E7" w:rsidRPr="008142E7">
        <w:rPr>
          <w:rFonts w:cstheme="minorHAnsi"/>
        </w:rPr>
        <w:t xml:space="preserve"> of the trap site was used. We thus purposely over-estimated each boar’s external dose rate by: (1) selecting </w:t>
      </w:r>
      <w:r w:rsidRPr="008142E7">
        <w:rPr>
          <w:rFonts w:cstheme="minorHAnsi"/>
        </w:rPr>
        <w:t xml:space="preserve">the highest dose rate value </w:t>
      </w:r>
      <w:r w:rsidR="00EB602F" w:rsidRPr="008142E7">
        <w:rPr>
          <w:rFonts w:cstheme="minorHAnsi"/>
        </w:rPr>
        <w:t>from</w:t>
      </w:r>
      <w:r w:rsidRPr="008142E7">
        <w:rPr>
          <w:rFonts w:cstheme="minorHAnsi"/>
        </w:rPr>
        <w:t xml:space="preserve"> a</w:t>
      </w:r>
      <w:r w:rsidR="00EB602F" w:rsidRPr="008142E7">
        <w:rPr>
          <w:rFonts w:cstheme="minorHAnsi"/>
        </w:rPr>
        <w:t>n area larger than the typical boar’s home range (</w:t>
      </w:r>
      <w:r w:rsidR="007C5E4F" w:rsidRPr="008142E7">
        <w:rPr>
          <w:rFonts w:cstheme="minorHAnsi"/>
        </w:rPr>
        <w:t>5-20</w:t>
      </w:r>
      <w:r w:rsidR="00EB602F" w:rsidRPr="008142E7">
        <w:rPr>
          <w:rFonts w:cstheme="minorHAnsi"/>
        </w:rPr>
        <w:t xml:space="preserve"> km</w:t>
      </w:r>
      <w:r w:rsidR="00EB602F" w:rsidRPr="008142E7">
        <w:rPr>
          <w:rFonts w:cstheme="minorHAnsi"/>
          <w:vertAlign w:val="superscript"/>
        </w:rPr>
        <w:t>2</w:t>
      </w:r>
      <w:r w:rsidR="00EB602F" w:rsidRPr="008142E7">
        <w:rPr>
          <w:rFonts w:cstheme="minorHAnsi"/>
        </w:rPr>
        <w:t>)</w:t>
      </w:r>
      <w:r w:rsidRPr="008142E7">
        <w:rPr>
          <w:rFonts w:cstheme="minorHAnsi"/>
        </w:rPr>
        <w:t xml:space="preserve">, (2) </w:t>
      </w:r>
      <w:r w:rsidR="007523E7" w:rsidRPr="008142E7">
        <w:rPr>
          <w:rFonts w:cstheme="minorHAnsi"/>
        </w:rPr>
        <w:t xml:space="preserve">selecting </w:t>
      </w:r>
      <w:r w:rsidRPr="008142E7">
        <w:rPr>
          <w:rFonts w:cstheme="minorHAnsi"/>
        </w:rPr>
        <w:t xml:space="preserve">a MEXT map that was generated when the animal was young and </w:t>
      </w:r>
      <w:r w:rsidRPr="008142E7">
        <w:rPr>
          <w:rFonts w:cstheme="minorHAnsi"/>
          <w:vertAlign w:val="superscript"/>
        </w:rPr>
        <w:t>134</w:t>
      </w:r>
      <w:r w:rsidRPr="008142E7">
        <w:rPr>
          <w:rFonts w:cstheme="minorHAnsi"/>
        </w:rPr>
        <w:t xml:space="preserve">Cs levels the greatest, and (3) </w:t>
      </w:r>
      <w:r w:rsidR="007523E7" w:rsidRPr="008142E7">
        <w:rPr>
          <w:rFonts w:cstheme="minorHAnsi"/>
        </w:rPr>
        <w:t xml:space="preserve">multiplying the </w:t>
      </w:r>
      <w:r w:rsidRPr="008142E7">
        <w:rPr>
          <w:rFonts w:cstheme="minorHAnsi"/>
        </w:rPr>
        <w:t>conser</w:t>
      </w:r>
      <w:r w:rsidR="004C4FF3" w:rsidRPr="008142E7">
        <w:rPr>
          <w:rFonts w:cstheme="minorHAnsi"/>
        </w:rPr>
        <w:t xml:space="preserve">vatively chosen dose rate (µSv </w:t>
      </w:r>
      <w:r w:rsidRPr="008142E7">
        <w:rPr>
          <w:rFonts w:cstheme="minorHAnsi"/>
        </w:rPr>
        <w:t>h</w:t>
      </w:r>
      <w:r w:rsidR="004C4FF3" w:rsidRPr="008142E7">
        <w:rPr>
          <w:rFonts w:cstheme="minorHAnsi"/>
          <w:vertAlign w:val="superscript"/>
        </w:rPr>
        <w:t>-1</w:t>
      </w:r>
      <w:r w:rsidRPr="008142E7">
        <w:rPr>
          <w:rFonts w:cstheme="minorHAnsi"/>
        </w:rPr>
        <w:t>) by the animal</w:t>
      </w:r>
      <w:r w:rsidR="00D149F2" w:rsidRPr="008142E7">
        <w:rPr>
          <w:rFonts w:cstheme="minorHAnsi"/>
        </w:rPr>
        <w:t>’</w:t>
      </w:r>
      <w:r w:rsidRPr="008142E7">
        <w:rPr>
          <w:rFonts w:cstheme="minorHAnsi"/>
        </w:rPr>
        <w:t xml:space="preserve">s age, </w:t>
      </w:r>
      <w:r w:rsidR="00F37A1E" w:rsidRPr="008142E7">
        <w:rPr>
          <w:rFonts w:cstheme="minorHAnsi"/>
        </w:rPr>
        <w:t xml:space="preserve">further </w:t>
      </w:r>
      <w:r w:rsidRPr="008142E7">
        <w:rPr>
          <w:rFonts w:cstheme="minorHAnsi"/>
        </w:rPr>
        <w:t xml:space="preserve">magnifying the conservatism </w:t>
      </w:r>
      <w:r w:rsidR="006B56F2" w:rsidRPr="008142E7">
        <w:rPr>
          <w:rFonts w:cstheme="minorHAnsi"/>
        </w:rPr>
        <w:t>to</w:t>
      </w:r>
      <w:r w:rsidR="007523E7" w:rsidRPr="008142E7">
        <w:rPr>
          <w:rFonts w:cstheme="minorHAnsi"/>
        </w:rPr>
        <w:t xml:space="preserve"> derive a </w:t>
      </w:r>
      <w:r w:rsidR="004A60AE" w:rsidRPr="008142E7">
        <w:rPr>
          <w:rFonts w:cstheme="minorHAnsi"/>
        </w:rPr>
        <w:t>“</w:t>
      </w:r>
      <w:r w:rsidR="00480B18" w:rsidRPr="008142E7">
        <w:rPr>
          <w:rFonts w:cstheme="minorHAnsi"/>
        </w:rPr>
        <w:t>plausible</w:t>
      </w:r>
      <w:r w:rsidR="007523E7" w:rsidRPr="008142E7">
        <w:rPr>
          <w:rFonts w:cstheme="minorHAnsi"/>
        </w:rPr>
        <w:t xml:space="preserve"> </w:t>
      </w:r>
      <w:r w:rsidR="004C4FF3" w:rsidRPr="008142E7">
        <w:rPr>
          <w:rFonts w:cstheme="minorHAnsi"/>
        </w:rPr>
        <w:t>upper-bound</w:t>
      </w:r>
      <w:r w:rsidRPr="008142E7">
        <w:rPr>
          <w:rFonts w:cstheme="minorHAnsi"/>
        </w:rPr>
        <w:t xml:space="preserve"> </w:t>
      </w:r>
      <w:r w:rsidR="004A60AE" w:rsidRPr="008142E7">
        <w:rPr>
          <w:rFonts w:cstheme="minorHAnsi"/>
        </w:rPr>
        <w:t xml:space="preserve">lifetime </w:t>
      </w:r>
      <w:r w:rsidRPr="008142E7">
        <w:rPr>
          <w:rFonts w:cstheme="minorHAnsi"/>
        </w:rPr>
        <w:t>external dose</w:t>
      </w:r>
      <w:r w:rsidR="004A60AE" w:rsidRPr="008142E7">
        <w:rPr>
          <w:rFonts w:cstheme="minorHAnsi"/>
        </w:rPr>
        <w:t>”</w:t>
      </w:r>
      <w:r w:rsidRPr="008142E7">
        <w:rPr>
          <w:rFonts w:cstheme="minorHAnsi"/>
        </w:rPr>
        <w:t xml:space="preserve">. </w:t>
      </w:r>
    </w:p>
    <w:p w14:paraId="6BEB80B5" w14:textId="652B1ABF" w:rsidR="005D6620" w:rsidRPr="008142E7" w:rsidRDefault="005D6620" w:rsidP="005D6620">
      <w:pPr>
        <w:spacing w:line="480" w:lineRule="auto"/>
        <w:ind w:firstLine="720"/>
        <w:rPr>
          <w:rFonts w:cstheme="minorHAnsi"/>
        </w:rPr>
      </w:pPr>
      <w:r w:rsidRPr="008142E7">
        <w:rPr>
          <w:rFonts w:cstheme="minorHAnsi"/>
        </w:rPr>
        <w:t>No attempt was made to convert H*(10) ambient dose rates (µSv)</w:t>
      </w:r>
      <w:r w:rsidR="007523E7" w:rsidRPr="008142E7">
        <w:rPr>
          <w:rFonts w:cstheme="minorHAnsi"/>
        </w:rPr>
        <w:t xml:space="preserve"> as presented on the MEXT maps</w:t>
      </w:r>
      <w:r w:rsidRPr="008142E7">
        <w:rPr>
          <w:rFonts w:cstheme="minorHAnsi"/>
        </w:rPr>
        <w:t xml:space="preserve"> to absorbed dose (µGy) via energy specific air kerma rates</w:t>
      </w:r>
      <w:r w:rsidR="00253DC8">
        <w:rPr>
          <w:rFonts w:cstheme="minorHAnsi"/>
          <w:vertAlign w:val="superscript"/>
        </w:rPr>
        <w:t>12</w:t>
      </w:r>
      <w:r w:rsidR="007523E7" w:rsidRPr="008142E7">
        <w:rPr>
          <w:rFonts w:cstheme="minorHAnsi"/>
        </w:rPr>
        <w:t xml:space="preserve">. </w:t>
      </w:r>
      <w:r w:rsidRPr="008142E7">
        <w:rPr>
          <w:rFonts w:cstheme="minorHAnsi"/>
        </w:rPr>
        <w:t>Those corrections are relatively small (e.g. 0.9</w:t>
      </w:r>
      <w:r w:rsidR="004A60AE" w:rsidRPr="008142E7">
        <w:rPr>
          <w:rFonts w:cstheme="minorHAnsi"/>
        </w:rPr>
        <w:t>2</w:t>
      </w:r>
      <w:r w:rsidRPr="008142E7">
        <w:rPr>
          <w:rFonts w:cstheme="minorHAnsi"/>
        </w:rPr>
        <w:t>)</w:t>
      </w:r>
      <w:r w:rsidR="00253DC8">
        <w:rPr>
          <w:rFonts w:cstheme="minorHAnsi"/>
          <w:vertAlign w:val="superscript"/>
        </w:rPr>
        <w:t>13</w:t>
      </w:r>
      <w:r w:rsidRPr="008142E7">
        <w:rPr>
          <w:rFonts w:cstheme="minorHAnsi"/>
        </w:rPr>
        <w:t>. Therefore, the ambient dose rate readings from M</w:t>
      </w:r>
      <w:r w:rsidR="004C4FF3" w:rsidRPr="008142E7">
        <w:rPr>
          <w:rFonts w:cstheme="minorHAnsi"/>
        </w:rPr>
        <w:t xml:space="preserve">EXT (µSv </w:t>
      </w:r>
      <w:r w:rsidRPr="008142E7">
        <w:rPr>
          <w:rFonts w:cstheme="minorHAnsi"/>
        </w:rPr>
        <w:t>h</w:t>
      </w:r>
      <w:r w:rsidR="004C4FF3" w:rsidRPr="008142E7">
        <w:rPr>
          <w:rFonts w:cstheme="minorHAnsi"/>
          <w:vertAlign w:val="superscript"/>
        </w:rPr>
        <w:t>-1</w:t>
      </w:r>
      <w:r w:rsidRPr="008142E7">
        <w:rPr>
          <w:rFonts w:cstheme="minorHAnsi"/>
        </w:rPr>
        <w:t>) were changed directly to absorbed dose rates (µGy</w:t>
      </w:r>
      <w:r w:rsidR="004C4FF3" w:rsidRPr="008142E7">
        <w:rPr>
          <w:rFonts w:cstheme="minorHAnsi"/>
        </w:rPr>
        <w:t xml:space="preserve"> </w:t>
      </w:r>
      <w:r w:rsidRPr="008142E7">
        <w:rPr>
          <w:rFonts w:cstheme="minorHAnsi"/>
        </w:rPr>
        <w:t>h</w:t>
      </w:r>
      <w:r w:rsidR="004C4FF3" w:rsidRPr="008142E7">
        <w:rPr>
          <w:rFonts w:cstheme="minorHAnsi"/>
          <w:vertAlign w:val="superscript"/>
        </w:rPr>
        <w:t>-1</w:t>
      </w:r>
      <w:r w:rsidRPr="008142E7">
        <w:rPr>
          <w:rFonts w:cstheme="minorHAnsi"/>
        </w:rPr>
        <w:t>) appropriate for non-humans.</w:t>
      </w:r>
    </w:p>
    <w:p w14:paraId="4BFE6394" w14:textId="7F1510FA" w:rsidR="00A4720C" w:rsidRPr="008142E7" w:rsidRDefault="00D149F2" w:rsidP="005D6620">
      <w:pPr>
        <w:spacing w:line="480" w:lineRule="auto"/>
        <w:ind w:firstLine="720"/>
        <w:rPr>
          <w:rFonts w:cstheme="minorHAnsi"/>
        </w:rPr>
      </w:pPr>
      <w:r w:rsidRPr="008142E7">
        <w:rPr>
          <w:rFonts w:cstheme="minorHAnsi"/>
        </w:rPr>
        <w:t xml:space="preserve">One </w:t>
      </w:r>
      <w:r w:rsidR="00A4720C" w:rsidRPr="008142E7">
        <w:rPr>
          <w:rFonts w:cstheme="minorHAnsi"/>
        </w:rPr>
        <w:t xml:space="preserve">limitation of using the MEXT data for </w:t>
      </w:r>
      <w:r w:rsidR="00F37A1E" w:rsidRPr="008142E7">
        <w:rPr>
          <w:rFonts w:cstheme="minorHAnsi"/>
        </w:rPr>
        <w:t xml:space="preserve">these </w:t>
      </w:r>
      <w:r w:rsidR="00A4720C" w:rsidRPr="008142E7">
        <w:rPr>
          <w:rFonts w:cstheme="minorHAnsi"/>
        </w:rPr>
        <w:t xml:space="preserve">calculations is </w:t>
      </w:r>
      <w:r w:rsidR="00F37A1E" w:rsidRPr="008142E7">
        <w:rPr>
          <w:rFonts w:cstheme="minorHAnsi"/>
        </w:rPr>
        <w:t>the</w:t>
      </w:r>
      <w:r w:rsidR="00A4720C" w:rsidRPr="008142E7">
        <w:rPr>
          <w:rFonts w:cstheme="minorHAnsi"/>
        </w:rPr>
        <w:t xml:space="preserve"> data are truncated at “&gt; 19 µSv h</w:t>
      </w:r>
      <w:r w:rsidR="00A4720C" w:rsidRPr="008142E7">
        <w:rPr>
          <w:rFonts w:cstheme="minorHAnsi"/>
          <w:vertAlign w:val="superscript"/>
        </w:rPr>
        <w:t>-1</w:t>
      </w:r>
      <w:r w:rsidR="00A4720C" w:rsidRPr="008142E7">
        <w:rPr>
          <w:rFonts w:cstheme="minorHAnsi"/>
        </w:rPr>
        <w:t>” for the highest dose rate category mapped. Even though the most contaminated sites (i.e. &gt; 19 µSv h</w:t>
      </w:r>
      <w:r w:rsidR="00A4720C" w:rsidRPr="008142E7">
        <w:rPr>
          <w:rFonts w:cstheme="minorHAnsi"/>
          <w:vertAlign w:val="superscript"/>
        </w:rPr>
        <w:t>-1</w:t>
      </w:r>
      <w:r w:rsidR="00A4720C" w:rsidRPr="008142E7">
        <w:rPr>
          <w:rFonts w:cstheme="minorHAnsi"/>
        </w:rPr>
        <w:t>) occur at a relatively low frequency of &lt;</w:t>
      </w:r>
      <w:r w:rsidR="00FB286E" w:rsidRPr="008142E7">
        <w:rPr>
          <w:rFonts w:cstheme="minorHAnsi"/>
        </w:rPr>
        <w:t xml:space="preserve"> </w:t>
      </w:r>
      <w:r w:rsidR="00A4720C" w:rsidRPr="008142E7">
        <w:rPr>
          <w:rFonts w:cstheme="minorHAnsi"/>
        </w:rPr>
        <w:t>3%</w:t>
      </w:r>
      <w:r w:rsidR="00253DC8">
        <w:rPr>
          <w:rFonts w:cstheme="minorHAnsi"/>
          <w:vertAlign w:val="superscript"/>
        </w:rPr>
        <w:t>14</w:t>
      </w:r>
      <w:r w:rsidR="00A4720C" w:rsidRPr="008142E7">
        <w:rPr>
          <w:rFonts w:cstheme="minorHAnsi"/>
        </w:rPr>
        <w:t>, using a MEXT value of 19 µSv h</w:t>
      </w:r>
      <w:r w:rsidR="00A4720C" w:rsidRPr="008142E7">
        <w:rPr>
          <w:rFonts w:cstheme="minorHAnsi"/>
          <w:vertAlign w:val="superscript"/>
        </w:rPr>
        <w:t xml:space="preserve">-1 </w:t>
      </w:r>
      <w:r w:rsidR="00A4720C" w:rsidRPr="008142E7">
        <w:rPr>
          <w:rFonts w:cstheme="minorHAnsi"/>
        </w:rPr>
        <w:t xml:space="preserve">would tend to lower </w:t>
      </w:r>
      <w:r w:rsidR="00F37A1E" w:rsidRPr="008142E7">
        <w:rPr>
          <w:rFonts w:cstheme="minorHAnsi"/>
        </w:rPr>
        <w:t xml:space="preserve">the </w:t>
      </w:r>
      <w:r w:rsidR="00A4720C" w:rsidRPr="008142E7">
        <w:rPr>
          <w:rFonts w:cstheme="minorHAnsi"/>
        </w:rPr>
        <w:t>lifetime upper-bound dose estimates. Therefore</w:t>
      </w:r>
      <w:r w:rsidR="00AE3419" w:rsidRPr="008142E7">
        <w:rPr>
          <w:rFonts w:cstheme="minorHAnsi"/>
        </w:rPr>
        <w:t>,</w:t>
      </w:r>
      <w:r w:rsidR="00A4720C" w:rsidRPr="008142E7">
        <w:rPr>
          <w:rFonts w:cstheme="minorHAnsi"/>
        </w:rPr>
        <w:t xml:space="preserve"> we examined </w:t>
      </w:r>
      <w:r w:rsidR="00A4720C" w:rsidRPr="008142E7">
        <w:rPr>
          <w:rFonts w:cstheme="minorHAnsi"/>
        </w:rPr>
        <w:lastRenderedPageBreak/>
        <w:t>data from several dose rate ground surveys</w:t>
      </w:r>
      <w:r w:rsidR="00253DC8">
        <w:rPr>
          <w:rFonts w:cstheme="minorHAnsi"/>
          <w:vertAlign w:val="superscript"/>
        </w:rPr>
        <w:t>14,15,16,17</w:t>
      </w:r>
      <w:r w:rsidR="00A4720C" w:rsidRPr="008142E7">
        <w:rPr>
          <w:rFonts w:cstheme="minorHAnsi"/>
        </w:rPr>
        <w:t xml:space="preserve"> and opted to replace “&gt;19 µSv h</w:t>
      </w:r>
      <w:r w:rsidR="00A4720C" w:rsidRPr="008142E7">
        <w:rPr>
          <w:rFonts w:cstheme="minorHAnsi"/>
          <w:vertAlign w:val="superscript"/>
        </w:rPr>
        <w:t>-1</w:t>
      </w:r>
      <w:r w:rsidR="00A4720C" w:rsidRPr="008142E7">
        <w:rPr>
          <w:rFonts w:cstheme="minorHAnsi"/>
        </w:rPr>
        <w:t>”</w:t>
      </w:r>
      <w:r w:rsidR="00A4720C" w:rsidRPr="008142E7">
        <w:rPr>
          <w:rFonts w:cstheme="minorHAnsi"/>
          <w:vertAlign w:val="superscript"/>
        </w:rPr>
        <w:t xml:space="preserve"> </w:t>
      </w:r>
      <w:r w:rsidR="00A4720C" w:rsidRPr="008142E7">
        <w:rPr>
          <w:rFonts w:cstheme="minorHAnsi"/>
        </w:rPr>
        <w:t>with 40 µSv h</w:t>
      </w:r>
      <w:r w:rsidR="00A4720C" w:rsidRPr="008142E7">
        <w:rPr>
          <w:rFonts w:cstheme="minorHAnsi"/>
          <w:vertAlign w:val="superscript"/>
        </w:rPr>
        <w:t xml:space="preserve">-1 </w:t>
      </w:r>
      <w:r w:rsidR="00A4720C" w:rsidRPr="008142E7">
        <w:rPr>
          <w:rFonts w:cstheme="minorHAnsi"/>
        </w:rPr>
        <w:t>for the upper level dose rate category</w:t>
      </w:r>
      <w:r w:rsidRPr="008142E7">
        <w:rPr>
          <w:rFonts w:cstheme="minorHAnsi"/>
        </w:rPr>
        <w:t xml:space="preserve"> in </w:t>
      </w:r>
      <w:r w:rsidR="00F37A1E" w:rsidRPr="008142E7">
        <w:rPr>
          <w:rFonts w:cstheme="minorHAnsi"/>
        </w:rPr>
        <w:t xml:space="preserve">the </w:t>
      </w:r>
      <w:r w:rsidRPr="008142E7">
        <w:rPr>
          <w:rFonts w:cstheme="minorHAnsi"/>
        </w:rPr>
        <w:t>calculations</w:t>
      </w:r>
      <w:r w:rsidR="00A4720C" w:rsidRPr="008142E7">
        <w:rPr>
          <w:rFonts w:cstheme="minorHAnsi"/>
        </w:rPr>
        <w:t xml:space="preserve">. </w:t>
      </w:r>
    </w:p>
    <w:p w14:paraId="48330D79" w14:textId="5626A10D" w:rsidR="005D6620" w:rsidRPr="008142E7" w:rsidRDefault="005D6620" w:rsidP="00D149F2">
      <w:pPr>
        <w:spacing w:line="480" w:lineRule="auto"/>
        <w:rPr>
          <w:rFonts w:cstheme="minorHAnsi"/>
          <w:i/>
        </w:rPr>
      </w:pPr>
      <w:r w:rsidRPr="008142E7">
        <w:rPr>
          <w:rFonts w:cstheme="minorHAnsi"/>
          <w:i/>
        </w:rPr>
        <w:t>Internal Dose</w:t>
      </w:r>
      <w:r w:rsidR="004A60AE" w:rsidRPr="008142E7">
        <w:rPr>
          <w:rFonts w:cstheme="minorHAnsi"/>
          <w:i/>
        </w:rPr>
        <w:t xml:space="preserve"> from Tissue Analyses for Cesium Radioisotopes</w:t>
      </w:r>
    </w:p>
    <w:p w14:paraId="6998C8BA" w14:textId="6D078EEF" w:rsidR="005D6620" w:rsidRPr="008142E7" w:rsidRDefault="005D6620" w:rsidP="004A60AE">
      <w:pPr>
        <w:spacing w:line="480" w:lineRule="auto"/>
        <w:ind w:firstLine="720"/>
        <w:rPr>
          <w:rFonts w:cstheme="minorHAnsi"/>
        </w:rPr>
      </w:pPr>
      <w:r w:rsidRPr="008142E7">
        <w:rPr>
          <w:rFonts w:cstheme="minorHAnsi"/>
        </w:rPr>
        <w:t>Dose rates from internal contamination were based</w:t>
      </w:r>
      <w:r w:rsidR="00A42DAC" w:rsidRPr="008142E7">
        <w:rPr>
          <w:rFonts w:cstheme="minorHAnsi"/>
        </w:rPr>
        <w:t xml:space="preserve"> on activity concentrations (Bq </w:t>
      </w:r>
      <w:r w:rsidRPr="008142E7">
        <w:rPr>
          <w:rFonts w:cstheme="minorHAnsi"/>
        </w:rPr>
        <w:t>kg</w:t>
      </w:r>
      <w:r w:rsidR="00A42DAC" w:rsidRPr="008142E7">
        <w:rPr>
          <w:rFonts w:cstheme="minorHAnsi"/>
          <w:vertAlign w:val="superscript"/>
        </w:rPr>
        <w:t>-1</w:t>
      </w:r>
      <w:r w:rsidR="00EE11E2" w:rsidRPr="008142E7">
        <w:rPr>
          <w:rFonts w:cstheme="minorHAnsi"/>
        </w:rPr>
        <w:t>, fresh wt.</w:t>
      </w:r>
      <w:r w:rsidRPr="008142E7">
        <w:rPr>
          <w:rFonts w:cstheme="minorHAnsi"/>
        </w:rPr>
        <w:t xml:space="preserve">) of </w:t>
      </w:r>
      <w:r w:rsidRPr="008142E7">
        <w:rPr>
          <w:rFonts w:cstheme="minorHAnsi"/>
          <w:vertAlign w:val="superscript"/>
        </w:rPr>
        <w:t>134</w:t>
      </w:r>
      <w:r w:rsidRPr="008142E7">
        <w:rPr>
          <w:rFonts w:cstheme="minorHAnsi"/>
        </w:rPr>
        <w:t xml:space="preserve">Cs and </w:t>
      </w:r>
      <w:r w:rsidRPr="008142E7">
        <w:rPr>
          <w:rFonts w:cstheme="minorHAnsi"/>
          <w:vertAlign w:val="superscript"/>
        </w:rPr>
        <w:t>137</w:t>
      </w:r>
      <w:r w:rsidRPr="008142E7">
        <w:rPr>
          <w:rFonts w:cstheme="minorHAnsi"/>
        </w:rPr>
        <w:t xml:space="preserve">Cs in muscle tissue taken from each boar carcass. Activity concentrations were measured </w:t>
      </w:r>
      <w:r w:rsidR="00EB63F1" w:rsidRPr="008142E7">
        <w:rPr>
          <w:rFonts w:cstheme="minorHAnsi"/>
        </w:rPr>
        <w:t>at the Institute of Environmental Radioactivity (Fukushima University)</w:t>
      </w:r>
      <w:r w:rsidRPr="008142E7">
        <w:rPr>
          <w:rFonts w:cstheme="minorHAnsi"/>
        </w:rPr>
        <w:t xml:space="preserve"> by gamma spectrometry using HPGe semiconductor detectors with calibrated standards of the same geometry as the samples. Energy-specific dose conversion factors were obtained from the ERICA </w:t>
      </w:r>
      <w:r w:rsidR="004C4FF3" w:rsidRPr="008142E7">
        <w:rPr>
          <w:rFonts w:cstheme="minorHAnsi"/>
        </w:rPr>
        <w:t>Assessment Tool, version 1.2</w:t>
      </w:r>
      <w:r w:rsidR="00253DC8">
        <w:rPr>
          <w:rFonts w:cstheme="minorHAnsi"/>
          <w:vertAlign w:val="superscript"/>
        </w:rPr>
        <w:t>10</w:t>
      </w:r>
      <w:r w:rsidRPr="008142E7">
        <w:rPr>
          <w:rFonts w:cstheme="minorHAnsi"/>
        </w:rPr>
        <w:t xml:space="preserve"> and used to conv</w:t>
      </w:r>
      <w:r w:rsidR="004C4FF3" w:rsidRPr="008142E7">
        <w:rPr>
          <w:rFonts w:cstheme="minorHAnsi"/>
        </w:rPr>
        <w:t xml:space="preserve">ert activity concentrations (Bq </w:t>
      </w:r>
      <w:r w:rsidRPr="008142E7">
        <w:rPr>
          <w:rFonts w:cstheme="minorHAnsi"/>
        </w:rPr>
        <w:t>kg</w:t>
      </w:r>
      <w:r w:rsidR="004C4FF3" w:rsidRPr="008142E7">
        <w:rPr>
          <w:rFonts w:cstheme="minorHAnsi"/>
          <w:vertAlign w:val="superscript"/>
        </w:rPr>
        <w:t>-1</w:t>
      </w:r>
      <w:r w:rsidRPr="008142E7">
        <w:rPr>
          <w:rFonts w:cstheme="minorHAnsi"/>
        </w:rPr>
        <w:t xml:space="preserve">) in boar muscle tissues to </w:t>
      </w:r>
      <w:r w:rsidR="00EB63F1" w:rsidRPr="008142E7">
        <w:rPr>
          <w:rFonts w:cstheme="minorHAnsi"/>
        </w:rPr>
        <w:t xml:space="preserve">internal </w:t>
      </w:r>
      <w:r w:rsidRPr="008142E7">
        <w:rPr>
          <w:rFonts w:cstheme="minorHAnsi"/>
        </w:rPr>
        <w:t>dose rates (µGy</w:t>
      </w:r>
      <w:r w:rsidR="004C4FF3" w:rsidRPr="008142E7">
        <w:rPr>
          <w:rFonts w:cstheme="minorHAnsi"/>
        </w:rPr>
        <w:t xml:space="preserve"> </w:t>
      </w:r>
      <w:r w:rsidRPr="008142E7">
        <w:rPr>
          <w:rFonts w:cstheme="minorHAnsi"/>
        </w:rPr>
        <w:t>h</w:t>
      </w:r>
      <w:r w:rsidR="004C4FF3" w:rsidRPr="008142E7">
        <w:rPr>
          <w:rFonts w:cstheme="minorHAnsi"/>
          <w:vertAlign w:val="superscript"/>
        </w:rPr>
        <w:t>-1</w:t>
      </w:r>
      <w:r w:rsidRPr="008142E7">
        <w:rPr>
          <w:rFonts w:cstheme="minorHAnsi"/>
        </w:rPr>
        <w:t>). To estimate lifetime dose, in</w:t>
      </w:r>
      <w:r w:rsidR="004C4FF3" w:rsidRPr="008142E7">
        <w:rPr>
          <w:rFonts w:cstheme="minorHAnsi"/>
        </w:rPr>
        <w:t xml:space="preserve">ternal dose rates (µGy </w:t>
      </w:r>
      <w:r w:rsidRPr="008142E7">
        <w:rPr>
          <w:rFonts w:cstheme="minorHAnsi"/>
        </w:rPr>
        <w:t>h</w:t>
      </w:r>
      <w:r w:rsidR="004C4FF3" w:rsidRPr="008142E7">
        <w:rPr>
          <w:rFonts w:cstheme="minorHAnsi"/>
          <w:vertAlign w:val="superscript"/>
        </w:rPr>
        <w:t>-1</w:t>
      </w:r>
      <w:r w:rsidRPr="008142E7">
        <w:rPr>
          <w:rFonts w:cstheme="minorHAnsi"/>
        </w:rPr>
        <w:t xml:space="preserve">) at the time of capture were multiplied by the age of the animal. However, multiplying activity concentrations of </w:t>
      </w:r>
      <w:r w:rsidRPr="008142E7">
        <w:rPr>
          <w:rFonts w:cstheme="minorHAnsi"/>
          <w:vertAlign w:val="superscript"/>
        </w:rPr>
        <w:t>134</w:t>
      </w:r>
      <w:r w:rsidRPr="008142E7">
        <w:rPr>
          <w:rFonts w:cstheme="minorHAnsi"/>
        </w:rPr>
        <w:t xml:space="preserve">Cs in muscle tissues by the animal’s age underestimates dose rates to older animals </w:t>
      </w:r>
      <w:r w:rsidR="00F37A1E" w:rsidRPr="008142E7">
        <w:rPr>
          <w:rFonts w:cstheme="minorHAnsi"/>
        </w:rPr>
        <w:t>due to</w:t>
      </w:r>
      <w:r w:rsidRPr="008142E7">
        <w:rPr>
          <w:rFonts w:cstheme="minorHAnsi"/>
        </w:rPr>
        <w:t xml:space="preserve"> </w:t>
      </w:r>
      <w:r w:rsidRPr="008142E7">
        <w:rPr>
          <w:rFonts w:cstheme="minorHAnsi"/>
          <w:vertAlign w:val="superscript"/>
        </w:rPr>
        <w:t>134</w:t>
      </w:r>
      <w:r w:rsidRPr="008142E7">
        <w:rPr>
          <w:rFonts w:cstheme="minorHAnsi"/>
        </w:rPr>
        <w:t>Cs decay during the animal’s lifetime</w:t>
      </w:r>
      <w:r w:rsidR="009D7B6A" w:rsidRPr="008142E7">
        <w:rPr>
          <w:rFonts w:cstheme="minorHAnsi"/>
        </w:rPr>
        <w:t xml:space="preserve">. To obtain a more reasonable </w:t>
      </w:r>
      <w:r w:rsidRPr="008142E7">
        <w:rPr>
          <w:rFonts w:cstheme="minorHAnsi"/>
        </w:rPr>
        <w:t xml:space="preserve">lifetime dose estimate from internal contamination, particularly for older boar, we back-calculated the increased contribution of </w:t>
      </w:r>
      <w:r w:rsidRPr="008142E7">
        <w:rPr>
          <w:rFonts w:cstheme="minorHAnsi"/>
          <w:vertAlign w:val="superscript"/>
        </w:rPr>
        <w:t>134</w:t>
      </w:r>
      <w:r w:rsidRPr="008142E7">
        <w:rPr>
          <w:rFonts w:cstheme="minorHAnsi"/>
        </w:rPr>
        <w:t xml:space="preserve">Cs during the earlier period of each animal’s life. The back-calculated </w:t>
      </w:r>
      <w:r w:rsidRPr="008142E7">
        <w:rPr>
          <w:rFonts w:cstheme="minorHAnsi"/>
          <w:vertAlign w:val="superscript"/>
        </w:rPr>
        <w:t>134</w:t>
      </w:r>
      <w:r w:rsidRPr="008142E7">
        <w:rPr>
          <w:rFonts w:cstheme="minorHAnsi"/>
        </w:rPr>
        <w:t xml:space="preserve">Cs corrections resulted in an additional internal dose that contributed as little as 9% to the total lifetime dose from </w:t>
      </w:r>
      <w:r w:rsidRPr="008142E7">
        <w:rPr>
          <w:rFonts w:cstheme="minorHAnsi"/>
          <w:vertAlign w:val="superscript"/>
        </w:rPr>
        <w:t>134</w:t>
      </w:r>
      <w:r w:rsidRPr="008142E7">
        <w:rPr>
          <w:rFonts w:cstheme="minorHAnsi"/>
        </w:rPr>
        <w:t xml:space="preserve">Cs for a young animal (26 weeks of age at capture), and as much as 120% increase in internal dose from </w:t>
      </w:r>
      <w:r w:rsidRPr="008142E7">
        <w:rPr>
          <w:rFonts w:cstheme="minorHAnsi"/>
          <w:vertAlign w:val="superscript"/>
        </w:rPr>
        <w:t>134</w:t>
      </w:r>
      <w:r w:rsidRPr="008142E7">
        <w:rPr>
          <w:rFonts w:cstheme="minorHAnsi"/>
        </w:rPr>
        <w:t>Cs to the oldest boar (&gt;</w:t>
      </w:r>
      <w:r w:rsidR="00CF4B15" w:rsidRPr="008142E7">
        <w:rPr>
          <w:rFonts w:cstheme="minorHAnsi"/>
        </w:rPr>
        <w:t xml:space="preserve"> </w:t>
      </w:r>
      <w:r w:rsidRPr="008142E7">
        <w:rPr>
          <w:rFonts w:cstheme="minorHAnsi"/>
        </w:rPr>
        <w:t xml:space="preserve">220 weeks). The back-calculation increased the conservatism of </w:t>
      </w:r>
      <w:r w:rsidR="00F37A1E" w:rsidRPr="008142E7">
        <w:rPr>
          <w:rFonts w:cstheme="minorHAnsi"/>
        </w:rPr>
        <w:t xml:space="preserve">the </w:t>
      </w:r>
      <w:r w:rsidRPr="008142E7">
        <w:rPr>
          <w:rFonts w:cstheme="minorHAnsi"/>
        </w:rPr>
        <w:t xml:space="preserve">dose estimations and helped achieve a </w:t>
      </w:r>
      <w:r w:rsidR="00480B18" w:rsidRPr="008142E7">
        <w:rPr>
          <w:rFonts w:cstheme="minorHAnsi"/>
        </w:rPr>
        <w:t xml:space="preserve">plausible </w:t>
      </w:r>
      <w:r w:rsidR="004C4FF3" w:rsidRPr="008142E7">
        <w:rPr>
          <w:rFonts w:cstheme="minorHAnsi"/>
        </w:rPr>
        <w:t>upper-bound estimate of lifetime dose</w:t>
      </w:r>
      <w:r w:rsidRPr="008142E7">
        <w:rPr>
          <w:rFonts w:cstheme="minorHAnsi"/>
        </w:rPr>
        <w:t>.</w:t>
      </w:r>
    </w:p>
    <w:p w14:paraId="182E478A" w14:textId="77777777" w:rsidR="00F37A1E" w:rsidRPr="008142E7" w:rsidRDefault="00F37A1E" w:rsidP="00097B09">
      <w:pPr>
        <w:spacing w:line="480" w:lineRule="auto"/>
        <w:ind w:hanging="90"/>
        <w:rPr>
          <w:rFonts w:cstheme="minorHAnsi"/>
          <w:b/>
        </w:rPr>
      </w:pPr>
    </w:p>
    <w:p w14:paraId="132963E0" w14:textId="14A1A471" w:rsidR="00097B09" w:rsidRPr="008142E7" w:rsidRDefault="00097B09" w:rsidP="00097B09">
      <w:pPr>
        <w:spacing w:line="480" w:lineRule="auto"/>
        <w:ind w:hanging="90"/>
        <w:rPr>
          <w:rFonts w:cstheme="minorHAnsi"/>
          <w:b/>
        </w:rPr>
      </w:pPr>
      <w:r w:rsidRPr="008142E7">
        <w:rPr>
          <w:rFonts w:cstheme="minorHAnsi"/>
          <w:b/>
        </w:rPr>
        <w:t>RESULTS</w:t>
      </w:r>
    </w:p>
    <w:p w14:paraId="0FBB605E" w14:textId="6963214A" w:rsidR="00CC709C" w:rsidRPr="008142E7" w:rsidRDefault="009D7B6A" w:rsidP="00097B09">
      <w:pPr>
        <w:spacing w:line="480" w:lineRule="auto"/>
        <w:rPr>
          <w:rFonts w:cstheme="minorHAnsi"/>
          <w:noProof/>
        </w:rPr>
      </w:pPr>
      <w:r w:rsidRPr="008142E7">
        <w:rPr>
          <w:rFonts w:cstheme="minorHAnsi"/>
        </w:rPr>
        <w:lastRenderedPageBreak/>
        <w:t>The combined external and internal dose estimates produced “</w:t>
      </w:r>
      <w:r w:rsidR="00480B18" w:rsidRPr="008142E7">
        <w:rPr>
          <w:rFonts w:cstheme="minorHAnsi"/>
        </w:rPr>
        <w:t>plausible</w:t>
      </w:r>
      <w:r w:rsidRPr="008142E7">
        <w:rPr>
          <w:rFonts w:cstheme="minorHAnsi"/>
        </w:rPr>
        <w:t xml:space="preserve"> </w:t>
      </w:r>
      <w:r w:rsidR="00A42DAC" w:rsidRPr="008142E7">
        <w:rPr>
          <w:rFonts w:cstheme="minorHAnsi"/>
        </w:rPr>
        <w:t>upper-bound,</w:t>
      </w:r>
      <w:r w:rsidRPr="008142E7">
        <w:rPr>
          <w:rFonts w:cstheme="minorHAnsi"/>
        </w:rPr>
        <w:t xml:space="preserve"> lifetime dose” for each Japanese boar (</w:t>
      </w:r>
      <w:r w:rsidR="003B3A14" w:rsidRPr="008142E7">
        <w:rPr>
          <w:rFonts w:cstheme="minorHAnsi"/>
          <w:bCs/>
        </w:rPr>
        <w:t xml:space="preserve">Supplementary </w:t>
      </w:r>
      <w:r w:rsidRPr="008142E7">
        <w:rPr>
          <w:rFonts w:cstheme="minorHAnsi"/>
          <w:bCs/>
        </w:rPr>
        <w:t>Table S1</w:t>
      </w:r>
      <w:r w:rsidRPr="008142E7">
        <w:rPr>
          <w:rFonts w:cstheme="minorHAnsi"/>
        </w:rPr>
        <w:t xml:space="preserve">).  </w:t>
      </w:r>
    </w:p>
    <w:p w14:paraId="16D470EB" w14:textId="77777777" w:rsidR="00194BE7" w:rsidRPr="008142E7" w:rsidRDefault="00194BE7" w:rsidP="00905079">
      <w:pPr>
        <w:spacing w:line="480" w:lineRule="auto"/>
        <w:rPr>
          <w:rFonts w:cstheme="minorHAnsi"/>
          <w:i/>
        </w:rPr>
        <w:sectPr w:rsidR="00194BE7" w:rsidRPr="008142E7" w:rsidSect="00D96E63"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B148ABD" w14:textId="6CD52E32" w:rsidR="00B17022" w:rsidRPr="008142E7" w:rsidRDefault="008A0D29" w:rsidP="00905079">
      <w:pPr>
        <w:spacing w:line="480" w:lineRule="auto"/>
        <w:rPr>
          <w:rFonts w:cstheme="minorHAnsi"/>
        </w:rPr>
      </w:pPr>
      <w:r w:rsidRPr="008142E7">
        <w:rPr>
          <w:rFonts w:cstheme="minorHAnsi"/>
          <w:b/>
        </w:rPr>
        <w:lastRenderedPageBreak/>
        <w:t>Supplementary Table</w:t>
      </w:r>
      <w:r w:rsidR="009D7B6A" w:rsidRPr="008142E7">
        <w:rPr>
          <w:rFonts w:cstheme="minorHAnsi"/>
          <w:b/>
        </w:rPr>
        <w:t xml:space="preserve"> S1. </w:t>
      </w:r>
      <w:r w:rsidR="001A3223" w:rsidRPr="008142E7">
        <w:rPr>
          <w:rFonts w:cstheme="minorHAnsi"/>
        </w:rPr>
        <w:t>Plausible</w:t>
      </w:r>
      <w:r w:rsidR="009D7B6A" w:rsidRPr="008142E7">
        <w:rPr>
          <w:rFonts w:cstheme="minorHAnsi"/>
        </w:rPr>
        <w:t xml:space="preserve"> </w:t>
      </w:r>
      <w:r w:rsidR="00A42DAC" w:rsidRPr="008142E7">
        <w:rPr>
          <w:rFonts w:cstheme="minorHAnsi"/>
        </w:rPr>
        <w:t>upper-bound,</w:t>
      </w:r>
      <w:r w:rsidR="009D7B6A" w:rsidRPr="008142E7">
        <w:rPr>
          <w:rFonts w:cstheme="minorHAnsi"/>
        </w:rPr>
        <w:t xml:space="preserve"> lifetime dose </w:t>
      </w:r>
      <w:r w:rsidR="001A3223" w:rsidRPr="008142E7">
        <w:rPr>
          <w:rFonts w:cstheme="minorHAnsi"/>
        </w:rPr>
        <w:t>for Fukushima boar</w:t>
      </w:r>
      <w:r w:rsidR="00E524F7" w:rsidRPr="008142E7">
        <w:rPr>
          <w:rFonts w:cstheme="minorHAnsi"/>
        </w:rPr>
        <w:t xml:space="preserve"> following initial dose determination via electron spin resonance (ESR). This method</w:t>
      </w:r>
      <w:r w:rsidR="001A3223" w:rsidRPr="008142E7">
        <w:rPr>
          <w:rFonts w:cstheme="minorHAnsi"/>
        </w:rPr>
        <w:t xml:space="preserve"> combined </w:t>
      </w:r>
      <w:r w:rsidR="00233C07" w:rsidRPr="008142E7">
        <w:rPr>
          <w:rFonts w:cstheme="minorHAnsi"/>
        </w:rPr>
        <w:t xml:space="preserve">external and internal dose for both </w:t>
      </w:r>
      <w:r w:rsidR="00233C07" w:rsidRPr="008142E7">
        <w:rPr>
          <w:rFonts w:cstheme="minorHAnsi"/>
          <w:vertAlign w:val="superscript"/>
        </w:rPr>
        <w:t>134</w:t>
      </w:r>
      <w:r w:rsidR="00233C07" w:rsidRPr="008142E7">
        <w:rPr>
          <w:rFonts w:cstheme="minorHAnsi"/>
        </w:rPr>
        <w:t xml:space="preserve">Cs and </w:t>
      </w:r>
      <w:r w:rsidR="00233C07" w:rsidRPr="008142E7">
        <w:rPr>
          <w:rFonts w:cstheme="minorHAnsi"/>
          <w:vertAlign w:val="superscript"/>
        </w:rPr>
        <w:t>137</w:t>
      </w:r>
      <w:r w:rsidR="00233C07" w:rsidRPr="008142E7">
        <w:rPr>
          <w:rFonts w:cstheme="minorHAnsi"/>
        </w:rPr>
        <w:t>Cs</w:t>
      </w:r>
      <w:r w:rsidR="00E524F7" w:rsidRPr="008142E7">
        <w:rPr>
          <w:rFonts w:cstheme="minorHAnsi"/>
        </w:rPr>
        <w:t xml:space="preserve"> to determine values lower than 1.8 Gy that were undetected by ESR. </w:t>
      </w:r>
    </w:p>
    <w:tbl>
      <w:tblPr>
        <w:tblW w:w="12865" w:type="dxa"/>
        <w:tblLayout w:type="fixed"/>
        <w:tblLook w:val="04A0" w:firstRow="1" w:lastRow="0" w:firstColumn="1" w:lastColumn="0" w:noHBand="0" w:noVBand="1"/>
      </w:tblPr>
      <w:tblGrid>
        <w:gridCol w:w="1241"/>
        <w:gridCol w:w="977"/>
        <w:gridCol w:w="927"/>
        <w:gridCol w:w="990"/>
        <w:gridCol w:w="1080"/>
        <w:gridCol w:w="1260"/>
        <w:gridCol w:w="990"/>
        <w:gridCol w:w="990"/>
        <w:gridCol w:w="1080"/>
        <w:gridCol w:w="990"/>
        <w:gridCol w:w="900"/>
        <w:gridCol w:w="1440"/>
      </w:tblGrid>
      <w:tr w:rsidR="00ED33FE" w:rsidRPr="008142E7" w14:paraId="314D9056" w14:textId="77777777" w:rsidTr="00D621FB">
        <w:trPr>
          <w:trHeight w:val="1610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86374" w14:textId="495A1FE9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 xml:space="preserve">Boar ID 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C31EF" w14:textId="21870F4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 xml:space="preserve">Trap </w:t>
            </w:r>
            <w:r w:rsidR="00E524F7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s</w:t>
            </w: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ite GPS (East)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45AAB" w14:textId="5DB14E94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 xml:space="preserve">Trap </w:t>
            </w:r>
            <w:r w:rsidR="00E524F7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s</w:t>
            </w: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ite GPS (North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7187B" w14:textId="5C76FA13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 xml:space="preserve">Boar </w:t>
            </w:r>
            <w:r w:rsidR="00E524F7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a</w:t>
            </w: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ge (weeks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2EFAB" w14:textId="43D294F4" w:rsidR="00B17022" w:rsidRPr="008142E7" w:rsidRDefault="00D621FB" w:rsidP="00D621F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 xml:space="preserve">Date of </w:t>
            </w:r>
            <w:r w:rsidR="00B17022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 xml:space="preserve">MEXT data </w:t>
            </w: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used</w:t>
            </w:r>
            <w:r w:rsidR="00B17022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12373" w14:textId="37894150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 xml:space="preserve">MEXT </w:t>
            </w:r>
            <w:r w:rsidR="008142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µ</w:t>
            </w: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Sv/h @</w:t>
            </w:r>
            <w:r w:rsidR="00E524F7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 xml:space="preserve">1m height, maximum in 5 km of trap site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9D2AF" w14:textId="6754B75C" w:rsidR="00B17022" w:rsidRPr="008142E7" w:rsidRDefault="00B17022" w:rsidP="00D621F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 xml:space="preserve">MEXT </w:t>
            </w:r>
            <w:r w:rsidR="00E524F7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l</w:t>
            </w: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ifetime, 134+137Cs</w:t>
            </w:r>
            <w:r w:rsidR="00D621FB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E</w:t>
            </w:r>
            <w:r w:rsidR="00ED33FE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xt</w:t>
            </w:r>
            <w:r w:rsidR="00D621FB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.</w:t>
            </w: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 xml:space="preserve"> </w:t>
            </w:r>
            <w:r w:rsidR="00E524F7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d</w:t>
            </w: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 xml:space="preserve">ose; mGy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47098" w14:textId="562FB8C8" w:rsidR="00B17022" w:rsidRPr="008142E7" w:rsidRDefault="00E524F7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cstheme="minorHAnsi"/>
                <w:vertAlign w:val="superscript"/>
              </w:rPr>
              <w:t>134</w:t>
            </w:r>
            <w:r w:rsidRPr="008142E7">
              <w:rPr>
                <w:rFonts w:cstheme="minorHAnsi"/>
              </w:rPr>
              <w:t>Cs</w:t>
            </w:r>
            <w:r w:rsidRPr="008142E7" w:rsidDel="00E524F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 xml:space="preserve"> </w:t>
            </w:r>
            <w:r w:rsidR="00B17022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 xml:space="preserve">(Bq/kg, </w:t>
            </w:r>
            <w:r w:rsidR="00ED33FE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from tissue analyses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05C13" w14:textId="485D5C9E" w:rsidR="00B17022" w:rsidRPr="008142E7" w:rsidRDefault="00E524F7" w:rsidP="00ED33F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cstheme="minorHAnsi"/>
                <w:vertAlign w:val="superscript"/>
              </w:rPr>
              <w:t>134</w:t>
            </w:r>
            <w:r w:rsidRPr="008142E7">
              <w:rPr>
                <w:rFonts w:cstheme="minorHAnsi"/>
              </w:rPr>
              <w:t>Cs</w:t>
            </w:r>
            <w:r w:rsidR="00B17022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 xml:space="preserve">, build-up corrected, </w:t>
            </w: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i</w:t>
            </w:r>
            <w:r w:rsidR="00ED33FE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 xml:space="preserve">nternal </w:t>
            </w: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l</w:t>
            </w:r>
            <w:r w:rsidR="00ED33FE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ifetime</w:t>
            </w:r>
            <w:r w:rsidR="00B17022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 xml:space="preserve"> dose</w:t>
            </w:r>
            <w:r w:rsidR="00ED33FE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,</w:t>
            </w:r>
            <w:r w:rsidR="00B17022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 xml:space="preserve"> mG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90B42" w14:textId="40E0282F" w:rsidR="00B17022" w:rsidRPr="008142E7" w:rsidRDefault="00E524F7" w:rsidP="00ED33F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cstheme="minorHAnsi"/>
                <w:vertAlign w:val="superscript"/>
              </w:rPr>
              <w:t>137</w:t>
            </w:r>
            <w:r w:rsidRPr="008142E7">
              <w:rPr>
                <w:rFonts w:cstheme="minorHAnsi"/>
              </w:rPr>
              <w:t>Cs</w:t>
            </w:r>
            <w:r w:rsidRPr="008142E7" w:rsidDel="00E524F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 xml:space="preserve"> </w:t>
            </w:r>
            <w:r w:rsidR="00B17022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(Bq/kg, from tissue analyses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1D252" w14:textId="141B4FDE" w:rsidR="00B17022" w:rsidRPr="008142E7" w:rsidRDefault="00E524F7" w:rsidP="00ED33F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cstheme="minorHAnsi"/>
                <w:vertAlign w:val="superscript"/>
              </w:rPr>
              <w:t>137</w:t>
            </w:r>
            <w:r w:rsidRPr="008142E7">
              <w:rPr>
                <w:rFonts w:cstheme="minorHAnsi"/>
              </w:rPr>
              <w:t>Cs</w:t>
            </w:r>
            <w:r w:rsidRPr="008142E7" w:rsidDel="00E524F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 xml:space="preserve"> </w:t>
            </w:r>
            <w:r w:rsidR="00ED33FE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 xml:space="preserve">Internal </w:t>
            </w: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l</w:t>
            </w:r>
            <w:r w:rsidR="00ED33FE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ifetime</w:t>
            </w:r>
            <w:r w:rsidR="00B17022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 xml:space="preserve"> dose, mG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E6AA1" w14:textId="0410EC85" w:rsidR="00B17022" w:rsidRPr="008142E7" w:rsidRDefault="00D621FB" w:rsidP="00D621F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Plausible</w:t>
            </w:r>
            <w:r w:rsidR="009D7B6A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 xml:space="preserve"> </w:t>
            </w:r>
            <w:r w:rsidR="00E524F7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u</w:t>
            </w:r>
            <w:r w:rsidR="00A42DAC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pper-bound</w:t>
            </w:r>
            <w:r w:rsidR="00E524F7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 xml:space="preserve"> l</w:t>
            </w:r>
            <w:r w:rsidR="00B17022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 xml:space="preserve">ifetime </w:t>
            </w:r>
            <w:r w:rsidR="00E524F7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d</w:t>
            </w:r>
            <w:r w:rsidR="00B17022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 xml:space="preserve">ose </w:t>
            </w:r>
            <w:r w:rsidR="00ED33FE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 xml:space="preserve"> </w:t>
            </w:r>
            <w:r w:rsidR="00B17022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(Int + Ext, 134+137) mGy</w:t>
            </w:r>
          </w:p>
        </w:tc>
      </w:tr>
      <w:tr w:rsidR="00ED33FE" w:rsidRPr="008142E7" w14:paraId="3A50A02E" w14:textId="77777777" w:rsidTr="00D621FB">
        <w:trPr>
          <w:trHeight w:val="290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6F1D0" w14:textId="2C879844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Ba20170605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5F61" w14:textId="69D87F91" w:rsidR="00B17022" w:rsidRPr="008142E7" w:rsidRDefault="00B17022" w:rsidP="00B1702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40.9889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2C32A" w14:textId="75D9913F" w:rsidR="00B17022" w:rsidRPr="008142E7" w:rsidRDefault="00B17022" w:rsidP="00B1702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7.48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5DB35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7-5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3587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Nov 20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5B80" w14:textId="6212008E" w:rsidR="00B17022" w:rsidRPr="008142E7" w:rsidRDefault="0054163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0</w:t>
            </w:r>
            <w:r w:rsidR="00EE11E2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C2713" w14:textId="00F39B6F" w:rsidR="00B17022" w:rsidRPr="008142E7" w:rsidRDefault="00370224" w:rsidP="00A32BE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3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3DB1F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F839" w14:textId="2CE49DA2" w:rsidR="00B17022" w:rsidRPr="008142E7" w:rsidRDefault="00D75F1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0.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472E2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,05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0937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2.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56E6" w14:textId="5DCD03C4" w:rsidR="00B17022" w:rsidRPr="008142E7" w:rsidRDefault="00D75F1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33</w:t>
            </w:r>
          </w:p>
        </w:tc>
      </w:tr>
      <w:tr w:rsidR="00ED33FE" w:rsidRPr="008142E7" w14:paraId="2F5BDC27" w14:textId="77777777" w:rsidTr="00D621FB">
        <w:trPr>
          <w:trHeight w:val="29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DCA78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Ba2017060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3B8F" w14:textId="31A2D244" w:rsidR="00B17022" w:rsidRPr="008142E7" w:rsidRDefault="00B17022" w:rsidP="00B1702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40.996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287E3" w14:textId="2EB877D2" w:rsidR="00B17022" w:rsidRPr="008142E7" w:rsidRDefault="00B17022" w:rsidP="00B1702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7.48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3C604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43EB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Nov 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7E9D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9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2AC6" w14:textId="7FD9F24B" w:rsidR="00B17022" w:rsidRPr="008142E7" w:rsidRDefault="00370224" w:rsidP="00A32BE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DAA52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F511" w14:textId="20656FAC" w:rsidR="00B17022" w:rsidRPr="008142E7" w:rsidRDefault="00D75F1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54886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EAC3" w14:textId="35503FAC" w:rsidR="00B17022" w:rsidRPr="008142E7" w:rsidRDefault="00B17022" w:rsidP="00D75F1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0.</w:t>
            </w:r>
            <w:r w:rsidR="00D75F1E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0984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90</w:t>
            </w:r>
          </w:p>
        </w:tc>
      </w:tr>
      <w:tr w:rsidR="00ED33FE" w:rsidRPr="008142E7" w14:paraId="235891A7" w14:textId="77777777" w:rsidTr="00D621FB">
        <w:trPr>
          <w:trHeight w:val="29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99DC8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Ba2017060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E4C9" w14:textId="4E694674" w:rsidR="00B17022" w:rsidRPr="008142E7" w:rsidRDefault="00B17022" w:rsidP="00B1702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40.926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3D8D8" w14:textId="79653E70" w:rsidR="00B17022" w:rsidRPr="008142E7" w:rsidRDefault="00B17022" w:rsidP="00B1702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7.46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2D0E6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&gt; 2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0043" w14:textId="0DCE627E" w:rsidR="00B17022" w:rsidRPr="008142E7" w:rsidRDefault="00D618F7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Nov</w:t>
            </w:r>
            <w:r w:rsidR="00B17022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 xml:space="preserve"> 2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FC14" w14:textId="7617A104" w:rsidR="00B17022" w:rsidRPr="008142E7" w:rsidRDefault="0054163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8121" w14:textId="20D80BFF" w:rsidR="00B17022" w:rsidRPr="008142E7" w:rsidRDefault="00370224" w:rsidP="00A32BE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,5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C9E1C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6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912F" w14:textId="52488492" w:rsidR="00B17022" w:rsidRPr="008142E7" w:rsidRDefault="00D75F1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28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078F6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,7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5ABF" w14:textId="4DDEEA69" w:rsidR="00B17022" w:rsidRPr="008142E7" w:rsidRDefault="00D75F1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55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2203" w14:textId="0D96695F" w:rsidR="00B17022" w:rsidRPr="008142E7" w:rsidRDefault="00DE35F4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596</w:t>
            </w:r>
          </w:p>
        </w:tc>
      </w:tr>
      <w:tr w:rsidR="00ED33FE" w:rsidRPr="008142E7" w14:paraId="6BACE125" w14:textId="77777777" w:rsidTr="00D621FB">
        <w:trPr>
          <w:trHeight w:val="29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86EDD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Bb2017060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DACA" w14:textId="37C0C27B" w:rsidR="00B17022" w:rsidRPr="008142E7" w:rsidRDefault="00B17022" w:rsidP="00B1702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41.006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374A9" w14:textId="3C193950" w:rsidR="00B17022" w:rsidRPr="008142E7" w:rsidRDefault="00B17022" w:rsidP="00B1702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7.47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F6C34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7-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0DE9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Nov 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89C5" w14:textId="0DCC82EA" w:rsidR="00B17022" w:rsidRPr="008142E7" w:rsidRDefault="0054163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B3A82" w14:textId="501E71E8" w:rsidR="00B17022" w:rsidRPr="008142E7" w:rsidRDefault="00370224" w:rsidP="00A32BE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07574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B018" w14:textId="4258168B" w:rsidR="00B17022" w:rsidRPr="008142E7" w:rsidRDefault="00D75F1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E511A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5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17C2" w14:textId="7BD3AEE9" w:rsidR="00B17022" w:rsidRPr="008142E7" w:rsidRDefault="00B17022" w:rsidP="00D75F1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21A0" w14:textId="6A964E34" w:rsidR="00B17022" w:rsidRPr="008142E7" w:rsidRDefault="00DE35F4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38</w:t>
            </w:r>
          </w:p>
        </w:tc>
      </w:tr>
      <w:tr w:rsidR="00ED33FE" w:rsidRPr="008142E7" w14:paraId="4F009B5E" w14:textId="77777777" w:rsidTr="00D621FB">
        <w:trPr>
          <w:trHeight w:val="29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64977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Ba2017061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5257" w14:textId="78F1C990" w:rsidR="00B17022" w:rsidRPr="008142E7" w:rsidRDefault="00B17022" w:rsidP="00B1702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40.499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CB3F7" w14:textId="5C77C248" w:rsidR="00B17022" w:rsidRPr="008142E7" w:rsidRDefault="00B17022" w:rsidP="00B1702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7.76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0D4D6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&gt; 2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E1DE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Nov 2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F077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F7DE" w14:textId="5D887182" w:rsidR="00B17022" w:rsidRPr="008142E7" w:rsidRDefault="00370224" w:rsidP="00A32BE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4FC68" w14:textId="7116E311" w:rsidR="00B17022" w:rsidRPr="008142E7" w:rsidRDefault="00D75F1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E5E4" w14:textId="7FD06E11" w:rsidR="00B17022" w:rsidRPr="008142E7" w:rsidRDefault="00D75F1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739EF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8B6C" w14:textId="675A8046" w:rsidR="00B17022" w:rsidRPr="008142E7" w:rsidRDefault="00B17022" w:rsidP="00D75F1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2.</w:t>
            </w:r>
            <w:r w:rsidR="00D75F1E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82FB" w14:textId="5CB08886" w:rsidR="00B17022" w:rsidRPr="008142E7" w:rsidRDefault="00B17022" w:rsidP="00DE35F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</w:t>
            </w:r>
            <w:r w:rsidR="00DE35F4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2</w:t>
            </w:r>
          </w:p>
        </w:tc>
      </w:tr>
      <w:tr w:rsidR="00ED33FE" w:rsidRPr="008142E7" w14:paraId="4BB7429F" w14:textId="77777777" w:rsidTr="00D621FB">
        <w:trPr>
          <w:trHeight w:val="29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54A3A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Ba2017061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6E30" w14:textId="6ECE9431" w:rsidR="00B17022" w:rsidRPr="008142E7" w:rsidRDefault="00B17022" w:rsidP="00B1702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41.006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8D61E" w14:textId="47171B1B" w:rsidR="00B17022" w:rsidRPr="008142E7" w:rsidRDefault="00B17022" w:rsidP="00B1702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7.47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B1CF5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7-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B79A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Nov 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4532" w14:textId="46A0D7E5" w:rsidR="00B17022" w:rsidRPr="008142E7" w:rsidRDefault="0054163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561F" w14:textId="5268F643" w:rsidR="00B17022" w:rsidRPr="008142E7" w:rsidRDefault="00370224" w:rsidP="00A32BE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DBD9F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7F36" w14:textId="0A3DADD2" w:rsidR="00B17022" w:rsidRPr="008142E7" w:rsidRDefault="00D75F1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D1D9A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7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4E67" w14:textId="63FB4D59" w:rsidR="00B17022" w:rsidRPr="008142E7" w:rsidRDefault="00D75F1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2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7467" w14:textId="1551C856" w:rsidR="00B17022" w:rsidRPr="008142E7" w:rsidRDefault="00DE35F4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38</w:t>
            </w:r>
          </w:p>
        </w:tc>
      </w:tr>
      <w:tr w:rsidR="00ED33FE" w:rsidRPr="008142E7" w14:paraId="0A32F284" w14:textId="77777777" w:rsidTr="00D621FB">
        <w:trPr>
          <w:trHeight w:val="29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3B83C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Bb2017061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B3E8" w14:textId="061817D0" w:rsidR="00B17022" w:rsidRPr="008142E7" w:rsidRDefault="00B17022" w:rsidP="00B1702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41.008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5AA83" w14:textId="619909BA" w:rsidR="00B17022" w:rsidRPr="008142E7" w:rsidRDefault="00B17022" w:rsidP="00B1702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7.49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B5E9E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DD7E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Nov 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2FB9F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DC39" w14:textId="72571D18" w:rsidR="00B17022" w:rsidRPr="008142E7" w:rsidRDefault="00370224" w:rsidP="00A32BE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C7244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6256" w14:textId="2D92B254" w:rsidR="00B17022" w:rsidRPr="008142E7" w:rsidRDefault="00D75F1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14999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2995" w14:textId="52244B8D" w:rsidR="00B17022" w:rsidRPr="008142E7" w:rsidRDefault="00D75F1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4F90B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1</w:t>
            </w:r>
          </w:p>
        </w:tc>
      </w:tr>
      <w:tr w:rsidR="00ED33FE" w:rsidRPr="008142E7" w14:paraId="6B86AA07" w14:textId="77777777" w:rsidTr="00D621FB">
        <w:trPr>
          <w:trHeight w:val="29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E6B6C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Ba2017061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F449" w14:textId="65562B5A" w:rsidR="00B17022" w:rsidRPr="008142E7" w:rsidRDefault="00B17022" w:rsidP="00B1702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40.984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77D7E" w14:textId="4D9ED688" w:rsidR="00B17022" w:rsidRPr="008142E7" w:rsidRDefault="00B17022" w:rsidP="00B1702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7.75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6370C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8CE5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Nov 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F63F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AC8D" w14:textId="1D5A51BB" w:rsidR="00B17022" w:rsidRPr="008142E7" w:rsidRDefault="00370224" w:rsidP="00A32BE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252A5" w14:textId="4BD37517" w:rsidR="00B17022" w:rsidRPr="008142E7" w:rsidRDefault="00D75F1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7157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DD192" w14:textId="36671233" w:rsidR="00B17022" w:rsidRPr="008142E7" w:rsidRDefault="00D75F1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CC5F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1593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</w:t>
            </w:r>
          </w:p>
        </w:tc>
      </w:tr>
      <w:tr w:rsidR="00ED33FE" w:rsidRPr="008142E7" w14:paraId="15437ED5" w14:textId="77777777" w:rsidTr="00D621FB">
        <w:trPr>
          <w:trHeight w:val="29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5B1AD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Ba2017062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F950" w14:textId="35C9FCA7" w:rsidR="00B17022" w:rsidRPr="008142E7" w:rsidRDefault="00B17022" w:rsidP="00B1702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40.923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24621" w14:textId="75295495" w:rsidR="00B17022" w:rsidRPr="008142E7" w:rsidRDefault="00B17022" w:rsidP="00B1702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7.46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9588C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D6BD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Nov 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EF71" w14:textId="73B85A6C" w:rsidR="00B17022" w:rsidRPr="008142E7" w:rsidRDefault="00821777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B9A4" w14:textId="0F163ECE" w:rsidR="00B17022" w:rsidRPr="008142E7" w:rsidRDefault="00370224" w:rsidP="00A32BE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C7828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5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7D7D" w14:textId="18C19E16" w:rsidR="00B17022" w:rsidRPr="008142E7" w:rsidRDefault="00D75F1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CC78D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,9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4D55" w14:textId="42E2EE53" w:rsidR="00B17022" w:rsidRPr="008142E7" w:rsidRDefault="00D75F1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2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78F0" w14:textId="2F84DB5E" w:rsidR="00B17022" w:rsidRPr="008142E7" w:rsidRDefault="00DE35F4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33</w:t>
            </w:r>
          </w:p>
        </w:tc>
      </w:tr>
      <w:tr w:rsidR="00ED33FE" w:rsidRPr="008142E7" w14:paraId="035204CE" w14:textId="77777777" w:rsidTr="00D621FB">
        <w:trPr>
          <w:trHeight w:val="29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57DBB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Ba2017062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4C4C" w14:textId="20EE6E28" w:rsidR="00B17022" w:rsidRPr="008142E7" w:rsidRDefault="00B17022" w:rsidP="00B1702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40.940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CBF85" w14:textId="4F045B24" w:rsidR="00B17022" w:rsidRPr="008142E7" w:rsidRDefault="00B17022" w:rsidP="00B1702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7.50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C4F31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71100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Nov 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ECC4" w14:textId="416CA449" w:rsidR="00B17022" w:rsidRPr="008142E7" w:rsidRDefault="0054163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E4C8" w14:textId="21DC60FF" w:rsidR="00B17022" w:rsidRPr="008142E7" w:rsidRDefault="00370224" w:rsidP="00A32BE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8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BB4BB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4F3C" w14:textId="6C5931D7" w:rsidR="00B17022" w:rsidRPr="008142E7" w:rsidRDefault="00D75F1E" w:rsidP="00D75F1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9A0D0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8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3A9B" w14:textId="5693A87E" w:rsidR="00B17022" w:rsidRPr="008142E7" w:rsidRDefault="00D75F1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5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2D7D" w14:textId="6F0BAB05" w:rsidR="00B17022" w:rsidRPr="008142E7" w:rsidRDefault="00DE35F4" w:rsidP="002715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86</w:t>
            </w:r>
            <w:r w:rsidR="0027152C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</w:t>
            </w:r>
          </w:p>
        </w:tc>
      </w:tr>
      <w:tr w:rsidR="00ED33FE" w:rsidRPr="008142E7" w14:paraId="16B294F9" w14:textId="77777777" w:rsidTr="00D621FB">
        <w:trPr>
          <w:trHeight w:val="29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F17FE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Bb2017062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5E38" w14:textId="7604C60D" w:rsidR="00B17022" w:rsidRPr="008142E7" w:rsidRDefault="00B17022" w:rsidP="00B1702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40.783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346F6" w14:textId="349B9087" w:rsidR="00B17022" w:rsidRPr="008142E7" w:rsidRDefault="00B17022" w:rsidP="00B1702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7.59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62330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88-1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976C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Nov 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B971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E82A" w14:textId="17815C19" w:rsidR="00B17022" w:rsidRPr="008142E7" w:rsidRDefault="00370224" w:rsidP="00A32BE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A4B00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2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4499" w14:textId="2866F7C4" w:rsidR="00B17022" w:rsidRPr="008142E7" w:rsidRDefault="00D75F1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08D42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2,0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7D121" w14:textId="026F582C" w:rsidR="00B17022" w:rsidRPr="008142E7" w:rsidRDefault="00D75F1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0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A2A5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76</w:t>
            </w:r>
          </w:p>
        </w:tc>
      </w:tr>
      <w:tr w:rsidR="00ED33FE" w:rsidRPr="008142E7" w14:paraId="36CBBF68" w14:textId="77777777" w:rsidTr="00D621FB">
        <w:trPr>
          <w:trHeight w:val="29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9BFD7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Ba2017062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7B76" w14:textId="302ED28A" w:rsidR="00B17022" w:rsidRPr="008142E7" w:rsidRDefault="00B17022" w:rsidP="00B1702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40.923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A4E56" w14:textId="678A02D5" w:rsidR="00B17022" w:rsidRPr="008142E7" w:rsidRDefault="00B17022" w:rsidP="00B1702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7.46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C0571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B5D7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Nov 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C143" w14:textId="5D9728E1" w:rsidR="00B17022" w:rsidRPr="008142E7" w:rsidRDefault="0054163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FE1C" w14:textId="75285E2D" w:rsidR="00B17022" w:rsidRPr="008142E7" w:rsidRDefault="00370224" w:rsidP="00A32BE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438B0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5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7A7A" w14:textId="3FA46E7E" w:rsidR="00B17022" w:rsidRPr="008142E7" w:rsidRDefault="00D75F1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A5930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,0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4920" w14:textId="162ABA93" w:rsidR="00B17022" w:rsidRPr="008142E7" w:rsidRDefault="00D75F1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3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1D6E" w14:textId="5A7645D6" w:rsidR="00B17022" w:rsidRPr="008142E7" w:rsidRDefault="00DE35F4" w:rsidP="002715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3</w:t>
            </w:r>
            <w:r w:rsidR="0027152C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</w:t>
            </w:r>
          </w:p>
        </w:tc>
      </w:tr>
      <w:tr w:rsidR="00ED33FE" w:rsidRPr="008142E7" w14:paraId="7464080B" w14:textId="77777777" w:rsidTr="00D621FB">
        <w:trPr>
          <w:trHeight w:val="29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AC655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Ba201707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84A5" w14:textId="0F4FCEAE" w:rsidR="00B17022" w:rsidRPr="008142E7" w:rsidRDefault="00B17022" w:rsidP="00B1702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40.556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878A6" w14:textId="551D7E7A" w:rsidR="00B17022" w:rsidRPr="008142E7" w:rsidRDefault="00B17022" w:rsidP="00B1702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7.28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92F75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56-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42FE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Nov 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CD98D" w14:textId="51D380D1" w:rsidR="00B17022" w:rsidRPr="008142E7" w:rsidRDefault="0054163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C772" w14:textId="30A38D72" w:rsidR="00B17022" w:rsidRPr="008142E7" w:rsidRDefault="00370224" w:rsidP="00A32BE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A365B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5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2802" w14:textId="1BEB7821" w:rsidR="00B17022" w:rsidRPr="008142E7" w:rsidRDefault="00D75F1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FC497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,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DC53" w14:textId="5A4B06A5" w:rsidR="00B17022" w:rsidRPr="008142E7" w:rsidRDefault="00D75F1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2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4595" w14:textId="685A211B" w:rsidR="00B17022" w:rsidRPr="008142E7" w:rsidRDefault="00DE35F4" w:rsidP="002715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</w:t>
            </w:r>
            <w:r w:rsidR="0027152C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9</w:t>
            </w:r>
          </w:p>
        </w:tc>
      </w:tr>
      <w:tr w:rsidR="00ED33FE" w:rsidRPr="008142E7" w14:paraId="221342D5" w14:textId="77777777" w:rsidTr="00D621FB">
        <w:trPr>
          <w:trHeight w:val="29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58090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Ba2017071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E3D0" w14:textId="03B894D3" w:rsidR="00B17022" w:rsidRPr="008142E7" w:rsidRDefault="00B17022" w:rsidP="00B1702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40.959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D71B1" w14:textId="5B7FE914" w:rsidR="00B17022" w:rsidRPr="008142E7" w:rsidRDefault="00B17022" w:rsidP="00B1702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7.50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F3F96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57-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1E62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Nov 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6B9B" w14:textId="1E613E63" w:rsidR="00B17022" w:rsidRPr="008142E7" w:rsidRDefault="0054163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1E4E" w14:textId="0CA8C0E0" w:rsidR="00B17022" w:rsidRPr="008142E7" w:rsidRDefault="00370224" w:rsidP="00A32BE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D8010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A49A" w14:textId="5E9240F5" w:rsidR="00B17022" w:rsidRPr="008142E7" w:rsidRDefault="00D75F1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58A07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,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FF77" w14:textId="51951C19" w:rsidR="00B17022" w:rsidRPr="008142E7" w:rsidRDefault="00D75F1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58AA" w14:textId="3B0FFB53" w:rsidR="00B17022" w:rsidRPr="008142E7" w:rsidRDefault="00DE35F4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07</w:t>
            </w:r>
          </w:p>
        </w:tc>
      </w:tr>
      <w:tr w:rsidR="00ED33FE" w:rsidRPr="008142E7" w14:paraId="401F07FA" w14:textId="77777777" w:rsidTr="00D621FB">
        <w:trPr>
          <w:trHeight w:val="29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7AD62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Bb2017071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77CB" w14:textId="5B320B30" w:rsidR="00B17022" w:rsidRPr="008142E7" w:rsidRDefault="00B17022" w:rsidP="00B1702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40.969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795DE" w14:textId="568F88CC" w:rsidR="00B17022" w:rsidRPr="008142E7" w:rsidRDefault="00B17022" w:rsidP="00B1702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7.48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D276F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B999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Nov 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E81E" w14:textId="3FD29992" w:rsidR="00B17022" w:rsidRPr="008142E7" w:rsidRDefault="0054163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8FF5" w14:textId="2C2ACCD7" w:rsidR="00B17022" w:rsidRPr="008142E7" w:rsidRDefault="00370224" w:rsidP="00A32BE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8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2614D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A2C2" w14:textId="519A2087" w:rsidR="00B17022" w:rsidRPr="008142E7" w:rsidRDefault="00D75F1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FD9DE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,0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2158" w14:textId="6FE233C1" w:rsidR="00B17022" w:rsidRPr="008142E7" w:rsidRDefault="00D75F1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6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0503" w14:textId="0F869102" w:rsidR="00B17022" w:rsidRPr="008142E7" w:rsidRDefault="00DE35F4" w:rsidP="002715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86</w:t>
            </w:r>
            <w:r w:rsidR="0027152C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</w:t>
            </w:r>
          </w:p>
        </w:tc>
      </w:tr>
      <w:tr w:rsidR="00ED33FE" w:rsidRPr="008142E7" w14:paraId="4034BA9D" w14:textId="77777777" w:rsidTr="00D621FB">
        <w:trPr>
          <w:trHeight w:val="29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1CB08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Bc2017071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90C6" w14:textId="29E4148B" w:rsidR="00B17022" w:rsidRPr="008142E7" w:rsidRDefault="00B17022" w:rsidP="00B1702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41.002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CF5D6" w14:textId="2E7EEE7A" w:rsidR="00B17022" w:rsidRPr="008142E7" w:rsidRDefault="00B17022" w:rsidP="00B17022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333333"/>
                <w:sz w:val="20"/>
                <w:szCs w:val="20"/>
                <w:lang w:eastAsia="ja-JP"/>
              </w:rPr>
              <w:t>37.47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00C80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6AC8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Nov 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643B" w14:textId="04AD6639" w:rsidR="00B17022" w:rsidRPr="008142E7" w:rsidRDefault="0054163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02B9" w14:textId="0FEEDED3" w:rsidR="00B17022" w:rsidRPr="008142E7" w:rsidRDefault="00370224" w:rsidP="00A32BE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8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0647F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4E8D" w14:textId="1C971F37" w:rsidR="00B17022" w:rsidRPr="008142E7" w:rsidRDefault="00D75F1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E5F14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7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2C73" w14:textId="178E5CE6" w:rsidR="00B17022" w:rsidRPr="008142E7" w:rsidRDefault="00D75F1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1BBC" w14:textId="2571C27C" w:rsidR="00B17022" w:rsidRPr="008142E7" w:rsidRDefault="00DE35F4" w:rsidP="002715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8</w:t>
            </w:r>
            <w:r w:rsidR="0027152C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60</w:t>
            </w:r>
          </w:p>
        </w:tc>
      </w:tr>
      <w:tr w:rsidR="00ED33FE" w:rsidRPr="008142E7" w14:paraId="3E4EAFE5" w14:textId="77777777" w:rsidTr="00D621FB">
        <w:trPr>
          <w:trHeight w:val="29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7DF2B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Ba2017072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4F0E" w14:textId="2DF4E5C0" w:rsidR="00B17022" w:rsidRPr="008142E7" w:rsidRDefault="00B17022" w:rsidP="00B1702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40.983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AD582" w14:textId="64871D61" w:rsidR="00B17022" w:rsidRPr="008142E7" w:rsidRDefault="00B17022" w:rsidP="00B1702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37.48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D94CD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3545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Nov 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65C5" w14:textId="2A38D329" w:rsidR="00B17022" w:rsidRPr="008142E7" w:rsidRDefault="0054163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F7E7" w14:textId="601505AD" w:rsidR="00B17022" w:rsidRPr="008142E7" w:rsidRDefault="00370224" w:rsidP="00A32BE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41BF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F449" w14:textId="32832441" w:rsidR="00B17022" w:rsidRPr="008142E7" w:rsidRDefault="00D75F1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F5B54" w14:textId="77777777" w:rsidR="00B17022" w:rsidRPr="008142E7" w:rsidRDefault="00B17022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2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71F2" w14:textId="37A106F3" w:rsidR="00B17022" w:rsidRPr="008142E7" w:rsidRDefault="00D75F1E" w:rsidP="00B170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30EE2" w14:textId="0BA403F6" w:rsidR="00B17022" w:rsidRPr="008142E7" w:rsidRDefault="00DE35F4" w:rsidP="002715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</w:pPr>
            <w:r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4</w:t>
            </w:r>
            <w:r w:rsidR="0027152C" w:rsidRPr="008142E7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22</w:t>
            </w:r>
          </w:p>
        </w:tc>
      </w:tr>
    </w:tbl>
    <w:p w14:paraId="6F2FAB98" w14:textId="13E674C4" w:rsidR="00097B09" w:rsidRPr="008142E7" w:rsidRDefault="00D621FB" w:rsidP="00D621FB">
      <w:pPr>
        <w:ind w:left="630"/>
        <w:rPr>
          <w:rFonts w:cstheme="minorHAnsi"/>
          <w:sz w:val="20"/>
          <w:szCs w:val="20"/>
        </w:rPr>
      </w:pPr>
      <w:r w:rsidRPr="008142E7">
        <w:rPr>
          <w:rFonts w:cstheme="minorHAnsi"/>
          <w:sz w:val="20"/>
          <w:szCs w:val="20"/>
        </w:rPr>
        <w:t>*All values of 40 were substituted for the truncated upper limit of “&gt;</w:t>
      </w:r>
      <w:r w:rsidR="005263F5" w:rsidRPr="008142E7">
        <w:rPr>
          <w:rFonts w:cstheme="minorHAnsi"/>
          <w:sz w:val="20"/>
          <w:szCs w:val="20"/>
        </w:rPr>
        <w:t xml:space="preserve"> </w:t>
      </w:r>
      <w:r w:rsidRPr="008142E7">
        <w:rPr>
          <w:rFonts w:cstheme="minorHAnsi"/>
          <w:sz w:val="20"/>
          <w:szCs w:val="20"/>
        </w:rPr>
        <w:t>19” used within the MEXT data set</w:t>
      </w:r>
    </w:p>
    <w:p w14:paraId="43F0D01B" w14:textId="77777777" w:rsidR="00EE11E2" w:rsidRPr="008142E7" w:rsidRDefault="00EE11E2" w:rsidP="00B17022">
      <w:pPr>
        <w:rPr>
          <w:rFonts w:cstheme="minorHAnsi"/>
        </w:rPr>
      </w:pPr>
    </w:p>
    <w:p w14:paraId="332204AB" w14:textId="77777777" w:rsidR="00D621FB" w:rsidRPr="008142E7" w:rsidRDefault="00D621FB" w:rsidP="00B17022">
      <w:pPr>
        <w:rPr>
          <w:rFonts w:cstheme="minorHAnsi"/>
        </w:rPr>
        <w:sectPr w:rsidR="00D621FB" w:rsidRPr="008142E7" w:rsidSect="00194BE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FA9FE4A" w14:textId="77777777" w:rsidR="005A18CB" w:rsidRPr="005A18CB" w:rsidRDefault="005A18CB" w:rsidP="005A18CB">
      <w:pPr>
        <w:autoSpaceDE w:val="0"/>
        <w:autoSpaceDN w:val="0"/>
        <w:adjustRightInd w:val="0"/>
        <w:spacing w:line="360" w:lineRule="auto"/>
        <w:rPr>
          <w:rFonts w:cstheme="minorHAnsi"/>
          <w:b/>
          <w:color w:val="000000" w:themeColor="text1"/>
        </w:rPr>
      </w:pPr>
      <w:r w:rsidRPr="005A18CB">
        <w:rPr>
          <w:rFonts w:cstheme="minorHAnsi"/>
          <w:b/>
          <w:color w:val="000000" w:themeColor="text1"/>
        </w:rPr>
        <w:lastRenderedPageBreak/>
        <w:t xml:space="preserve">REFERENCES </w:t>
      </w:r>
    </w:p>
    <w:p w14:paraId="0B19A747" w14:textId="58FF27E2" w:rsidR="008142E7" w:rsidRPr="008142E7" w:rsidRDefault="008142E7" w:rsidP="005A18C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cstheme="minorHAnsi"/>
          <w:bCs/>
          <w:color w:val="000000" w:themeColor="text1"/>
        </w:rPr>
      </w:pPr>
      <w:r w:rsidRPr="008142E7">
        <w:rPr>
          <w:rFonts w:cstheme="minorHAnsi"/>
          <w:bCs/>
          <w:color w:val="000000" w:themeColor="text1"/>
        </w:rPr>
        <w:t xml:space="preserve">Harshman, A. </w:t>
      </w:r>
      <w:r w:rsidR="00685CE0">
        <w:rPr>
          <w:rFonts w:cstheme="minorHAnsi"/>
          <w:bCs/>
          <w:color w:val="000000" w:themeColor="text1"/>
        </w:rPr>
        <w:t>&amp;</w:t>
      </w:r>
      <w:r w:rsidR="00685CE0" w:rsidRPr="008142E7">
        <w:rPr>
          <w:rFonts w:cstheme="minorHAnsi"/>
          <w:bCs/>
          <w:color w:val="000000" w:themeColor="text1"/>
        </w:rPr>
        <w:t xml:space="preserve"> </w:t>
      </w:r>
      <w:r w:rsidRPr="008142E7">
        <w:rPr>
          <w:rFonts w:cstheme="minorHAnsi"/>
          <w:bCs/>
          <w:color w:val="000000" w:themeColor="text1"/>
        </w:rPr>
        <w:t>Johnson</w:t>
      </w:r>
      <w:r w:rsidR="00685CE0">
        <w:rPr>
          <w:rFonts w:cstheme="minorHAnsi"/>
          <w:bCs/>
          <w:color w:val="000000" w:themeColor="text1"/>
        </w:rPr>
        <w:t>, T</w:t>
      </w:r>
      <w:r w:rsidRPr="008142E7">
        <w:rPr>
          <w:rFonts w:cstheme="minorHAnsi"/>
          <w:bCs/>
          <w:color w:val="000000" w:themeColor="text1"/>
        </w:rPr>
        <w:t xml:space="preserve">. Dose reconstruction using electron paramagnetic resonance dosimetry on tooth enamel from wild boar living in the Fukushima Exclusion Zone. </w:t>
      </w:r>
      <w:r w:rsidRPr="008142E7">
        <w:rPr>
          <w:rFonts w:cstheme="minorHAnsi"/>
          <w:bCs/>
          <w:i/>
          <w:color w:val="000000" w:themeColor="text1"/>
        </w:rPr>
        <w:t xml:space="preserve">Health Physics </w:t>
      </w:r>
      <w:r w:rsidR="00685CE0" w:rsidRPr="00253DC8">
        <w:rPr>
          <w:rFonts w:cstheme="minorHAnsi"/>
          <w:b/>
          <w:iCs/>
          <w:color w:val="000000" w:themeColor="text1"/>
        </w:rPr>
        <w:t>116(6),</w:t>
      </w:r>
      <w:r w:rsidR="00685CE0">
        <w:rPr>
          <w:rFonts w:cstheme="minorHAnsi"/>
          <w:b/>
          <w:iCs/>
          <w:color w:val="000000" w:themeColor="text1"/>
        </w:rPr>
        <w:t xml:space="preserve"> </w:t>
      </w:r>
      <w:r w:rsidR="00685CE0">
        <w:rPr>
          <w:rFonts w:cstheme="minorHAnsi"/>
          <w:bCs/>
          <w:iCs/>
          <w:color w:val="000000" w:themeColor="text1"/>
        </w:rPr>
        <w:t xml:space="preserve">799-806 </w:t>
      </w:r>
      <w:r w:rsidRPr="008142E7">
        <w:rPr>
          <w:rFonts w:cstheme="minorHAnsi"/>
          <w:bCs/>
          <w:color w:val="000000" w:themeColor="text1"/>
        </w:rPr>
        <w:t>(2019).</w:t>
      </w:r>
    </w:p>
    <w:p w14:paraId="723313A6" w14:textId="149E8620" w:rsidR="008142E7" w:rsidRPr="008142E7" w:rsidRDefault="008142E7" w:rsidP="005A18C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Theme="minorEastAsia" w:cstheme="minorHAnsi"/>
          <w:lang w:eastAsia="ja-JP"/>
        </w:rPr>
      </w:pPr>
      <w:r w:rsidRPr="008142E7">
        <w:rPr>
          <w:rFonts w:eastAsiaTheme="minorEastAsia" w:cstheme="minorHAnsi"/>
          <w:lang w:eastAsia="ja-JP"/>
        </w:rPr>
        <w:t xml:space="preserve">Serezhenkov, V., Moroz, I., Klevezal, G., </w:t>
      </w:r>
      <w:r>
        <w:rPr>
          <w:rFonts w:eastAsiaTheme="minorEastAsia" w:cstheme="minorHAnsi"/>
          <w:lang w:eastAsia="ja-JP"/>
        </w:rPr>
        <w:t>&amp;</w:t>
      </w:r>
      <w:r w:rsidRPr="008142E7">
        <w:rPr>
          <w:rFonts w:eastAsiaTheme="minorEastAsia" w:cstheme="minorHAnsi"/>
          <w:lang w:eastAsia="ja-JP"/>
        </w:rPr>
        <w:t xml:space="preserve"> Vanin</w:t>
      </w:r>
      <w:r>
        <w:rPr>
          <w:rFonts w:eastAsiaTheme="minorEastAsia" w:cstheme="minorHAnsi"/>
          <w:lang w:eastAsia="ja-JP"/>
        </w:rPr>
        <w:t>, A</w:t>
      </w:r>
      <w:r w:rsidRPr="008142E7">
        <w:rPr>
          <w:rFonts w:eastAsiaTheme="minorEastAsia" w:cstheme="minorHAnsi"/>
          <w:lang w:eastAsia="ja-JP"/>
        </w:rPr>
        <w:t xml:space="preserve">. Estimation of accumulated dose of radiation by the method of ESR-spectrometry of dental enamel of mammals. </w:t>
      </w:r>
      <w:r w:rsidRPr="008142E7">
        <w:rPr>
          <w:rFonts w:eastAsiaTheme="minorEastAsia" w:cstheme="minorHAnsi"/>
          <w:i/>
          <w:lang w:eastAsia="ja-JP"/>
        </w:rPr>
        <w:t>Appl</w:t>
      </w:r>
      <w:r>
        <w:rPr>
          <w:rFonts w:eastAsiaTheme="minorEastAsia" w:cstheme="minorHAnsi"/>
          <w:i/>
          <w:lang w:eastAsia="ja-JP"/>
        </w:rPr>
        <w:t>ied</w:t>
      </w:r>
      <w:r w:rsidRPr="008142E7">
        <w:rPr>
          <w:rFonts w:eastAsiaTheme="minorEastAsia" w:cstheme="minorHAnsi"/>
          <w:i/>
          <w:lang w:eastAsia="ja-JP"/>
        </w:rPr>
        <w:t xml:space="preserve"> Radia</w:t>
      </w:r>
      <w:r>
        <w:rPr>
          <w:rFonts w:eastAsiaTheme="minorEastAsia" w:cstheme="minorHAnsi"/>
          <w:i/>
          <w:lang w:eastAsia="ja-JP"/>
        </w:rPr>
        <w:t>tion and</w:t>
      </w:r>
      <w:r w:rsidRPr="008142E7">
        <w:rPr>
          <w:rFonts w:eastAsiaTheme="minorEastAsia" w:cstheme="minorHAnsi"/>
          <w:i/>
          <w:lang w:eastAsia="ja-JP"/>
        </w:rPr>
        <w:t xml:space="preserve"> Isot</w:t>
      </w:r>
      <w:r>
        <w:rPr>
          <w:rFonts w:eastAsiaTheme="minorEastAsia" w:cstheme="minorHAnsi"/>
          <w:i/>
          <w:lang w:eastAsia="ja-JP"/>
        </w:rPr>
        <w:t>opes</w:t>
      </w:r>
      <w:r w:rsidRPr="008142E7">
        <w:rPr>
          <w:rFonts w:eastAsiaTheme="minorEastAsia" w:cstheme="minorHAnsi"/>
          <w:lang w:eastAsia="ja-JP"/>
        </w:rPr>
        <w:t xml:space="preserve"> </w:t>
      </w:r>
      <w:r w:rsidRPr="00253DC8">
        <w:rPr>
          <w:rFonts w:eastAsiaTheme="minorEastAsia" w:cstheme="minorHAnsi"/>
          <w:b/>
          <w:bCs/>
          <w:lang w:eastAsia="ja-JP"/>
        </w:rPr>
        <w:t>47(11-12),</w:t>
      </w:r>
      <w:r>
        <w:rPr>
          <w:rFonts w:eastAsiaTheme="minorEastAsia" w:cstheme="minorHAnsi"/>
          <w:lang w:eastAsia="ja-JP"/>
        </w:rPr>
        <w:t xml:space="preserve"> </w:t>
      </w:r>
      <w:r w:rsidRPr="008142E7">
        <w:rPr>
          <w:rFonts w:eastAsiaTheme="minorEastAsia" w:cstheme="minorHAnsi"/>
          <w:lang w:eastAsia="ja-JP"/>
        </w:rPr>
        <w:t xml:space="preserve">1321–1328 (1996). </w:t>
      </w:r>
    </w:p>
    <w:p w14:paraId="2C85C4BC" w14:textId="10C7E2B7" w:rsidR="008142E7" w:rsidRPr="008142E7" w:rsidRDefault="008142E7" w:rsidP="005A18C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cstheme="minorHAnsi"/>
        </w:rPr>
      </w:pPr>
      <w:r w:rsidRPr="008142E7">
        <w:rPr>
          <w:rFonts w:eastAsiaTheme="minorEastAsia" w:cstheme="minorHAnsi"/>
          <w:lang w:eastAsia="ja-JP"/>
        </w:rPr>
        <w:t xml:space="preserve">Fattibene, P. </w:t>
      </w:r>
      <w:r>
        <w:rPr>
          <w:rFonts w:eastAsiaTheme="minorEastAsia" w:cstheme="minorHAnsi"/>
          <w:lang w:eastAsia="ja-JP"/>
        </w:rPr>
        <w:t>&amp;</w:t>
      </w:r>
      <w:r w:rsidRPr="008142E7">
        <w:rPr>
          <w:rFonts w:eastAsiaTheme="minorEastAsia" w:cstheme="minorHAnsi"/>
          <w:lang w:eastAsia="ja-JP"/>
        </w:rPr>
        <w:t xml:space="preserve"> Callens</w:t>
      </w:r>
      <w:r>
        <w:rPr>
          <w:rFonts w:eastAsiaTheme="minorEastAsia" w:cstheme="minorHAnsi"/>
          <w:lang w:eastAsia="ja-JP"/>
        </w:rPr>
        <w:t>, F</w:t>
      </w:r>
      <w:r w:rsidRPr="008142E7">
        <w:rPr>
          <w:rFonts w:eastAsiaTheme="minorEastAsia" w:cstheme="minorHAnsi"/>
          <w:lang w:eastAsia="ja-JP"/>
        </w:rPr>
        <w:t xml:space="preserve">. EPR dosimetry with tooth enamel: a review. </w:t>
      </w:r>
      <w:r w:rsidRPr="008142E7">
        <w:rPr>
          <w:rFonts w:eastAsiaTheme="minorEastAsia" w:cstheme="minorHAnsi"/>
          <w:i/>
          <w:lang w:eastAsia="ja-JP"/>
        </w:rPr>
        <w:t>Appl</w:t>
      </w:r>
      <w:r>
        <w:rPr>
          <w:rFonts w:eastAsiaTheme="minorEastAsia" w:cstheme="minorHAnsi"/>
          <w:i/>
          <w:lang w:eastAsia="ja-JP"/>
        </w:rPr>
        <w:t>ied</w:t>
      </w:r>
      <w:r w:rsidRPr="008142E7">
        <w:rPr>
          <w:rFonts w:eastAsiaTheme="minorEastAsia" w:cstheme="minorHAnsi"/>
          <w:i/>
          <w:lang w:eastAsia="ja-JP"/>
        </w:rPr>
        <w:t xml:space="preserve"> Radi</w:t>
      </w:r>
      <w:r>
        <w:rPr>
          <w:rFonts w:eastAsiaTheme="minorEastAsia" w:cstheme="minorHAnsi"/>
          <w:i/>
          <w:lang w:eastAsia="ja-JP"/>
        </w:rPr>
        <w:t>ation and</w:t>
      </w:r>
      <w:r w:rsidRPr="008142E7">
        <w:rPr>
          <w:rFonts w:eastAsiaTheme="minorEastAsia" w:cstheme="minorHAnsi"/>
          <w:i/>
          <w:lang w:eastAsia="ja-JP"/>
        </w:rPr>
        <w:t xml:space="preserve"> Isot</w:t>
      </w:r>
      <w:r>
        <w:rPr>
          <w:rFonts w:eastAsiaTheme="minorEastAsia" w:cstheme="minorHAnsi"/>
          <w:i/>
          <w:lang w:eastAsia="ja-JP"/>
        </w:rPr>
        <w:t xml:space="preserve">opes </w:t>
      </w:r>
      <w:r w:rsidRPr="00253DC8">
        <w:rPr>
          <w:rFonts w:eastAsiaTheme="minorEastAsia" w:cstheme="minorHAnsi"/>
          <w:b/>
          <w:bCs/>
          <w:iCs/>
          <w:lang w:eastAsia="ja-JP"/>
        </w:rPr>
        <w:t>68(11),</w:t>
      </w:r>
      <w:r w:rsidRPr="008142E7">
        <w:rPr>
          <w:rFonts w:eastAsiaTheme="minorEastAsia" w:cstheme="minorHAnsi"/>
          <w:lang w:eastAsia="ja-JP"/>
        </w:rPr>
        <w:t xml:space="preserve"> 2033–2116 (2010). </w:t>
      </w:r>
    </w:p>
    <w:p w14:paraId="22D93CD6" w14:textId="138DE19A" w:rsidR="008142E7" w:rsidRPr="008142E7" w:rsidRDefault="008142E7" w:rsidP="005A18C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Theme="minorEastAsia" w:cstheme="minorHAnsi"/>
          <w:lang w:eastAsia="ja-JP"/>
        </w:rPr>
      </w:pPr>
      <w:r w:rsidRPr="008142E7">
        <w:rPr>
          <w:rFonts w:eastAsiaTheme="minorEastAsia" w:cstheme="minorHAnsi"/>
          <w:lang w:eastAsia="ja-JP"/>
        </w:rPr>
        <w:t xml:space="preserve">Khan, R.F., Rink, W. </w:t>
      </w:r>
      <w:r>
        <w:rPr>
          <w:rFonts w:eastAsiaTheme="minorEastAsia" w:cstheme="minorHAnsi"/>
          <w:lang w:eastAsia="ja-JP"/>
        </w:rPr>
        <w:t>&amp;</w:t>
      </w:r>
      <w:r w:rsidRPr="008142E7">
        <w:rPr>
          <w:rFonts w:eastAsiaTheme="minorEastAsia" w:cstheme="minorHAnsi"/>
          <w:lang w:eastAsia="ja-JP"/>
        </w:rPr>
        <w:t xml:space="preserve"> Boreham</w:t>
      </w:r>
      <w:r>
        <w:rPr>
          <w:rFonts w:eastAsiaTheme="minorEastAsia" w:cstheme="minorHAnsi"/>
          <w:lang w:eastAsia="ja-JP"/>
        </w:rPr>
        <w:t>, D</w:t>
      </w:r>
      <w:r w:rsidRPr="008142E7">
        <w:rPr>
          <w:rFonts w:eastAsiaTheme="minorEastAsia" w:cstheme="minorHAnsi"/>
          <w:lang w:eastAsia="ja-JP"/>
        </w:rPr>
        <w:t xml:space="preserve">. Biophysical dose measurement using electron paramagnetic resonance in rodent teeth. </w:t>
      </w:r>
      <w:r w:rsidRPr="008142E7">
        <w:rPr>
          <w:rFonts w:eastAsiaTheme="minorEastAsia" w:cstheme="minorHAnsi"/>
          <w:i/>
          <w:lang w:eastAsia="ja-JP"/>
        </w:rPr>
        <w:t>Appl</w:t>
      </w:r>
      <w:r>
        <w:rPr>
          <w:rFonts w:eastAsiaTheme="minorEastAsia" w:cstheme="minorHAnsi"/>
          <w:i/>
          <w:lang w:eastAsia="ja-JP"/>
        </w:rPr>
        <w:t>ied</w:t>
      </w:r>
      <w:r w:rsidRPr="008142E7">
        <w:rPr>
          <w:rFonts w:eastAsiaTheme="minorEastAsia" w:cstheme="minorHAnsi"/>
          <w:i/>
          <w:lang w:eastAsia="ja-JP"/>
        </w:rPr>
        <w:t xml:space="preserve"> Radi</w:t>
      </w:r>
      <w:r>
        <w:rPr>
          <w:rFonts w:eastAsiaTheme="minorEastAsia" w:cstheme="minorHAnsi"/>
          <w:i/>
          <w:lang w:eastAsia="ja-JP"/>
        </w:rPr>
        <w:t>ation and</w:t>
      </w:r>
      <w:r w:rsidRPr="008142E7">
        <w:rPr>
          <w:rFonts w:eastAsiaTheme="minorEastAsia" w:cstheme="minorHAnsi"/>
          <w:i/>
          <w:lang w:eastAsia="ja-JP"/>
        </w:rPr>
        <w:t xml:space="preserve"> Isot</w:t>
      </w:r>
      <w:r>
        <w:rPr>
          <w:rFonts w:eastAsiaTheme="minorEastAsia" w:cstheme="minorHAnsi"/>
          <w:i/>
          <w:lang w:eastAsia="ja-JP"/>
        </w:rPr>
        <w:t>opes</w:t>
      </w:r>
      <w:r w:rsidRPr="008142E7">
        <w:rPr>
          <w:rFonts w:eastAsiaTheme="minorEastAsia" w:cstheme="minorHAnsi"/>
          <w:lang w:eastAsia="ja-JP"/>
        </w:rPr>
        <w:t xml:space="preserve"> </w:t>
      </w:r>
      <w:r w:rsidR="00685CE0">
        <w:rPr>
          <w:rFonts w:eastAsiaTheme="minorEastAsia" w:cstheme="minorHAnsi"/>
          <w:b/>
          <w:bCs/>
          <w:lang w:eastAsia="ja-JP"/>
        </w:rPr>
        <w:t xml:space="preserve">59(2-3), </w:t>
      </w:r>
      <w:r w:rsidRPr="008142E7">
        <w:rPr>
          <w:rFonts w:eastAsiaTheme="minorEastAsia" w:cstheme="minorHAnsi"/>
          <w:lang w:eastAsia="ja-JP"/>
        </w:rPr>
        <w:t xml:space="preserve">189–196 (2003). </w:t>
      </w:r>
    </w:p>
    <w:p w14:paraId="02FF9DBC" w14:textId="6B9229C6" w:rsidR="008142E7" w:rsidRPr="008142E7" w:rsidRDefault="008142E7" w:rsidP="005A18C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Theme="minorEastAsia" w:cstheme="minorHAnsi"/>
          <w:lang w:eastAsia="ja-JP"/>
        </w:rPr>
      </w:pPr>
      <w:r w:rsidRPr="008142E7">
        <w:rPr>
          <w:rFonts w:eastAsiaTheme="minorEastAsia" w:cstheme="minorHAnsi"/>
          <w:lang w:eastAsia="ja-JP"/>
        </w:rPr>
        <w:t xml:space="preserve">Khan, R.F., Pekar, J., Rink, W. </w:t>
      </w:r>
      <w:r w:rsidR="00685CE0">
        <w:rPr>
          <w:rFonts w:eastAsiaTheme="minorEastAsia" w:cstheme="minorHAnsi"/>
          <w:lang w:eastAsia="ja-JP"/>
        </w:rPr>
        <w:t>&amp;</w:t>
      </w:r>
      <w:r w:rsidR="00685CE0" w:rsidRPr="008142E7">
        <w:rPr>
          <w:rFonts w:eastAsiaTheme="minorEastAsia" w:cstheme="minorHAnsi"/>
          <w:lang w:eastAsia="ja-JP"/>
        </w:rPr>
        <w:t xml:space="preserve"> </w:t>
      </w:r>
      <w:r w:rsidR="00685CE0">
        <w:rPr>
          <w:rFonts w:eastAsiaTheme="minorEastAsia" w:cstheme="minorHAnsi"/>
          <w:lang w:eastAsia="ja-JP"/>
        </w:rPr>
        <w:t>B</w:t>
      </w:r>
      <w:r w:rsidRPr="008142E7">
        <w:rPr>
          <w:rFonts w:eastAsiaTheme="minorEastAsia" w:cstheme="minorHAnsi"/>
          <w:lang w:eastAsia="ja-JP"/>
        </w:rPr>
        <w:t>oreham</w:t>
      </w:r>
      <w:r w:rsidR="00685CE0">
        <w:rPr>
          <w:rFonts w:eastAsiaTheme="minorEastAsia" w:cstheme="minorHAnsi"/>
          <w:lang w:eastAsia="ja-JP"/>
        </w:rPr>
        <w:t>, D</w:t>
      </w:r>
      <w:r w:rsidRPr="008142E7">
        <w:rPr>
          <w:rFonts w:eastAsiaTheme="minorEastAsia" w:cstheme="minorHAnsi"/>
          <w:lang w:eastAsia="ja-JP"/>
        </w:rPr>
        <w:t>. Retrospective radiation dosimetry using electron paramagnetic resonance in canine dental enamel.</w:t>
      </w:r>
      <w:r w:rsidRPr="008142E7">
        <w:rPr>
          <w:rFonts w:eastAsiaTheme="minorEastAsia" w:cstheme="minorHAnsi"/>
          <w:i/>
          <w:lang w:eastAsia="ja-JP"/>
        </w:rPr>
        <w:t xml:space="preserve"> Appl</w:t>
      </w:r>
      <w:r>
        <w:rPr>
          <w:rFonts w:eastAsiaTheme="minorEastAsia" w:cstheme="minorHAnsi"/>
          <w:i/>
          <w:lang w:eastAsia="ja-JP"/>
        </w:rPr>
        <w:t>ied</w:t>
      </w:r>
      <w:r w:rsidRPr="008142E7">
        <w:rPr>
          <w:rFonts w:eastAsiaTheme="minorEastAsia" w:cstheme="minorHAnsi"/>
          <w:i/>
          <w:lang w:eastAsia="ja-JP"/>
        </w:rPr>
        <w:t xml:space="preserve"> Radi</w:t>
      </w:r>
      <w:r>
        <w:rPr>
          <w:rFonts w:eastAsiaTheme="minorEastAsia" w:cstheme="minorHAnsi"/>
          <w:i/>
          <w:lang w:eastAsia="ja-JP"/>
        </w:rPr>
        <w:t>ation and</w:t>
      </w:r>
      <w:r w:rsidRPr="008142E7">
        <w:rPr>
          <w:rFonts w:eastAsiaTheme="minorEastAsia" w:cstheme="minorHAnsi"/>
          <w:i/>
          <w:lang w:eastAsia="ja-JP"/>
        </w:rPr>
        <w:t xml:space="preserve"> Isot</w:t>
      </w:r>
      <w:r>
        <w:rPr>
          <w:rFonts w:eastAsiaTheme="minorEastAsia" w:cstheme="minorHAnsi"/>
          <w:i/>
          <w:lang w:eastAsia="ja-JP"/>
        </w:rPr>
        <w:t>opes</w:t>
      </w:r>
      <w:r w:rsidRPr="008142E7">
        <w:rPr>
          <w:rFonts w:eastAsiaTheme="minorEastAsia" w:cstheme="minorHAnsi"/>
          <w:lang w:eastAsia="ja-JP"/>
        </w:rPr>
        <w:t xml:space="preserve"> </w:t>
      </w:r>
      <w:r w:rsidR="00685CE0">
        <w:rPr>
          <w:rFonts w:eastAsiaTheme="minorEastAsia" w:cstheme="minorHAnsi"/>
          <w:b/>
          <w:bCs/>
          <w:lang w:eastAsia="ja-JP"/>
        </w:rPr>
        <w:t xml:space="preserve">62(2), </w:t>
      </w:r>
      <w:r w:rsidRPr="008142E7">
        <w:rPr>
          <w:rFonts w:eastAsiaTheme="minorEastAsia" w:cstheme="minorHAnsi"/>
          <w:lang w:eastAsia="ja-JP"/>
        </w:rPr>
        <w:t xml:space="preserve">173–179 (2005). </w:t>
      </w:r>
    </w:p>
    <w:p w14:paraId="2352ED6C" w14:textId="0C76DEFD" w:rsidR="008142E7" w:rsidRPr="008142E7" w:rsidRDefault="008142E7" w:rsidP="005A18C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Theme="minorEastAsia" w:cstheme="minorHAnsi"/>
          <w:lang w:eastAsia="ja-JP"/>
        </w:rPr>
      </w:pPr>
      <w:r w:rsidRPr="008142E7">
        <w:rPr>
          <w:rFonts w:eastAsiaTheme="minorEastAsia" w:cstheme="minorHAnsi"/>
          <w:lang w:eastAsia="ja-JP"/>
        </w:rPr>
        <w:t xml:space="preserve">Klevezal, G., Serezhenkov, V. </w:t>
      </w:r>
      <w:r w:rsidR="00685CE0">
        <w:rPr>
          <w:rFonts w:eastAsiaTheme="minorEastAsia" w:cstheme="minorHAnsi"/>
          <w:lang w:eastAsia="ja-JP"/>
        </w:rPr>
        <w:t>&amp;</w:t>
      </w:r>
      <w:r w:rsidR="00685CE0" w:rsidRPr="008142E7">
        <w:rPr>
          <w:rFonts w:eastAsiaTheme="minorEastAsia" w:cstheme="minorHAnsi"/>
          <w:lang w:eastAsia="ja-JP"/>
        </w:rPr>
        <w:t xml:space="preserve"> </w:t>
      </w:r>
      <w:r w:rsidRPr="008142E7">
        <w:rPr>
          <w:rFonts w:eastAsiaTheme="minorEastAsia" w:cstheme="minorHAnsi"/>
          <w:lang w:eastAsia="ja-JP"/>
        </w:rPr>
        <w:t>Bakhur</w:t>
      </w:r>
      <w:r w:rsidR="00685CE0">
        <w:rPr>
          <w:rFonts w:eastAsiaTheme="minorEastAsia" w:cstheme="minorHAnsi"/>
          <w:lang w:eastAsia="ja-JP"/>
        </w:rPr>
        <w:t>, A</w:t>
      </w:r>
      <w:r w:rsidRPr="008142E7">
        <w:rPr>
          <w:rFonts w:eastAsiaTheme="minorEastAsia" w:cstheme="minorHAnsi"/>
          <w:lang w:eastAsia="ja-JP"/>
        </w:rPr>
        <w:t xml:space="preserve">. Relationships between ESR-evaluated doses estimated from enamel and activity of radionuclides in bone and teeth of reindeer. </w:t>
      </w:r>
      <w:r w:rsidRPr="008142E7">
        <w:rPr>
          <w:rFonts w:eastAsiaTheme="minorEastAsia" w:cstheme="minorHAnsi"/>
          <w:i/>
          <w:lang w:eastAsia="ja-JP"/>
        </w:rPr>
        <w:t>Appl</w:t>
      </w:r>
      <w:r>
        <w:rPr>
          <w:rFonts w:eastAsiaTheme="minorEastAsia" w:cstheme="minorHAnsi"/>
          <w:i/>
          <w:lang w:eastAsia="ja-JP"/>
        </w:rPr>
        <w:t>ied</w:t>
      </w:r>
      <w:r w:rsidRPr="008142E7">
        <w:rPr>
          <w:rFonts w:eastAsiaTheme="minorEastAsia" w:cstheme="minorHAnsi"/>
          <w:i/>
          <w:lang w:eastAsia="ja-JP"/>
        </w:rPr>
        <w:t xml:space="preserve"> Radi</w:t>
      </w:r>
      <w:r>
        <w:rPr>
          <w:rFonts w:eastAsiaTheme="minorEastAsia" w:cstheme="minorHAnsi"/>
          <w:i/>
          <w:lang w:eastAsia="ja-JP"/>
        </w:rPr>
        <w:t>ation and</w:t>
      </w:r>
      <w:r w:rsidRPr="008142E7">
        <w:rPr>
          <w:rFonts w:eastAsiaTheme="minorEastAsia" w:cstheme="minorHAnsi"/>
          <w:i/>
          <w:lang w:eastAsia="ja-JP"/>
        </w:rPr>
        <w:t xml:space="preserve"> Isot</w:t>
      </w:r>
      <w:r>
        <w:rPr>
          <w:rFonts w:eastAsiaTheme="minorEastAsia" w:cstheme="minorHAnsi"/>
          <w:i/>
          <w:lang w:eastAsia="ja-JP"/>
        </w:rPr>
        <w:t xml:space="preserve">opes </w:t>
      </w:r>
      <w:r w:rsidR="00685CE0">
        <w:rPr>
          <w:rFonts w:eastAsiaTheme="minorEastAsia" w:cstheme="minorHAnsi"/>
          <w:b/>
          <w:bCs/>
          <w:iCs/>
          <w:lang w:eastAsia="ja-JP"/>
        </w:rPr>
        <w:t xml:space="preserve">50(3), </w:t>
      </w:r>
      <w:r w:rsidRPr="008142E7">
        <w:rPr>
          <w:rFonts w:eastAsiaTheme="minorEastAsia" w:cstheme="minorHAnsi"/>
          <w:lang w:eastAsia="ja-JP"/>
        </w:rPr>
        <w:t>567–572 (1999).</w:t>
      </w:r>
    </w:p>
    <w:p w14:paraId="3F6AFD96" w14:textId="6DE46D3C" w:rsidR="008142E7" w:rsidRPr="008142E7" w:rsidRDefault="008142E7" w:rsidP="005A18C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Theme="minorEastAsia" w:cstheme="minorHAnsi"/>
          <w:lang w:eastAsia="ja-JP"/>
        </w:rPr>
      </w:pPr>
      <w:r w:rsidRPr="008142E7">
        <w:rPr>
          <w:rFonts w:eastAsiaTheme="minorEastAsia" w:cstheme="minorHAnsi"/>
          <w:lang w:eastAsia="ja-JP"/>
        </w:rPr>
        <w:t xml:space="preserve">Toyoda, S., </w:t>
      </w:r>
      <w:r w:rsidR="00685CE0">
        <w:rPr>
          <w:rFonts w:eastAsiaTheme="minorEastAsia" w:cstheme="minorHAnsi"/>
          <w:i/>
          <w:iCs/>
          <w:lang w:eastAsia="ja-JP"/>
        </w:rPr>
        <w:t>et al</w:t>
      </w:r>
      <w:r w:rsidRPr="008142E7">
        <w:rPr>
          <w:rFonts w:eastAsiaTheme="minorEastAsia" w:cstheme="minorHAnsi"/>
          <w:lang w:eastAsia="ja-JP"/>
        </w:rPr>
        <w:t xml:space="preserve">.  Gamma-ray dose response of ESR signals in tooth enamel of cows and mice in comparison with human teeth. </w:t>
      </w:r>
      <w:r w:rsidRPr="008142E7">
        <w:rPr>
          <w:rFonts w:eastAsiaTheme="minorEastAsia" w:cstheme="minorHAnsi"/>
          <w:i/>
          <w:lang w:eastAsia="ja-JP"/>
        </w:rPr>
        <w:t>Radiat</w:t>
      </w:r>
      <w:r w:rsidR="00685CE0">
        <w:rPr>
          <w:rFonts w:eastAsiaTheme="minorEastAsia" w:cstheme="minorHAnsi"/>
          <w:i/>
          <w:lang w:eastAsia="ja-JP"/>
        </w:rPr>
        <w:t>ion</w:t>
      </w:r>
      <w:r w:rsidRPr="008142E7">
        <w:rPr>
          <w:rFonts w:eastAsiaTheme="minorEastAsia" w:cstheme="minorHAnsi"/>
          <w:i/>
          <w:lang w:eastAsia="ja-JP"/>
        </w:rPr>
        <w:t xml:space="preserve"> Meas</w:t>
      </w:r>
      <w:r w:rsidR="00685CE0">
        <w:rPr>
          <w:rFonts w:eastAsiaTheme="minorEastAsia" w:cstheme="minorHAnsi"/>
          <w:i/>
          <w:lang w:eastAsia="ja-JP"/>
        </w:rPr>
        <w:t xml:space="preserve">urements </w:t>
      </w:r>
      <w:r w:rsidR="00685CE0">
        <w:rPr>
          <w:rFonts w:eastAsiaTheme="minorEastAsia" w:cstheme="minorHAnsi"/>
          <w:b/>
          <w:bCs/>
          <w:iCs/>
          <w:lang w:eastAsia="ja-JP"/>
        </w:rPr>
        <w:t>37(4-5)</w:t>
      </w:r>
      <w:r w:rsidRPr="008142E7">
        <w:rPr>
          <w:rFonts w:eastAsiaTheme="minorEastAsia" w:cstheme="minorHAnsi"/>
          <w:lang w:eastAsia="ja-JP"/>
        </w:rPr>
        <w:t xml:space="preserve"> 341–346 (2003). </w:t>
      </w:r>
    </w:p>
    <w:p w14:paraId="068F3A90" w14:textId="4B8AAA7D" w:rsidR="008142E7" w:rsidRPr="008142E7" w:rsidRDefault="008142E7" w:rsidP="005A18CB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cstheme="minorHAnsi"/>
        </w:rPr>
      </w:pPr>
      <w:r w:rsidRPr="008142E7">
        <w:rPr>
          <w:rFonts w:cstheme="minorHAnsi"/>
        </w:rPr>
        <w:t xml:space="preserve">Suter, G.W., II, R.A. Efroymson, B.E. Sample, </w:t>
      </w:r>
      <w:r w:rsidR="00685CE0">
        <w:rPr>
          <w:rFonts w:cstheme="minorHAnsi"/>
        </w:rPr>
        <w:t>&amp;</w:t>
      </w:r>
      <w:r w:rsidR="00685CE0" w:rsidRPr="008142E7">
        <w:rPr>
          <w:rFonts w:cstheme="minorHAnsi"/>
        </w:rPr>
        <w:t xml:space="preserve"> </w:t>
      </w:r>
      <w:r w:rsidRPr="008142E7">
        <w:rPr>
          <w:rFonts w:cstheme="minorHAnsi"/>
        </w:rPr>
        <w:t>Jones</w:t>
      </w:r>
      <w:r w:rsidR="00685CE0">
        <w:rPr>
          <w:rFonts w:cstheme="minorHAnsi"/>
        </w:rPr>
        <w:t>, D.S</w:t>
      </w:r>
      <w:r w:rsidRPr="008142E7">
        <w:rPr>
          <w:rFonts w:cstheme="minorHAnsi"/>
        </w:rPr>
        <w:t xml:space="preserve">. </w:t>
      </w:r>
      <w:r w:rsidRPr="008142E7">
        <w:rPr>
          <w:rFonts w:cstheme="minorHAnsi"/>
          <w:i/>
        </w:rPr>
        <w:t>Ecological Risk Assessment for Contaminated Sites</w:t>
      </w:r>
      <w:r w:rsidRPr="008142E7">
        <w:rPr>
          <w:rFonts w:cstheme="minorHAnsi"/>
        </w:rPr>
        <w:t>. Lewis Publishers, Boca Raton, Florida. (2000).</w:t>
      </w:r>
    </w:p>
    <w:p w14:paraId="3FC65C56" w14:textId="2B64F71B" w:rsidR="008142E7" w:rsidRPr="008142E7" w:rsidRDefault="008142E7" w:rsidP="005A18C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cstheme="minorHAnsi"/>
        </w:rPr>
      </w:pPr>
      <w:r w:rsidRPr="008142E7">
        <w:rPr>
          <w:rStyle w:val="personname"/>
          <w:rFonts w:cstheme="minorHAnsi"/>
          <w:color w:val="000000"/>
          <w:shd w:val="clear" w:color="auto" w:fill="FFFFFF"/>
        </w:rPr>
        <w:t>Copplestone, D.</w:t>
      </w:r>
      <w:r w:rsidRPr="008142E7">
        <w:rPr>
          <w:rFonts w:cstheme="minorHAnsi"/>
          <w:color w:val="000000"/>
          <w:shd w:val="clear" w:color="auto" w:fill="FFFFFF"/>
        </w:rPr>
        <w:t>, S</w:t>
      </w:r>
      <w:r w:rsidR="00685CE0">
        <w:rPr>
          <w:rFonts w:cstheme="minorHAnsi"/>
          <w:color w:val="000000"/>
          <w:shd w:val="clear" w:color="auto" w:fill="FFFFFF"/>
        </w:rPr>
        <w:t xml:space="preserve">, </w:t>
      </w:r>
      <w:r w:rsidR="00685CE0">
        <w:rPr>
          <w:rFonts w:cstheme="minorHAnsi"/>
          <w:i/>
          <w:iCs/>
          <w:color w:val="000000"/>
          <w:shd w:val="clear" w:color="auto" w:fill="FFFFFF"/>
        </w:rPr>
        <w:t>et al</w:t>
      </w:r>
      <w:r w:rsidRPr="008142E7">
        <w:rPr>
          <w:rStyle w:val="personname"/>
          <w:rFonts w:cstheme="minorHAnsi"/>
          <w:color w:val="000000"/>
          <w:shd w:val="clear" w:color="auto" w:fill="FFFFFF"/>
        </w:rPr>
        <w:t xml:space="preserve">. </w:t>
      </w:r>
      <w:r w:rsidRPr="008142E7">
        <w:rPr>
          <w:rFonts w:cstheme="minorHAnsi"/>
          <w:color w:val="000000"/>
          <w:shd w:val="clear" w:color="auto" w:fill="FFFFFF"/>
        </w:rPr>
        <w:t xml:space="preserve"> </w:t>
      </w:r>
      <w:r w:rsidRPr="008142E7">
        <w:rPr>
          <w:rStyle w:val="Emphasis"/>
          <w:rFonts w:cstheme="minorHAnsi"/>
          <w:color w:val="000000"/>
          <w:shd w:val="clear" w:color="auto" w:fill="FFFFFF"/>
        </w:rPr>
        <w:t>Impact Assessment of Ionising Radiation on Wildlife.</w:t>
      </w:r>
      <w:r w:rsidRPr="008142E7">
        <w:rPr>
          <w:rFonts w:cstheme="minorHAnsi"/>
          <w:color w:val="000000"/>
          <w:shd w:val="clear" w:color="auto" w:fill="FFFFFF"/>
        </w:rPr>
        <w:t xml:space="preserve"> Bristol, UK, Environment Agency, </w:t>
      </w:r>
      <w:r w:rsidR="00685CE0">
        <w:rPr>
          <w:rFonts w:cstheme="minorHAnsi"/>
          <w:b/>
          <w:bCs/>
          <w:color w:val="000000"/>
          <w:shd w:val="clear" w:color="auto" w:fill="FFFFFF"/>
        </w:rPr>
        <w:t xml:space="preserve">32(37) </w:t>
      </w:r>
      <w:r w:rsidRPr="008142E7">
        <w:rPr>
          <w:rFonts w:cstheme="minorHAnsi"/>
          <w:color w:val="000000"/>
          <w:shd w:val="clear" w:color="auto" w:fill="FFFFFF"/>
        </w:rPr>
        <w:t>222pp. (2001)</w:t>
      </w:r>
    </w:p>
    <w:p w14:paraId="37D127A9" w14:textId="175AFED6" w:rsidR="008142E7" w:rsidRPr="008142E7" w:rsidRDefault="008142E7" w:rsidP="005A18C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cstheme="minorHAnsi"/>
        </w:rPr>
      </w:pPr>
      <w:r w:rsidRPr="008142E7">
        <w:rPr>
          <w:rFonts w:cstheme="minorHAnsi"/>
        </w:rPr>
        <w:t>Brown, J.</w:t>
      </w:r>
      <w:r w:rsidR="00685CE0">
        <w:rPr>
          <w:rFonts w:cstheme="minorHAnsi"/>
        </w:rPr>
        <w:t>E.</w:t>
      </w:r>
      <w:r w:rsidRPr="008142E7">
        <w:rPr>
          <w:rFonts w:cstheme="minorHAnsi"/>
        </w:rPr>
        <w:t>,</w:t>
      </w:r>
      <w:r w:rsidR="00685CE0">
        <w:rPr>
          <w:rFonts w:cstheme="minorHAnsi"/>
        </w:rPr>
        <w:t xml:space="preserve"> </w:t>
      </w:r>
      <w:r w:rsidR="00685CE0">
        <w:rPr>
          <w:rFonts w:cstheme="minorHAnsi"/>
          <w:i/>
          <w:iCs/>
        </w:rPr>
        <w:t>et al</w:t>
      </w:r>
      <w:r w:rsidRPr="008142E7">
        <w:rPr>
          <w:rFonts w:cstheme="minorHAnsi"/>
        </w:rPr>
        <w:t xml:space="preserve">. A new version of the ERICA tool to facilitate impact assessments of radioactivity on wild plants and animals. </w:t>
      </w:r>
      <w:r w:rsidRPr="008142E7">
        <w:rPr>
          <w:rFonts w:cstheme="minorHAnsi"/>
          <w:i/>
        </w:rPr>
        <w:t>J</w:t>
      </w:r>
      <w:r w:rsidR="00685CE0">
        <w:rPr>
          <w:rFonts w:cstheme="minorHAnsi"/>
          <w:i/>
        </w:rPr>
        <w:t>ournal of</w:t>
      </w:r>
      <w:r w:rsidRPr="008142E7">
        <w:rPr>
          <w:rFonts w:cstheme="minorHAnsi"/>
          <w:i/>
        </w:rPr>
        <w:t xml:space="preserve"> Enviro</w:t>
      </w:r>
      <w:r w:rsidR="00685CE0">
        <w:rPr>
          <w:rFonts w:cstheme="minorHAnsi"/>
          <w:i/>
        </w:rPr>
        <w:t>nmental</w:t>
      </w:r>
      <w:r w:rsidRPr="008142E7">
        <w:rPr>
          <w:rFonts w:cstheme="minorHAnsi"/>
          <w:i/>
        </w:rPr>
        <w:t xml:space="preserve"> Ra</w:t>
      </w:r>
      <w:r w:rsidR="00685CE0">
        <w:rPr>
          <w:rFonts w:cstheme="minorHAnsi"/>
          <w:i/>
        </w:rPr>
        <w:t>dioactivity</w:t>
      </w:r>
      <w:r w:rsidRPr="008142E7">
        <w:rPr>
          <w:rFonts w:cstheme="minorHAnsi"/>
        </w:rPr>
        <w:t xml:space="preserve"> </w:t>
      </w:r>
      <w:r w:rsidRPr="00253DC8">
        <w:rPr>
          <w:rFonts w:cstheme="minorHAnsi"/>
          <w:b/>
          <w:bCs/>
        </w:rPr>
        <w:t>153</w:t>
      </w:r>
      <w:r w:rsidR="00685CE0" w:rsidRPr="00253DC8">
        <w:rPr>
          <w:rFonts w:cstheme="minorHAnsi"/>
          <w:b/>
          <w:bCs/>
        </w:rPr>
        <w:t>,</w:t>
      </w:r>
      <w:r w:rsidR="00685CE0">
        <w:rPr>
          <w:rFonts w:cstheme="minorHAnsi"/>
        </w:rPr>
        <w:t xml:space="preserve"> </w:t>
      </w:r>
      <w:r w:rsidRPr="008142E7">
        <w:rPr>
          <w:rFonts w:cstheme="minorHAnsi"/>
        </w:rPr>
        <w:t xml:space="preserve">141-148 (2016). </w:t>
      </w:r>
    </w:p>
    <w:p w14:paraId="6DEB3EC1" w14:textId="77777777" w:rsidR="008142E7" w:rsidRPr="008142E7" w:rsidRDefault="008142E7" w:rsidP="005A18CB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8142E7">
        <w:rPr>
          <w:rFonts w:cstheme="minorHAnsi"/>
        </w:rPr>
        <w:lastRenderedPageBreak/>
        <w:t xml:space="preserve">MEXT, 2014. </w:t>
      </w:r>
      <w:r w:rsidRPr="008142E7">
        <w:rPr>
          <w:rFonts w:cstheme="minorHAnsi"/>
          <w:i/>
        </w:rPr>
        <w:t>Extension Site of Distribution Map of Radiation Dose</w:t>
      </w:r>
      <w:r w:rsidRPr="008142E7">
        <w:rPr>
          <w:rFonts w:cstheme="minorHAnsi"/>
        </w:rPr>
        <w:t>, etc. http://ramap.jmc. or.jp/map/eng/, Accessed date: 03 March 2019.</w:t>
      </w:r>
    </w:p>
    <w:p w14:paraId="74D37370" w14:textId="77777777" w:rsidR="008142E7" w:rsidRPr="008142E7" w:rsidRDefault="008142E7" w:rsidP="005A18C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cstheme="minorHAnsi"/>
        </w:rPr>
      </w:pPr>
      <w:r w:rsidRPr="008142E7">
        <w:rPr>
          <w:rFonts w:cstheme="minorHAnsi"/>
        </w:rPr>
        <w:t xml:space="preserve">ICRP. Conversion coefficients for use in radiological protection against external radiation. In: </w:t>
      </w:r>
      <w:r w:rsidRPr="008142E7">
        <w:rPr>
          <w:rFonts w:cstheme="minorHAnsi"/>
          <w:i/>
        </w:rPr>
        <w:t>International Council on Radiological Protection Publication</w:t>
      </w:r>
      <w:r w:rsidRPr="008142E7">
        <w:rPr>
          <w:rFonts w:cstheme="minorHAnsi"/>
        </w:rPr>
        <w:t xml:space="preserve"> 74 Ann. ICRP 26, 1-205 (1996).</w:t>
      </w:r>
    </w:p>
    <w:p w14:paraId="6F007D4E" w14:textId="3329AA14" w:rsidR="008142E7" w:rsidRPr="008142E7" w:rsidRDefault="008142E7" w:rsidP="005A18C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cstheme="minorHAnsi"/>
        </w:rPr>
      </w:pPr>
      <w:r w:rsidRPr="008142E7">
        <w:rPr>
          <w:rFonts w:cstheme="minorHAnsi"/>
        </w:rPr>
        <w:t xml:space="preserve">Kubota, Y. </w:t>
      </w:r>
      <w:r w:rsidRPr="008142E7">
        <w:rPr>
          <w:rFonts w:cstheme="minorHAnsi"/>
          <w:i/>
        </w:rPr>
        <w:t>et al.</w:t>
      </w:r>
      <w:r w:rsidRPr="008142E7">
        <w:rPr>
          <w:rFonts w:cstheme="minorHAnsi"/>
        </w:rPr>
        <w:t xml:space="preserve"> Estimation of absorbed radiation dose rates in wild rodents inhabiting a site severely contaminated by the Fukushima Dai-ichi nuclear power plant accident. </w:t>
      </w:r>
      <w:r w:rsidRPr="008142E7">
        <w:rPr>
          <w:rFonts w:cstheme="minorHAnsi"/>
          <w:i/>
        </w:rPr>
        <w:t>J</w:t>
      </w:r>
      <w:r>
        <w:rPr>
          <w:rFonts w:cstheme="minorHAnsi"/>
          <w:i/>
        </w:rPr>
        <w:t>ournal of</w:t>
      </w:r>
      <w:r w:rsidRPr="008142E7">
        <w:rPr>
          <w:rFonts w:cstheme="minorHAnsi"/>
          <w:i/>
        </w:rPr>
        <w:t xml:space="preserve"> Env</w:t>
      </w:r>
      <w:r>
        <w:rPr>
          <w:rFonts w:cstheme="minorHAnsi"/>
          <w:i/>
        </w:rPr>
        <w:t>ironmental</w:t>
      </w:r>
      <w:r w:rsidRPr="008142E7">
        <w:rPr>
          <w:rFonts w:cstheme="minorHAnsi"/>
          <w:i/>
        </w:rPr>
        <w:t xml:space="preserve"> Rad</w:t>
      </w:r>
      <w:r>
        <w:rPr>
          <w:rFonts w:cstheme="minorHAnsi"/>
          <w:i/>
        </w:rPr>
        <w:t>ioactivity</w:t>
      </w:r>
      <w:r w:rsidRPr="008142E7">
        <w:rPr>
          <w:rFonts w:cstheme="minorHAnsi"/>
        </w:rPr>
        <w:t xml:space="preserve"> </w:t>
      </w:r>
      <w:r w:rsidRPr="00253DC8">
        <w:rPr>
          <w:rFonts w:cstheme="minorHAnsi"/>
          <w:b/>
          <w:bCs/>
        </w:rPr>
        <w:t>142</w:t>
      </w:r>
      <w:r w:rsidR="00685CE0" w:rsidRPr="00253DC8">
        <w:rPr>
          <w:rFonts w:cstheme="minorHAnsi"/>
          <w:b/>
          <w:bCs/>
        </w:rPr>
        <w:t>,</w:t>
      </w:r>
      <w:r w:rsidR="00685CE0">
        <w:rPr>
          <w:rFonts w:cstheme="minorHAnsi"/>
        </w:rPr>
        <w:t xml:space="preserve"> </w:t>
      </w:r>
      <w:r w:rsidRPr="008142E7">
        <w:rPr>
          <w:rFonts w:cstheme="minorHAnsi"/>
        </w:rPr>
        <w:t xml:space="preserve">124-131 (2015). </w:t>
      </w:r>
    </w:p>
    <w:p w14:paraId="00D40FA7" w14:textId="2DC27BB2" w:rsidR="008142E7" w:rsidRPr="008142E7" w:rsidRDefault="008142E7" w:rsidP="005A18C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cstheme="minorHAnsi"/>
        </w:rPr>
      </w:pPr>
      <w:r w:rsidRPr="008142E7">
        <w:rPr>
          <w:rFonts w:cstheme="minorHAnsi"/>
        </w:rPr>
        <w:t xml:space="preserve">Mikami, S., </w:t>
      </w:r>
      <w:r w:rsidRPr="00253DC8">
        <w:rPr>
          <w:rFonts w:cstheme="minorHAnsi"/>
          <w:i/>
          <w:iCs/>
        </w:rPr>
        <w:t>et al</w:t>
      </w:r>
      <w:r w:rsidRPr="008142E7">
        <w:rPr>
          <w:rFonts w:cstheme="minorHAnsi"/>
        </w:rPr>
        <w:t xml:space="preserve">. The air dose rate around the Fukushima Dai-ichi Nuclear Power Plant: its spatial characteristics and temporal changes until December 2012. </w:t>
      </w:r>
      <w:r w:rsidRPr="008142E7">
        <w:rPr>
          <w:rFonts w:cstheme="minorHAnsi"/>
          <w:i/>
        </w:rPr>
        <w:t>J</w:t>
      </w:r>
      <w:r>
        <w:rPr>
          <w:rFonts w:cstheme="minorHAnsi"/>
          <w:i/>
        </w:rPr>
        <w:t>ournal of</w:t>
      </w:r>
      <w:r w:rsidRPr="008142E7">
        <w:rPr>
          <w:rFonts w:cstheme="minorHAnsi"/>
          <w:i/>
        </w:rPr>
        <w:t xml:space="preserve"> Env</w:t>
      </w:r>
      <w:r>
        <w:rPr>
          <w:rFonts w:cstheme="minorHAnsi"/>
          <w:i/>
        </w:rPr>
        <w:t>ironmental</w:t>
      </w:r>
      <w:r w:rsidRPr="008142E7">
        <w:rPr>
          <w:rFonts w:cstheme="minorHAnsi"/>
          <w:i/>
        </w:rPr>
        <w:t xml:space="preserve"> Rad</w:t>
      </w:r>
      <w:r>
        <w:rPr>
          <w:rFonts w:cstheme="minorHAnsi"/>
          <w:i/>
        </w:rPr>
        <w:t>ioactivity</w:t>
      </w:r>
      <w:r w:rsidRPr="008142E7">
        <w:rPr>
          <w:rFonts w:cstheme="minorHAnsi"/>
        </w:rPr>
        <w:t xml:space="preserve"> </w:t>
      </w:r>
      <w:r w:rsidRPr="00253DC8">
        <w:rPr>
          <w:rFonts w:cstheme="minorHAnsi"/>
          <w:b/>
          <w:bCs/>
        </w:rPr>
        <w:t>139</w:t>
      </w:r>
      <w:r w:rsidR="00685CE0" w:rsidRPr="00253DC8">
        <w:rPr>
          <w:rFonts w:cstheme="minorHAnsi"/>
          <w:b/>
          <w:bCs/>
        </w:rPr>
        <w:t>,</w:t>
      </w:r>
      <w:r w:rsidR="00685CE0">
        <w:rPr>
          <w:rFonts w:cstheme="minorHAnsi"/>
        </w:rPr>
        <w:t xml:space="preserve"> </w:t>
      </w:r>
      <w:r w:rsidRPr="008142E7">
        <w:rPr>
          <w:rFonts w:cstheme="minorHAnsi"/>
        </w:rPr>
        <w:t xml:space="preserve">250-259 (2015). </w:t>
      </w:r>
    </w:p>
    <w:p w14:paraId="626925F3" w14:textId="640764C7" w:rsidR="008142E7" w:rsidRPr="008142E7" w:rsidRDefault="008142E7" w:rsidP="005A18C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cstheme="minorHAnsi"/>
        </w:rPr>
      </w:pPr>
      <w:r w:rsidRPr="008142E7">
        <w:rPr>
          <w:rFonts w:cstheme="minorHAnsi"/>
        </w:rPr>
        <w:t xml:space="preserve">Andoh, M., </w:t>
      </w:r>
      <w:r w:rsidRPr="00253DC8">
        <w:rPr>
          <w:rFonts w:cstheme="minorHAnsi"/>
          <w:i/>
          <w:iCs/>
        </w:rPr>
        <w:t>et al</w:t>
      </w:r>
      <w:r w:rsidRPr="008142E7">
        <w:rPr>
          <w:rFonts w:cstheme="minorHAnsi"/>
        </w:rPr>
        <w:t xml:space="preserve">. Measurements of air dose rates over a wide area around the Fukushima Dai-ichi Nuclear Power Plant through a series of car-borne surveys. </w:t>
      </w:r>
      <w:r w:rsidRPr="008142E7">
        <w:rPr>
          <w:rFonts w:cstheme="minorHAnsi"/>
          <w:i/>
        </w:rPr>
        <w:t>J</w:t>
      </w:r>
      <w:r>
        <w:rPr>
          <w:rFonts w:cstheme="minorHAnsi"/>
          <w:i/>
        </w:rPr>
        <w:t>ournal of</w:t>
      </w:r>
      <w:r w:rsidRPr="008142E7">
        <w:rPr>
          <w:rFonts w:cstheme="minorHAnsi"/>
          <w:i/>
        </w:rPr>
        <w:t xml:space="preserve"> Env</w:t>
      </w:r>
      <w:r>
        <w:rPr>
          <w:rFonts w:cstheme="minorHAnsi"/>
          <w:i/>
        </w:rPr>
        <w:t>ironmental</w:t>
      </w:r>
      <w:r w:rsidRPr="008142E7">
        <w:rPr>
          <w:rFonts w:cstheme="minorHAnsi"/>
          <w:i/>
        </w:rPr>
        <w:t xml:space="preserve"> Rad</w:t>
      </w:r>
      <w:r>
        <w:rPr>
          <w:rFonts w:cstheme="minorHAnsi"/>
          <w:i/>
        </w:rPr>
        <w:t>ioactivity</w:t>
      </w:r>
      <w:r w:rsidRPr="008142E7">
        <w:rPr>
          <w:rFonts w:cstheme="minorHAnsi"/>
        </w:rPr>
        <w:t xml:space="preserve"> </w:t>
      </w:r>
      <w:r w:rsidRPr="00253DC8">
        <w:rPr>
          <w:rFonts w:cstheme="minorHAnsi"/>
          <w:b/>
          <w:bCs/>
        </w:rPr>
        <w:t>139</w:t>
      </w:r>
      <w:r w:rsidR="00685CE0" w:rsidRPr="00253DC8">
        <w:rPr>
          <w:rFonts w:cstheme="minorHAnsi"/>
          <w:b/>
          <w:bCs/>
        </w:rPr>
        <w:t>,</w:t>
      </w:r>
      <w:r w:rsidR="00685CE0">
        <w:rPr>
          <w:rFonts w:cstheme="minorHAnsi"/>
        </w:rPr>
        <w:t xml:space="preserve"> </w:t>
      </w:r>
      <w:r w:rsidRPr="008142E7">
        <w:rPr>
          <w:rFonts w:cstheme="minorHAnsi"/>
        </w:rPr>
        <w:t>266-280 (2015).</w:t>
      </w:r>
    </w:p>
    <w:p w14:paraId="76E1C287" w14:textId="058B4E8C" w:rsidR="008142E7" w:rsidRPr="008142E7" w:rsidRDefault="008142E7" w:rsidP="005A18C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cstheme="minorHAnsi"/>
        </w:rPr>
      </w:pPr>
      <w:r w:rsidRPr="008142E7">
        <w:rPr>
          <w:rFonts w:cstheme="minorHAnsi"/>
        </w:rPr>
        <w:t>San</w:t>
      </w:r>
      <w:r w:rsidR="00253DC8">
        <w:rPr>
          <w:rFonts w:cstheme="minorHAnsi"/>
        </w:rPr>
        <w:t>a</w:t>
      </w:r>
      <w:r w:rsidRPr="008142E7">
        <w:rPr>
          <w:rFonts w:cstheme="minorHAnsi"/>
        </w:rPr>
        <w:t>da, Y</w:t>
      </w:r>
      <w:r w:rsidR="00685CE0">
        <w:rPr>
          <w:rFonts w:cstheme="minorHAnsi"/>
        </w:rPr>
        <w:t>., Orita, T., Torii, T.</w:t>
      </w:r>
      <w:r w:rsidR="00685CE0">
        <w:rPr>
          <w:rFonts w:cstheme="minorHAnsi"/>
          <w:i/>
          <w:iCs/>
        </w:rPr>
        <w:t xml:space="preserve"> </w:t>
      </w:r>
      <w:r w:rsidRPr="008142E7">
        <w:rPr>
          <w:rFonts w:cstheme="minorHAnsi"/>
        </w:rPr>
        <w:t xml:space="preserve"> Temporal variation of dose rate distribution around the Fukushima Daiichi nuclear power station using unmanned helicopter. </w:t>
      </w:r>
      <w:r w:rsidRPr="008142E7">
        <w:rPr>
          <w:rFonts w:eastAsiaTheme="minorEastAsia" w:cstheme="minorHAnsi"/>
          <w:i/>
          <w:lang w:eastAsia="ja-JP"/>
        </w:rPr>
        <w:t>Appl</w:t>
      </w:r>
      <w:r>
        <w:rPr>
          <w:rFonts w:eastAsiaTheme="minorEastAsia" w:cstheme="minorHAnsi"/>
          <w:i/>
          <w:lang w:eastAsia="ja-JP"/>
        </w:rPr>
        <w:t>ied</w:t>
      </w:r>
      <w:r w:rsidRPr="008142E7">
        <w:rPr>
          <w:rFonts w:eastAsiaTheme="minorEastAsia" w:cstheme="minorHAnsi"/>
          <w:i/>
          <w:lang w:eastAsia="ja-JP"/>
        </w:rPr>
        <w:t xml:space="preserve"> Radi</w:t>
      </w:r>
      <w:r>
        <w:rPr>
          <w:rFonts w:eastAsiaTheme="minorEastAsia" w:cstheme="minorHAnsi"/>
          <w:i/>
          <w:lang w:eastAsia="ja-JP"/>
        </w:rPr>
        <w:t>ation and</w:t>
      </w:r>
      <w:r w:rsidRPr="008142E7">
        <w:rPr>
          <w:rFonts w:eastAsiaTheme="minorEastAsia" w:cstheme="minorHAnsi"/>
          <w:i/>
          <w:lang w:eastAsia="ja-JP"/>
        </w:rPr>
        <w:t xml:space="preserve"> Isot</w:t>
      </w:r>
      <w:r>
        <w:rPr>
          <w:rFonts w:eastAsiaTheme="minorEastAsia" w:cstheme="minorHAnsi"/>
          <w:i/>
          <w:lang w:eastAsia="ja-JP"/>
        </w:rPr>
        <w:t xml:space="preserve">opes </w:t>
      </w:r>
      <w:r w:rsidRPr="00253DC8">
        <w:rPr>
          <w:rFonts w:cstheme="minorHAnsi"/>
          <w:b/>
          <w:bCs/>
        </w:rPr>
        <w:t>118</w:t>
      </w:r>
      <w:r w:rsidR="00253DC8" w:rsidRPr="00253DC8">
        <w:rPr>
          <w:rFonts w:cstheme="minorHAnsi"/>
          <w:b/>
          <w:bCs/>
        </w:rPr>
        <w:t>,</w:t>
      </w:r>
      <w:r w:rsidR="00253DC8">
        <w:rPr>
          <w:rFonts w:cstheme="minorHAnsi"/>
        </w:rPr>
        <w:t xml:space="preserve"> </w:t>
      </w:r>
      <w:r w:rsidRPr="008142E7">
        <w:rPr>
          <w:rFonts w:cstheme="minorHAnsi"/>
        </w:rPr>
        <w:t xml:space="preserve">308-316 (2016).  </w:t>
      </w:r>
    </w:p>
    <w:p w14:paraId="4DF0A5E2" w14:textId="32234C8F" w:rsidR="008142E7" w:rsidRPr="008142E7" w:rsidRDefault="008142E7" w:rsidP="005A18C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cstheme="minorHAnsi"/>
        </w:rPr>
      </w:pPr>
      <w:r w:rsidRPr="008142E7">
        <w:rPr>
          <w:rFonts w:cstheme="minorHAnsi"/>
        </w:rPr>
        <w:t xml:space="preserve">Andoh, M., </w:t>
      </w:r>
      <w:r w:rsidR="00253DC8">
        <w:rPr>
          <w:rFonts w:cstheme="minorHAnsi"/>
        </w:rPr>
        <w:t>Yamamoto, H., Kanno, T., Saito, K.</w:t>
      </w:r>
      <w:r w:rsidRPr="008142E7">
        <w:rPr>
          <w:rFonts w:cstheme="minorHAnsi"/>
        </w:rPr>
        <w:t xml:space="preserve">. Measurement of ambient dose equivalent rates by walk survey around Fukushima Dai-ichi Nuclear Power Plant using KURAMA-II until 2016. </w:t>
      </w:r>
      <w:r w:rsidRPr="008142E7">
        <w:rPr>
          <w:rFonts w:cstheme="minorHAnsi"/>
          <w:i/>
        </w:rPr>
        <w:t>J</w:t>
      </w:r>
      <w:r>
        <w:rPr>
          <w:rFonts w:cstheme="minorHAnsi"/>
          <w:i/>
        </w:rPr>
        <w:t>ournal of</w:t>
      </w:r>
      <w:r w:rsidRPr="008142E7">
        <w:rPr>
          <w:rFonts w:cstheme="minorHAnsi"/>
          <w:i/>
        </w:rPr>
        <w:t xml:space="preserve"> Env</w:t>
      </w:r>
      <w:r>
        <w:rPr>
          <w:rFonts w:cstheme="minorHAnsi"/>
          <w:i/>
        </w:rPr>
        <w:t>ironmental</w:t>
      </w:r>
      <w:r w:rsidRPr="008142E7">
        <w:rPr>
          <w:rFonts w:cstheme="minorHAnsi"/>
          <w:i/>
        </w:rPr>
        <w:t xml:space="preserve"> Rad</w:t>
      </w:r>
      <w:r>
        <w:rPr>
          <w:rFonts w:cstheme="minorHAnsi"/>
          <w:i/>
        </w:rPr>
        <w:t>ioactivity</w:t>
      </w:r>
      <w:r>
        <w:rPr>
          <w:rFonts w:cstheme="minorHAnsi"/>
        </w:rPr>
        <w:t xml:space="preserve"> </w:t>
      </w:r>
      <w:r w:rsidRPr="00253DC8">
        <w:rPr>
          <w:rFonts w:cstheme="minorHAnsi"/>
          <w:b/>
          <w:bCs/>
        </w:rPr>
        <w:t>190-19</w:t>
      </w:r>
      <w:r w:rsidR="00253DC8" w:rsidRPr="00253DC8">
        <w:rPr>
          <w:rFonts w:cstheme="minorHAnsi"/>
          <w:b/>
          <w:bCs/>
        </w:rPr>
        <w:t>1,</w:t>
      </w:r>
      <w:r w:rsidRPr="008142E7">
        <w:rPr>
          <w:rFonts w:cstheme="minorHAnsi"/>
        </w:rPr>
        <w:t xml:space="preserve"> 111-121. (2018). </w:t>
      </w:r>
    </w:p>
    <w:p w14:paraId="6B70BD1E" w14:textId="701EC1F9" w:rsidR="00850BD2" w:rsidRPr="008142E7" w:rsidRDefault="00850BD2" w:rsidP="005A18CB">
      <w:pPr>
        <w:spacing w:line="360" w:lineRule="auto"/>
        <w:rPr>
          <w:rFonts w:eastAsiaTheme="minorEastAsia" w:cstheme="minorHAnsi"/>
          <w:lang w:eastAsia="ja-JP"/>
        </w:rPr>
      </w:pPr>
    </w:p>
    <w:sectPr w:rsidR="00850BD2" w:rsidRPr="008142E7" w:rsidSect="00097B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93F358" w14:textId="77777777" w:rsidR="00066BAC" w:rsidRDefault="00066BAC" w:rsidP="00D96E63">
      <w:r>
        <w:separator/>
      </w:r>
    </w:p>
  </w:endnote>
  <w:endnote w:type="continuationSeparator" w:id="0">
    <w:p w14:paraId="06CCB843" w14:textId="77777777" w:rsidR="00066BAC" w:rsidRDefault="00066BAC" w:rsidP="00D96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244724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B4F34C" w14:textId="103287DD" w:rsidR="00F37A1E" w:rsidRDefault="00F37A1E" w:rsidP="005A18CB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FA2B10" w14:textId="77777777" w:rsidR="00F37A1E" w:rsidRDefault="00F37A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A2B5E7" w14:textId="77777777" w:rsidR="00066BAC" w:rsidRDefault="00066BAC" w:rsidP="00D96E63">
      <w:r>
        <w:separator/>
      </w:r>
    </w:p>
  </w:footnote>
  <w:footnote w:type="continuationSeparator" w:id="0">
    <w:p w14:paraId="4856267F" w14:textId="77777777" w:rsidR="00066BAC" w:rsidRDefault="00066BAC" w:rsidP="00D96E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302BA5"/>
    <w:multiLevelType w:val="hybridMultilevel"/>
    <w:tmpl w:val="F236B658"/>
    <w:lvl w:ilvl="0" w:tplc="7B585BEC">
      <w:numFmt w:val="bullet"/>
      <w:lvlText w:val=""/>
      <w:lvlJc w:val="left"/>
      <w:pPr>
        <w:ind w:left="99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" w15:restartNumberingAfterBreak="0">
    <w:nsid w:val="500E7E11"/>
    <w:multiLevelType w:val="hybridMultilevel"/>
    <w:tmpl w:val="BCD83E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5079"/>
    <w:rsid w:val="00001FE1"/>
    <w:rsid w:val="000115FD"/>
    <w:rsid w:val="000158AF"/>
    <w:rsid w:val="000177AF"/>
    <w:rsid w:val="00023C15"/>
    <w:rsid w:val="00030E31"/>
    <w:rsid w:val="00032B0F"/>
    <w:rsid w:val="00040D21"/>
    <w:rsid w:val="000431F5"/>
    <w:rsid w:val="00044E94"/>
    <w:rsid w:val="00045EF0"/>
    <w:rsid w:val="000470B3"/>
    <w:rsid w:val="00053545"/>
    <w:rsid w:val="000560AC"/>
    <w:rsid w:val="00056F84"/>
    <w:rsid w:val="00060450"/>
    <w:rsid w:val="00062359"/>
    <w:rsid w:val="00066BAC"/>
    <w:rsid w:val="000718DE"/>
    <w:rsid w:val="00074500"/>
    <w:rsid w:val="00081AD8"/>
    <w:rsid w:val="00084BE9"/>
    <w:rsid w:val="00090285"/>
    <w:rsid w:val="00093730"/>
    <w:rsid w:val="00093B52"/>
    <w:rsid w:val="00097B09"/>
    <w:rsid w:val="000A1C0B"/>
    <w:rsid w:val="000A2A48"/>
    <w:rsid w:val="000A4264"/>
    <w:rsid w:val="000A569F"/>
    <w:rsid w:val="000B41E7"/>
    <w:rsid w:val="000B4240"/>
    <w:rsid w:val="000B5BD6"/>
    <w:rsid w:val="000C0334"/>
    <w:rsid w:val="000C2186"/>
    <w:rsid w:val="000D08C0"/>
    <w:rsid w:val="000D24CB"/>
    <w:rsid w:val="000D5A6E"/>
    <w:rsid w:val="000D7A19"/>
    <w:rsid w:val="000E447C"/>
    <w:rsid w:val="000F06DD"/>
    <w:rsid w:val="000F6960"/>
    <w:rsid w:val="000F716C"/>
    <w:rsid w:val="001066F1"/>
    <w:rsid w:val="00112B5C"/>
    <w:rsid w:val="001140EC"/>
    <w:rsid w:val="00123336"/>
    <w:rsid w:val="00123A97"/>
    <w:rsid w:val="001257E0"/>
    <w:rsid w:val="001271B4"/>
    <w:rsid w:val="00130561"/>
    <w:rsid w:val="001364C7"/>
    <w:rsid w:val="0014631D"/>
    <w:rsid w:val="0014683B"/>
    <w:rsid w:val="00155AA4"/>
    <w:rsid w:val="001564F7"/>
    <w:rsid w:val="00160486"/>
    <w:rsid w:val="0016104B"/>
    <w:rsid w:val="001639C7"/>
    <w:rsid w:val="00163FA1"/>
    <w:rsid w:val="00164A0F"/>
    <w:rsid w:val="00167BF1"/>
    <w:rsid w:val="00170D2E"/>
    <w:rsid w:val="00185E12"/>
    <w:rsid w:val="00186D2F"/>
    <w:rsid w:val="00187CAE"/>
    <w:rsid w:val="0019278B"/>
    <w:rsid w:val="00194BE7"/>
    <w:rsid w:val="001A0547"/>
    <w:rsid w:val="001A28D5"/>
    <w:rsid w:val="001A3223"/>
    <w:rsid w:val="001A4C3E"/>
    <w:rsid w:val="001B0268"/>
    <w:rsid w:val="001B1734"/>
    <w:rsid w:val="001B18F1"/>
    <w:rsid w:val="001B6D09"/>
    <w:rsid w:val="001C1108"/>
    <w:rsid w:val="001D4540"/>
    <w:rsid w:val="001D4C80"/>
    <w:rsid w:val="001F4168"/>
    <w:rsid w:val="001F536B"/>
    <w:rsid w:val="001F5F7F"/>
    <w:rsid w:val="001F71A8"/>
    <w:rsid w:val="002006A3"/>
    <w:rsid w:val="00200999"/>
    <w:rsid w:val="00202C13"/>
    <w:rsid w:val="00207C53"/>
    <w:rsid w:val="002165B8"/>
    <w:rsid w:val="00221ADA"/>
    <w:rsid w:val="00226AB3"/>
    <w:rsid w:val="00227429"/>
    <w:rsid w:val="002277F1"/>
    <w:rsid w:val="00227FB4"/>
    <w:rsid w:val="0023017E"/>
    <w:rsid w:val="00233C07"/>
    <w:rsid w:val="00233C21"/>
    <w:rsid w:val="002342EF"/>
    <w:rsid w:val="002346A8"/>
    <w:rsid w:val="00234B84"/>
    <w:rsid w:val="002355E9"/>
    <w:rsid w:val="0024038B"/>
    <w:rsid w:val="00242737"/>
    <w:rsid w:val="00253DC8"/>
    <w:rsid w:val="00256875"/>
    <w:rsid w:val="00260F23"/>
    <w:rsid w:val="0027152C"/>
    <w:rsid w:val="0027463B"/>
    <w:rsid w:val="002768CA"/>
    <w:rsid w:val="0028333F"/>
    <w:rsid w:val="002861FB"/>
    <w:rsid w:val="002864D7"/>
    <w:rsid w:val="00290D03"/>
    <w:rsid w:val="002915DF"/>
    <w:rsid w:val="0029177A"/>
    <w:rsid w:val="0029442E"/>
    <w:rsid w:val="00296CF7"/>
    <w:rsid w:val="00297CE8"/>
    <w:rsid w:val="002A0DF1"/>
    <w:rsid w:val="002A2319"/>
    <w:rsid w:val="002A2D85"/>
    <w:rsid w:val="002A305D"/>
    <w:rsid w:val="002A5639"/>
    <w:rsid w:val="002A5A3D"/>
    <w:rsid w:val="002A5E39"/>
    <w:rsid w:val="002B1663"/>
    <w:rsid w:val="002B4463"/>
    <w:rsid w:val="002C1E13"/>
    <w:rsid w:val="002C25EC"/>
    <w:rsid w:val="002C4530"/>
    <w:rsid w:val="002C5796"/>
    <w:rsid w:val="002D0E68"/>
    <w:rsid w:val="002D3FA1"/>
    <w:rsid w:val="002E0F90"/>
    <w:rsid w:val="002E43C9"/>
    <w:rsid w:val="002E5902"/>
    <w:rsid w:val="002F0F0A"/>
    <w:rsid w:val="002F1D5D"/>
    <w:rsid w:val="002F387C"/>
    <w:rsid w:val="0030266F"/>
    <w:rsid w:val="00305545"/>
    <w:rsid w:val="00306386"/>
    <w:rsid w:val="003068FD"/>
    <w:rsid w:val="00307DE8"/>
    <w:rsid w:val="003102BB"/>
    <w:rsid w:val="003162B4"/>
    <w:rsid w:val="003166F1"/>
    <w:rsid w:val="00320123"/>
    <w:rsid w:val="0033209E"/>
    <w:rsid w:val="00336DDE"/>
    <w:rsid w:val="003406DA"/>
    <w:rsid w:val="00344EF1"/>
    <w:rsid w:val="00345036"/>
    <w:rsid w:val="00346238"/>
    <w:rsid w:val="0035020E"/>
    <w:rsid w:val="00353B07"/>
    <w:rsid w:val="003543B4"/>
    <w:rsid w:val="0035563A"/>
    <w:rsid w:val="003671B6"/>
    <w:rsid w:val="00370224"/>
    <w:rsid w:val="003709CA"/>
    <w:rsid w:val="00371B26"/>
    <w:rsid w:val="003848FA"/>
    <w:rsid w:val="00390582"/>
    <w:rsid w:val="00393440"/>
    <w:rsid w:val="00395389"/>
    <w:rsid w:val="00395CD1"/>
    <w:rsid w:val="003A0C0C"/>
    <w:rsid w:val="003A316D"/>
    <w:rsid w:val="003A38E6"/>
    <w:rsid w:val="003A3969"/>
    <w:rsid w:val="003B3A14"/>
    <w:rsid w:val="003B4BF2"/>
    <w:rsid w:val="003B7810"/>
    <w:rsid w:val="003C3A50"/>
    <w:rsid w:val="003C754D"/>
    <w:rsid w:val="003D49EE"/>
    <w:rsid w:val="003D60D7"/>
    <w:rsid w:val="003E1D48"/>
    <w:rsid w:val="003E46B1"/>
    <w:rsid w:val="003E7FA0"/>
    <w:rsid w:val="003F2673"/>
    <w:rsid w:val="003F6BE8"/>
    <w:rsid w:val="003F7408"/>
    <w:rsid w:val="004036F9"/>
    <w:rsid w:val="00411BE9"/>
    <w:rsid w:val="00413287"/>
    <w:rsid w:val="00415129"/>
    <w:rsid w:val="004230ED"/>
    <w:rsid w:val="00423784"/>
    <w:rsid w:val="004264A9"/>
    <w:rsid w:val="00426C03"/>
    <w:rsid w:val="004312E0"/>
    <w:rsid w:val="00431821"/>
    <w:rsid w:val="0043354E"/>
    <w:rsid w:val="0043410E"/>
    <w:rsid w:val="00435EBD"/>
    <w:rsid w:val="00443523"/>
    <w:rsid w:val="004531CB"/>
    <w:rsid w:val="00456CD7"/>
    <w:rsid w:val="004600AC"/>
    <w:rsid w:val="0046134D"/>
    <w:rsid w:val="004618ED"/>
    <w:rsid w:val="004629F8"/>
    <w:rsid w:val="00465C70"/>
    <w:rsid w:val="0046635D"/>
    <w:rsid w:val="00466EC4"/>
    <w:rsid w:val="004705A5"/>
    <w:rsid w:val="004730FD"/>
    <w:rsid w:val="00474283"/>
    <w:rsid w:val="004753BA"/>
    <w:rsid w:val="00475FE5"/>
    <w:rsid w:val="0047613C"/>
    <w:rsid w:val="00480B18"/>
    <w:rsid w:val="004839BF"/>
    <w:rsid w:val="0048574D"/>
    <w:rsid w:val="004860F9"/>
    <w:rsid w:val="00486D70"/>
    <w:rsid w:val="004939D3"/>
    <w:rsid w:val="004A01AD"/>
    <w:rsid w:val="004A1E74"/>
    <w:rsid w:val="004A3DA2"/>
    <w:rsid w:val="004A5A5F"/>
    <w:rsid w:val="004A60AE"/>
    <w:rsid w:val="004B1865"/>
    <w:rsid w:val="004B396E"/>
    <w:rsid w:val="004B7A8F"/>
    <w:rsid w:val="004C0589"/>
    <w:rsid w:val="004C0E22"/>
    <w:rsid w:val="004C1913"/>
    <w:rsid w:val="004C2701"/>
    <w:rsid w:val="004C387B"/>
    <w:rsid w:val="004C45D6"/>
    <w:rsid w:val="004C4FF3"/>
    <w:rsid w:val="004C5373"/>
    <w:rsid w:val="004C70F0"/>
    <w:rsid w:val="004C743F"/>
    <w:rsid w:val="004D0E01"/>
    <w:rsid w:val="004D60C6"/>
    <w:rsid w:val="004D6B09"/>
    <w:rsid w:val="004E0F9A"/>
    <w:rsid w:val="004E3838"/>
    <w:rsid w:val="004E5608"/>
    <w:rsid w:val="004F0FA8"/>
    <w:rsid w:val="004F1548"/>
    <w:rsid w:val="00501771"/>
    <w:rsid w:val="005031CE"/>
    <w:rsid w:val="00503E8C"/>
    <w:rsid w:val="00504BC7"/>
    <w:rsid w:val="00510255"/>
    <w:rsid w:val="00510644"/>
    <w:rsid w:val="0051510C"/>
    <w:rsid w:val="005163D0"/>
    <w:rsid w:val="00516E74"/>
    <w:rsid w:val="005205E2"/>
    <w:rsid w:val="00521AD6"/>
    <w:rsid w:val="00522676"/>
    <w:rsid w:val="00524100"/>
    <w:rsid w:val="0052426E"/>
    <w:rsid w:val="005263F5"/>
    <w:rsid w:val="00531CA3"/>
    <w:rsid w:val="00531F32"/>
    <w:rsid w:val="00534553"/>
    <w:rsid w:val="005373A2"/>
    <w:rsid w:val="0054163E"/>
    <w:rsid w:val="00542872"/>
    <w:rsid w:val="00544672"/>
    <w:rsid w:val="00553954"/>
    <w:rsid w:val="005559DE"/>
    <w:rsid w:val="00557D12"/>
    <w:rsid w:val="00560506"/>
    <w:rsid w:val="00563B7C"/>
    <w:rsid w:val="00573F7B"/>
    <w:rsid w:val="0057644F"/>
    <w:rsid w:val="0057722A"/>
    <w:rsid w:val="005842CE"/>
    <w:rsid w:val="005854AC"/>
    <w:rsid w:val="00586736"/>
    <w:rsid w:val="00586A71"/>
    <w:rsid w:val="00593A44"/>
    <w:rsid w:val="005A18CB"/>
    <w:rsid w:val="005A40EF"/>
    <w:rsid w:val="005A4A8F"/>
    <w:rsid w:val="005A672C"/>
    <w:rsid w:val="005B2A1A"/>
    <w:rsid w:val="005B38F9"/>
    <w:rsid w:val="005B44B2"/>
    <w:rsid w:val="005B4C53"/>
    <w:rsid w:val="005C35AD"/>
    <w:rsid w:val="005D02C4"/>
    <w:rsid w:val="005D6620"/>
    <w:rsid w:val="005E1AE3"/>
    <w:rsid w:val="005E6F10"/>
    <w:rsid w:val="005F11B8"/>
    <w:rsid w:val="005F2503"/>
    <w:rsid w:val="005F25D2"/>
    <w:rsid w:val="005F6475"/>
    <w:rsid w:val="0060131E"/>
    <w:rsid w:val="00601580"/>
    <w:rsid w:val="0060448B"/>
    <w:rsid w:val="00610D78"/>
    <w:rsid w:val="0061189A"/>
    <w:rsid w:val="0061526A"/>
    <w:rsid w:val="006162A3"/>
    <w:rsid w:val="0061762D"/>
    <w:rsid w:val="006220E1"/>
    <w:rsid w:val="006312C0"/>
    <w:rsid w:val="00634F63"/>
    <w:rsid w:val="00637535"/>
    <w:rsid w:val="00637B43"/>
    <w:rsid w:val="006414E2"/>
    <w:rsid w:val="0064357B"/>
    <w:rsid w:val="00646A42"/>
    <w:rsid w:val="00647161"/>
    <w:rsid w:val="00651ECC"/>
    <w:rsid w:val="006562C4"/>
    <w:rsid w:val="00656B52"/>
    <w:rsid w:val="006570B9"/>
    <w:rsid w:val="006623D0"/>
    <w:rsid w:val="006625F9"/>
    <w:rsid w:val="006643B2"/>
    <w:rsid w:val="0066469C"/>
    <w:rsid w:val="00666B3B"/>
    <w:rsid w:val="0067405F"/>
    <w:rsid w:val="0068093D"/>
    <w:rsid w:val="0068155F"/>
    <w:rsid w:val="00684C38"/>
    <w:rsid w:val="00685CE0"/>
    <w:rsid w:val="00686D1D"/>
    <w:rsid w:val="006903E8"/>
    <w:rsid w:val="00696FB7"/>
    <w:rsid w:val="00697D3A"/>
    <w:rsid w:val="006A0844"/>
    <w:rsid w:val="006A0F34"/>
    <w:rsid w:val="006A38D9"/>
    <w:rsid w:val="006A56E8"/>
    <w:rsid w:val="006A6FB0"/>
    <w:rsid w:val="006B0E0F"/>
    <w:rsid w:val="006B42B2"/>
    <w:rsid w:val="006B4FD6"/>
    <w:rsid w:val="006B56F2"/>
    <w:rsid w:val="006B6752"/>
    <w:rsid w:val="006B76F3"/>
    <w:rsid w:val="006C06FC"/>
    <w:rsid w:val="006C1BDD"/>
    <w:rsid w:val="006C22E4"/>
    <w:rsid w:val="006C39D5"/>
    <w:rsid w:val="006C463F"/>
    <w:rsid w:val="006C4960"/>
    <w:rsid w:val="006C59DF"/>
    <w:rsid w:val="006D0383"/>
    <w:rsid w:val="006D41B3"/>
    <w:rsid w:val="006E1289"/>
    <w:rsid w:val="006E14A8"/>
    <w:rsid w:val="006E2FB0"/>
    <w:rsid w:val="006E79AD"/>
    <w:rsid w:val="006F7938"/>
    <w:rsid w:val="00703909"/>
    <w:rsid w:val="00703D56"/>
    <w:rsid w:val="00704CBA"/>
    <w:rsid w:val="00710A0F"/>
    <w:rsid w:val="007137BD"/>
    <w:rsid w:val="0071661C"/>
    <w:rsid w:val="007209A3"/>
    <w:rsid w:val="0072201F"/>
    <w:rsid w:val="00722E55"/>
    <w:rsid w:val="00724A51"/>
    <w:rsid w:val="00726BF3"/>
    <w:rsid w:val="007270F7"/>
    <w:rsid w:val="00727C39"/>
    <w:rsid w:val="00730175"/>
    <w:rsid w:val="00732578"/>
    <w:rsid w:val="0073385A"/>
    <w:rsid w:val="00743900"/>
    <w:rsid w:val="00744FF7"/>
    <w:rsid w:val="00751FA5"/>
    <w:rsid w:val="007523E7"/>
    <w:rsid w:val="00753720"/>
    <w:rsid w:val="0075384B"/>
    <w:rsid w:val="00753A4F"/>
    <w:rsid w:val="007542AD"/>
    <w:rsid w:val="00755683"/>
    <w:rsid w:val="00756290"/>
    <w:rsid w:val="0076082E"/>
    <w:rsid w:val="00761A88"/>
    <w:rsid w:val="00766D00"/>
    <w:rsid w:val="007675B2"/>
    <w:rsid w:val="0077101F"/>
    <w:rsid w:val="007948A7"/>
    <w:rsid w:val="00797992"/>
    <w:rsid w:val="00797D27"/>
    <w:rsid w:val="007A0208"/>
    <w:rsid w:val="007A0CFC"/>
    <w:rsid w:val="007A7DC6"/>
    <w:rsid w:val="007B2337"/>
    <w:rsid w:val="007B36B9"/>
    <w:rsid w:val="007B3CAA"/>
    <w:rsid w:val="007B503C"/>
    <w:rsid w:val="007C00D6"/>
    <w:rsid w:val="007C1D4F"/>
    <w:rsid w:val="007C2066"/>
    <w:rsid w:val="007C311D"/>
    <w:rsid w:val="007C387A"/>
    <w:rsid w:val="007C5E4F"/>
    <w:rsid w:val="007C669F"/>
    <w:rsid w:val="007C6875"/>
    <w:rsid w:val="007D0206"/>
    <w:rsid w:val="007D134A"/>
    <w:rsid w:val="007D31FB"/>
    <w:rsid w:val="007E2005"/>
    <w:rsid w:val="007E30A3"/>
    <w:rsid w:val="007F0CA4"/>
    <w:rsid w:val="00804151"/>
    <w:rsid w:val="0080587F"/>
    <w:rsid w:val="00807CE6"/>
    <w:rsid w:val="00810499"/>
    <w:rsid w:val="0081184B"/>
    <w:rsid w:val="008142E7"/>
    <w:rsid w:val="008145E1"/>
    <w:rsid w:val="00821777"/>
    <w:rsid w:val="0082261C"/>
    <w:rsid w:val="00822F39"/>
    <w:rsid w:val="008243EF"/>
    <w:rsid w:val="00826AC1"/>
    <w:rsid w:val="00831BF2"/>
    <w:rsid w:val="00841853"/>
    <w:rsid w:val="0084358B"/>
    <w:rsid w:val="0084402A"/>
    <w:rsid w:val="00850BD2"/>
    <w:rsid w:val="0085116E"/>
    <w:rsid w:val="00862E0A"/>
    <w:rsid w:val="008671EF"/>
    <w:rsid w:val="00867B4B"/>
    <w:rsid w:val="00874834"/>
    <w:rsid w:val="008803F7"/>
    <w:rsid w:val="008804F8"/>
    <w:rsid w:val="00880A90"/>
    <w:rsid w:val="00881837"/>
    <w:rsid w:val="00887FAB"/>
    <w:rsid w:val="00890185"/>
    <w:rsid w:val="0089194C"/>
    <w:rsid w:val="00895C3D"/>
    <w:rsid w:val="0089632B"/>
    <w:rsid w:val="008A00A4"/>
    <w:rsid w:val="008A0D29"/>
    <w:rsid w:val="008A721D"/>
    <w:rsid w:val="008B54AA"/>
    <w:rsid w:val="008C0235"/>
    <w:rsid w:val="008C1C72"/>
    <w:rsid w:val="008D0895"/>
    <w:rsid w:val="008D19D5"/>
    <w:rsid w:val="008D30A9"/>
    <w:rsid w:val="008D5C7F"/>
    <w:rsid w:val="008F17F2"/>
    <w:rsid w:val="008F6810"/>
    <w:rsid w:val="00905079"/>
    <w:rsid w:val="00905E56"/>
    <w:rsid w:val="00906D9A"/>
    <w:rsid w:val="009117B3"/>
    <w:rsid w:val="00912962"/>
    <w:rsid w:val="00915F9E"/>
    <w:rsid w:val="00916FFE"/>
    <w:rsid w:val="00917682"/>
    <w:rsid w:val="00921177"/>
    <w:rsid w:val="00926963"/>
    <w:rsid w:val="009275C2"/>
    <w:rsid w:val="00931AE8"/>
    <w:rsid w:val="009416DF"/>
    <w:rsid w:val="00947EB2"/>
    <w:rsid w:val="00951003"/>
    <w:rsid w:val="0095136C"/>
    <w:rsid w:val="009528E4"/>
    <w:rsid w:val="00957491"/>
    <w:rsid w:val="00957D26"/>
    <w:rsid w:val="009627BB"/>
    <w:rsid w:val="00964B05"/>
    <w:rsid w:val="00964B22"/>
    <w:rsid w:val="00964D65"/>
    <w:rsid w:val="00967DA9"/>
    <w:rsid w:val="009716EE"/>
    <w:rsid w:val="00980F14"/>
    <w:rsid w:val="00985F10"/>
    <w:rsid w:val="009863F2"/>
    <w:rsid w:val="00990AA8"/>
    <w:rsid w:val="009929E6"/>
    <w:rsid w:val="009937BD"/>
    <w:rsid w:val="009A1EFA"/>
    <w:rsid w:val="009A5C63"/>
    <w:rsid w:val="009A6900"/>
    <w:rsid w:val="009A6E56"/>
    <w:rsid w:val="009B6CD0"/>
    <w:rsid w:val="009B7A84"/>
    <w:rsid w:val="009C10D5"/>
    <w:rsid w:val="009C27CB"/>
    <w:rsid w:val="009C321D"/>
    <w:rsid w:val="009D2242"/>
    <w:rsid w:val="009D286C"/>
    <w:rsid w:val="009D329C"/>
    <w:rsid w:val="009D349D"/>
    <w:rsid w:val="009D7B6A"/>
    <w:rsid w:val="009E3AF0"/>
    <w:rsid w:val="009F12C7"/>
    <w:rsid w:val="009F5143"/>
    <w:rsid w:val="00A00358"/>
    <w:rsid w:val="00A04B02"/>
    <w:rsid w:val="00A10E83"/>
    <w:rsid w:val="00A11221"/>
    <w:rsid w:val="00A13823"/>
    <w:rsid w:val="00A13A9A"/>
    <w:rsid w:val="00A1588F"/>
    <w:rsid w:val="00A24B0A"/>
    <w:rsid w:val="00A24E97"/>
    <w:rsid w:val="00A26AB9"/>
    <w:rsid w:val="00A32BE7"/>
    <w:rsid w:val="00A42DAC"/>
    <w:rsid w:val="00A4391A"/>
    <w:rsid w:val="00A43EC7"/>
    <w:rsid w:val="00A44623"/>
    <w:rsid w:val="00A4720C"/>
    <w:rsid w:val="00A53CDD"/>
    <w:rsid w:val="00A60AE7"/>
    <w:rsid w:val="00A649E2"/>
    <w:rsid w:val="00A64B6E"/>
    <w:rsid w:val="00A70DD4"/>
    <w:rsid w:val="00A73907"/>
    <w:rsid w:val="00A83FD6"/>
    <w:rsid w:val="00A86A7C"/>
    <w:rsid w:val="00A90270"/>
    <w:rsid w:val="00A9494A"/>
    <w:rsid w:val="00AA4B92"/>
    <w:rsid w:val="00AA55A1"/>
    <w:rsid w:val="00AB332C"/>
    <w:rsid w:val="00AB361E"/>
    <w:rsid w:val="00AB668E"/>
    <w:rsid w:val="00AB7442"/>
    <w:rsid w:val="00AC002E"/>
    <w:rsid w:val="00AC2BBE"/>
    <w:rsid w:val="00AC6432"/>
    <w:rsid w:val="00AC73B4"/>
    <w:rsid w:val="00AD02E0"/>
    <w:rsid w:val="00AD4E54"/>
    <w:rsid w:val="00AD5EFC"/>
    <w:rsid w:val="00AD6BC6"/>
    <w:rsid w:val="00AD710B"/>
    <w:rsid w:val="00AD712B"/>
    <w:rsid w:val="00AD7C77"/>
    <w:rsid w:val="00AD7E4F"/>
    <w:rsid w:val="00AE0874"/>
    <w:rsid w:val="00AE18EB"/>
    <w:rsid w:val="00AE2A3D"/>
    <w:rsid w:val="00AE3419"/>
    <w:rsid w:val="00AE5E7F"/>
    <w:rsid w:val="00AF380B"/>
    <w:rsid w:val="00AF54C9"/>
    <w:rsid w:val="00B05D2B"/>
    <w:rsid w:val="00B07961"/>
    <w:rsid w:val="00B1037E"/>
    <w:rsid w:val="00B1082B"/>
    <w:rsid w:val="00B10FAD"/>
    <w:rsid w:val="00B11543"/>
    <w:rsid w:val="00B1484E"/>
    <w:rsid w:val="00B17022"/>
    <w:rsid w:val="00B23529"/>
    <w:rsid w:val="00B244FF"/>
    <w:rsid w:val="00B2549C"/>
    <w:rsid w:val="00B26659"/>
    <w:rsid w:val="00B2776C"/>
    <w:rsid w:val="00B30EA5"/>
    <w:rsid w:val="00B31556"/>
    <w:rsid w:val="00B3168B"/>
    <w:rsid w:val="00B36184"/>
    <w:rsid w:val="00B369D6"/>
    <w:rsid w:val="00B37CE4"/>
    <w:rsid w:val="00B44C0F"/>
    <w:rsid w:val="00B45516"/>
    <w:rsid w:val="00B458BC"/>
    <w:rsid w:val="00B462A5"/>
    <w:rsid w:val="00B53F8F"/>
    <w:rsid w:val="00B55A07"/>
    <w:rsid w:val="00B62FCD"/>
    <w:rsid w:val="00B6462C"/>
    <w:rsid w:val="00B7038D"/>
    <w:rsid w:val="00B711AA"/>
    <w:rsid w:val="00B724C7"/>
    <w:rsid w:val="00B81951"/>
    <w:rsid w:val="00B81B45"/>
    <w:rsid w:val="00B836EF"/>
    <w:rsid w:val="00B837F3"/>
    <w:rsid w:val="00BA0D98"/>
    <w:rsid w:val="00BA2AAC"/>
    <w:rsid w:val="00BB4046"/>
    <w:rsid w:val="00BB60AD"/>
    <w:rsid w:val="00BC1374"/>
    <w:rsid w:val="00BC144D"/>
    <w:rsid w:val="00BC2DAF"/>
    <w:rsid w:val="00BD11B7"/>
    <w:rsid w:val="00BD59DC"/>
    <w:rsid w:val="00BE1A7C"/>
    <w:rsid w:val="00BE4231"/>
    <w:rsid w:val="00BE4ED2"/>
    <w:rsid w:val="00C05C7B"/>
    <w:rsid w:val="00C077BA"/>
    <w:rsid w:val="00C07821"/>
    <w:rsid w:val="00C14A84"/>
    <w:rsid w:val="00C15284"/>
    <w:rsid w:val="00C155B7"/>
    <w:rsid w:val="00C208A3"/>
    <w:rsid w:val="00C2093A"/>
    <w:rsid w:val="00C2345D"/>
    <w:rsid w:val="00C25201"/>
    <w:rsid w:val="00C256D5"/>
    <w:rsid w:val="00C25C8C"/>
    <w:rsid w:val="00C25F98"/>
    <w:rsid w:val="00C27451"/>
    <w:rsid w:val="00C27E70"/>
    <w:rsid w:val="00C33A76"/>
    <w:rsid w:val="00C34C19"/>
    <w:rsid w:val="00C3771F"/>
    <w:rsid w:val="00C45038"/>
    <w:rsid w:val="00C55259"/>
    <w:rsid w:val="00C641B9"/>
    <w:rsid w:val="00C64A37"/>
    <w:rsid w:val="00C72440"/>
    <w:rsid w:val="00C725C0"/>
    <w:rsid w:val="00C73327"/>
    <w:rsid w:val="00C73D39"/>
    <w:rsid w:val="00C76A76"/>
    <w:rsid w:val="00C861EB"/>
    <w:rsid w:val="00C932EA"/>
    <w:rsid w:val="00C942ED"/>
    <w:rsid w:val="00C9501E"/>
    <w:rsid w:val="00C96A9F"/>
    <w:rsid w:val="00CA75C5"/>
    <w:rsid w:val="00CA7DC6"/>
    <w:rsid w:val="00CB2AF5"/>
    <w:rsid w:val="00CB5035"/>
    <w:rsid w:val="00CC709C"/>
    <w:rsid w:val="00CD2848"/>
    <w:rsid w:val="00CD7787"/>
    <w:rsid w:val="00CD7D74"/>
    <w:rsid w:val="00CE1BE8"/>
    <w:rsid w:val="00CE5296"/>
    <w:rsid w:val="00CE5A0F"/>
    <w:rsid w:val="00CE626A"/>
    <w:rsid w:val="00CF1F4E"/>
    <w:rsid w:val="00CF4B15"/>
    <w:rsid w:val="00CF5544"/>
    <w:rsid w:val="00CF5A75"/>
    <w:rsid w:val="00CF5DDE"/>
    <w:rsid w:val="00D004C8"/>
    <w:rsid w:val="00D02840"/>
    <w:rsid w:val="00D02BDA"/>
    <w:rsid w:val="00D033AA"/>
    <w:rsid w:val="00D06008"/>
    <w:rsid w:val="00D1324D"/>
    <w:rsid w:val="00D149F2"/>
    <w:rsid w:val="00D176EE"/>
    <w:rsid w:val="00D2192B"/>
    <w:rsid w:val="00D26A3C"/>
    <w:rsid w:val="00D319D8"/>
    <w:rsid w:val="00D326F8"/>
    <w:rsid w:val="00D36520"/>
    <w:rsid w:val="00D42C61"/>
    <w:rsid w:val="00D618F7"/>
    <w:rsid w:val="00D621FB"/>
    <w:rsid w:val="00D63697"/>
    <w:rsid w:val="00D753AE"/>
    <w:rsid w:val="00D75F1E"/>
    <w:rsid w:val="00D80A6A"/>
    <w:rsid w:val="00D87FCB"/>
    <w:rsid w:val="00D93610"/>
    <w:rsid w:val="00D96E63"/>
    <w:rsid w:val="00D97581"/>
    <w:rsid w:val="00DA187B"/>
    <w:rsid w:val="00DA2EF5"/>
    <w:rsid w:val="00DA3E72"/>
    <w:rsid w:val="00DB293F"/>
    <w:rsid w:val="00DB5EA9"/>
    <w:rsid w:val="00DB64DD"/>
    <w:rsid w:val="00DC4C24"/>
    <w:rsid w:val="00DC4CE3"/>
    <w:rsid w:val="00DC5437"/>
    <w:rsid w:val="00DC635B"/>
    <w:rsid w:val="00DC77DD"/>
    <w:rsid w:val="00DD188D"/>
    <w:rsid w:val="00DD212A"/>
    <w:rsid w:val="00DE2FFD"/>
    <w:rsid w:val="00DE35F4"/>
    <w:rsid w:val="00DE3D06"/>
    <w:rsid w:val="00DE55F8"/>
    <w:rsid w:val="00DE5F2A"/>
    <w:rsid w:val="00DF1606"/>
    <w:rsid w:val="00DF4BB2"/>
    <w:rsid w:val="00DF5D74"/>
    <w:rsid w:val="00E0134D"/>
    <w:rsid w:val="00E01C47"/>
    <w:rsid w:val="00E0203D"/>
    <w:rsid w:val="00E06517"/>
    <w:rsid w:val="00E06625"/>
    <w:rsid w:val="00E1255C"/>
    <w:rsid w:val="00E151D7"/>
    <w:rsid w:val="00E1540F"/>
    <w:rsid w:val="00E15A4D"/>
    <w:rsid w:val="00E17A5B"/>
    <w:rsid w:val="00E201E3"/>
    <w:rsid w:val="00E305FC"/>
    <w:rsid w:val="00E35739"/>
    <w:rsid w:val="00E40B1E"/>
    <w:rsid w:val="00E4139B"/>
    <w:rsid w:val="00E41B21"/>
    <w:rsid w:val="00E4655F"/>
    <w:rsid w:val="00E46EDB"/>
    <w:rsid w:val="00E506F4"/>
    <w:rsid w:val="00E524F7"/>
    <w:rsid w:val="00E53A2A"/>
    <w:rsid w:val="00E55ACF"/>
    <w:rsid w:val="00E56E53"/>
    <w:rsid w:val="00E57FDD"/>
    <w:rsid w:val="00E60D12"/>
    <w:rsid w:val="00E64C08"/>
    <w:rsid w:val="00E6528A"/>
    <w:rsid w:val="00E65C44"/>
    <w:rsid w:val="00E66F4C"/>
    <w:rsid w:val="00E67DE5"/>
    <w:rsid w:val="00E83E2C"/>
    <w:rsid w:val="00E85557"/>
    <w:rsid w:val="00E87DD3"/>
    <w:rsid w:val="00E90C0C"/>
    <w:rsid w:val="00E92354"/>
    <w:rsid w:val="00EA09AD"/>
    <w:rsid w:val="00EB0413"/>
    <w:rsid w:val="00EB06CC"/>
    <w:rsid w:val="00EB466E"/>
    <w:rsid w:val="00EB602F"/>
    <w:rsid w:val="00EB63F1"/>
    <w:rsid w:val="00EC37B1"/>
    <w:rsid w:val="00EC4640"/>
    <w:rsid w:val="00ED07C8"/>
    <w:rsid w:val="00ED093F"/>
    <w:rsid w:val="00ED33FE"/>
    <w:rsid w:val="00EE11E2"/>
    <w:rsid w:val="00EE2372"/>
    <w:rsid w:val="00EE4814"/>
    <w:rsid w:val="00F01F6A"/>
    <w:rsid w:val="00F0344A"/>
    <w:rsid w:val="00F07A8F"/>
    <w:rsid w:val="00F102C3"/>
    <w:rsid w:val="00F1459D"/>
    <w:rsid w:val="00F17C5A"/>
    <w:rsid w:val="00F227EF"/>
    <w:rsid w:val="00F25E08"/>
    <w:rsid w:val="00F327B0"/>
    <w:rsid w:val="00F3652C"/>
    <w:rsid w:val="00F36E76"/>
    <w:rsid w:val="00F37A1E"/>
    <w:rsid w:val="00F412E9"/>
    <w:rsid w:val="00F43E30"/>
    <w:rsid w:val="00F448C8"/>
    <w:rsid w:val="00F4707C"/>
    <w:rsid w:val="00F536E5"/>
    <w:rsid w:val="00F54651"/>
    <w:rsid w:val="00F557EE"/>
    <w:rsid w:val="00F61B06"/>
    <w:rsid w:val="00F646FD"/>
    <w:rsid w:val="00F664BB"/>
    <w:rsid w:val="00F67A79"/>
    <w:rsid w:val="00F757F3"/>
    <w:rsid w:val="00F75CF0"/>
    <w:rsid w:val="00F76875"/>
    <w:rsid w:val="00F8023F"/>
    <w:rsid w:val="00F87CEE"/>
    <w:rsid w:val="00F927CC"/>
    <w:rsid w:val="00F9668E"/>
    <w:rsid w:val="00FA3D10"/>
    <w:rsid w:val="00FA532C"/>
    <w:rsid w:val="00FB286E"/>
    <w:rsid w:val="00FB563F"/>
    <w:rsid w:val="00FB57DA"/>
    <w:rsid w:val="00FB5D55"/>
    <w:rsid w:val="00FB6353"/>
    <w:rsid w:val="00FB73D6"/>
    <w:rsid w:val="00FC2AE4"/>
    <w:rsid w:val="00FC3BED"/>
    <w:rsid w:val="00FD0F70"/>
    <w:rsid w:val="00FD1ECF"/>
    <w:rsid w:val="00FD68A5"/>
    <w:rsid w:val="00FD7EE4"/>
    <w:rsid w:val="00FE05F5"/>
    <w:rsid w:val="00FE1215"/>
    <w:rsid w:val="00FE1A65"/>
    <w:rsid w:val="00FE2849"/>
    <w:rsid w:val="00FF1BDA"/>
    <w:rsid w:val="00FF41C4"/>
    <w:rsid w:val="00FF6505"/>
    <w:rsid w:val="00FF6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6A841"/>
  <w15:chartTrackingRefBased/>
  <w15:docId w15:val="{94D2041A-6CB0-4806-8DDB-39CC45E1B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079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50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50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5079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07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079"/>
    <w:rPr>
      <w:rFonts w:ascii="Segoe UI" w:eastAsiaTheme="minorHAnsi" w:hAnsi="Segoe UI" w:cs="Segoe UI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586A71"/>
    <w:rPr>
      <w:color w:val="0563C1" w:themeColor="hyperlink"/>
      <w:u w:val="single"/>
    </w:rPr>
  </w:style>
  <w:style w:type="character" w:customStyle="1" w:styleId="personname">
    <w:name w:val="person_name"/>
    <w:basedOn w:val="DefaultParagraphFont"/>
    <w:rsid w:val="00D93610"/>
  </w:style>
  <w:style w:type="character" w:styleId="Emphasis">
    <w:name w:val="Emphasis"/>
    <w:basedOn w:val="DefaultParagraphFont"/>
    <w:uiPriority w:val="20"/>
    <w:qFormat/>
    <w:rsid w:val="00D9361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D36520"/>
  </w:style>
  <w:style w:type="paragraph" w:styleId="Header">
    <w:name w:val="header"/>
    <w:basedOn w:val="Normal"/>
    <w:link w:val="HeaderChar"/>
    <w:uiPriority w:val="99"/>
    <w:unhideWhenUsed/>
    <w:rsid w:val="00D96E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6E63"/>
    <w:rPr>
      <w:rFonts w:eastAsiaTheme="minorHAnsi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96E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E63"/>
    <w:rPr>
      <w:rFonts w:eastAsiaTheme="minorHAnsi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A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4A37"/>
    <w:rPr>
      <w:rFonts w:eastAsiaTheme="minorHAnsi"/>
      <w:b/>
      <w:bCs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D621FB"/>
    <w:pPr>
      <w:ind w:left="720"/>
      <w:contextualSpacing/>
    </w:pPr>
  </w:style>
  <w:style w:type="paragraph" w:styleId="Revision">
    <w:name w:val="Revision"/>
    <w:hidden/>
    <w:uiPriority w:val="99"/>
    <w:semiHidden/>
    <w:rsid w:val="00E85557"/>
    <w:pPr>
      <w:spacing w:after="0" w:line="240" w:lineRule="auto"/>
    </w:pPr>
    <w:rPr>
      <w:rFonts w:eastAsiaTheme="minorHAns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927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CBBA3A-736D-2F47-A2CF-5D4DD17B5C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878</Words>
  <Characters>10706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ton</dc:creator>
  <cp:keywords/>
  <dc:description/>
  <cp:lastModifiedBy>Microsoft Office User</cp:lastModifiedBy>
  <cp:revision>7</cp:revision>
  <dcterms:created xsi:type="dcterms:W3CDTF">2019-08-18T21:07:00Z</dcterms:created>
  <dcterms:modified xsi:type="dcterms:W3CDTF">2019-12-13T22:44:00Z</dcterms:modified>
</cp:coreProperties>
</file>